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85"/>
        <w:tblW w:w="13405" w:type="dxa"/>
        <w:tblLook w:val="04A0" w:firstRow="1" w:lastRow="0" w:firstColumn="1" w:lastColumn="0" w:noHBand="0" w:noVBand="1"/>
      </w:tblPr>
      <w:tblGrid>
        <w:gridCol w:w="2481"/>
        <w:gridCol w:w="1335"/>
        <w:gridCol w:w="1336"/>
        <w:gridCol w:w="1336"/>
        <w:gridCol w:w="1336"/>
        <w:gridCol w:w="1367"/>
        <w:gridCol w:w="1479"/>
        <w:gridCol w:w="1423"/>
        <w:gridCol w:w="1312"/>
      </w:tblGrid>
      <w:tr w:rsidR="004F6CDE" w:rsidRPr="001346C5" w14:paraId="70745121" w14:textId="77777777" w:rsidTr="001346C5">
        <w:trPr>
          <w:trHeight w:val="293"/>
        </w:trPr>
        <w:tc>
          <w:tcPr>
            <w:tcW w:w="2481" w:type="dxa"/>
            <w:vMerge w:val="restart"/>
          </w:tcPr>
          <w:p w14:paraId="1C9B60CC" w14:textId="77777777" w:rsidR="004F6CDE" w:rsidRPr="001346C5" w:rsidRDefault="004F6CDE" w:rsidP="004F6CDE">
            <w:pPr>
              <w:jc w:val="center"/>
            </w:pPr>
          </w:p>
        </w:tc>
        <w:tc>
          <w:tcPr>
            <w:tcW w:w="5343" w:type="dxa"/>
            <w:gridSpan w:val="4"/>
            <w:vAlign w:val="center"/>
          </w:tcPr>
          <w:p w14:paraId="0FDD2750" w14:textId="77777777" w:rsidR="004F6CDE" w:rsidRPr="001346C5" w:rsidRDefault="004F6CDE" w:rsidP="004F6CDE">
            <w:pPr>
              <w:jc w:val="center"/>
            </w:pPr>
            <w:proofErr w:type="spellStart"/>
            <w:r w:rsidRPr="001346C5">
              <w:t>Felgeselam</w:t>
            </w:r>
            <w:proofErr w:type="spellEnd"/>
            <w:r w:rsidRPr="001346C5">
              <w:t xml:space="preserve"> (</w:t>
            </w:r>
            <w:proofErr w:type="spellStart"/>
            <w:r w:rsidRPr="001346C5">
              <w:t>Pawe</w:t>
            </w:r>
            <w:proofErr w:type="spellEnd"/>
            <w:r w:rsidRPr="001346C5">
              <w:t>)</w:t>
            </w:r>
          </w:p>
        </w:tc>
        <w:tc>
          <w:tcPr>
            <w:tcW w:w="5581" w:type="dxa"/>
            <w:gridSpan w:val="4"/>
            <w:vAlign w:val="center"/>
          </w:tcPr>
          <w:p w14:paraId="3239DA31" w14:textId="77777777" w:rsidR="004F6CDE" w:rsidRPr="001346C5" w:rsidRDefault="004F6CDE" w:rsidP="004F6CDE">
            <w:pPr>
              <w:jc w:val="center"/>
            </w:pPr>
            <w:proofErr w:type="spellStart"/>
            <w:r w:rsidRPr="001346C5">
              <w:t>Arbaminch</w:t>
            </w:r>
            <w:proofErr w:type="spellEnd"/>
          </w:p>
        </w:tc>
      </w:tr>
      <w:tr w:rsidR="001346C5" w:rsidRPr="001346C5" w14:paraId="71F5747A" w14:textId="77777777" w:rsidTr="001346C5">
        <w:trPr>
          <w:trHeight w:val="305"/>
        </w:trPr>
        <w:tc>
          <w:tcPr>
            <w:tcW w:w="2481" w:type="dxa"/>
            <w:vMerge/>
          </w:tcPr>
          <w:p w14:paraId="39595C32" w14:textId="77777777" w:rsidR="004F6CDE" w:rsidRPr="001346C5" w:rsidRDefault="004F6CDE" w:rsidP="004F6CDE">
            <w:pPr>
              <w:jc w:val="center"/>
            </w:pPr>
          </w:p>
        </w:tc>
        <w:tc>
          <w:tcPr>
            <w:tcW w:w="2671" w:type="dxa"/>
            <w:gridSpan w:val="2"/>
            <w:vAlign w:val="center"/>
          </w:tcPr>
          <w:p w14:paraId="3432B1B9" w14:textId="77777777" w:rsidR="004F6CDE" w:rsidRPr="001346C5" w:rsidRDefault="004F6CDE" w:rsidP="004F6CDE">
            <w:pPr>
              <w:jc w:val="center"/>
            </w:pPr>
            <w:r w:rsidRPr="001346C5">
              <w:t>Pf</w:t>
            </w:r>
          </w:p>
        </w:tc>
        <w:tc>
          <w:tcPr>
            <w:tcW w:w="2672" w:type="dxa"/>
            <w:gridSpan w:val="2"/>
            <w:vAlign w:val="center"/>
          </w:tcPr>
          <w:p w14:paraId="17D8CB98" w14:textId="77777777" w:rsidR="004F6CDE" w:rsidRPr="001346C5" w:rsidRDefault="004F6CDE" w:rsidP="004F6CDE">
            <w:pPr>
              <w:jc w:val="center"/>
            </w:pPr>
            <w:proofErr w:type="spellStart"/>
            <w:r w:rsidRPr="001346C5">
              <w:t>Pv</w:t>
            </w:r>
            <w:proofErr w:type="spellEnd"/>
          </w:p>
        </w:tc>
        <w:tc>
          <w:tcPr>
            <w:tcW w:w="2846" w:type="dxa"/>
            <w:gridSpan w:val="2"/>
            <w:vAlign w:val="center"/>
          </w:tcPr>
          <w:p w14:paraId="73074156" w14:textId="77777777" w:rsidR="004F6CDE" w:rsidRPr="001346C5" w:rsidRDefault="004F6CDE" w:rsidP="004F6CDE">
            <w:pPr>
              <w:jc w:val="center"/>
            </w:pPr>
            <w:r w:rsidRPr="001346C5">
              <w:t>Pf</w:t>
            </w:r>
          </w:p>
        </w:tc>
        <w:tc>
          <w:tcPr>
            <w:tcW w:w="2735" w:type="dxa"/>
            <w:gridSpan w:val="2"/>
            <w:vAlign w:val="center"/>
          </w:tcPr>
          <w:p w14:paraId="78626624" w14:textId="77777777" w:rsidR="004F6CDE" w:rsidRPr="001346C5" w:rsidRDefault="004F6CDE" w:rsidP="004F6CDE">
            <w:pPr>
              <w:jc w:val="center"/>
            </w:pPr>
            <w:proofErr w:type="spellStart"/>
            <w:r w:rsidRPr="001346C5">
              <w:t>Pv</w:t>
            </w:r>
            <w:proofErr w:type="spellEnd"/>
          </w:p>
        </w:tc>
      </w:tr>
      <w:tr w:rsidR="004F6CDE" w:rsidRPr="001346C5" w14:paraId="7F6D52F5" w14:textId="77777777" w:rsidTr="001346C5">
        <w:trPr>
          <w:trHeight w:val="317"/>
        </w:trPr>
        <w:tc>
          <w:tcPr>
            <w:tcW w:w="2481" w:type="dxa"/>
            <w:vMerge/>
          </w:tcPr>
          <w:p w14:paraId="708260D5" w14:textId="77777777" w:rsidR="004F6CDE" w:rsidRPr="001346C5" w:rsidRDefault="004F6CDE" w:rsidP="004F6CDE">
            <w:pPr>
              <w:jc w:val="center"/>
            </w:pPr>
          </w:p>
        </w:tc>
        <w:tc>
          <w:tcPr>
            <w:tcW w:w="1335" w:type="dxa"/>
            <w:vAlign w:val="center"/>
          </w:tcPr>
          <w:p w14:paraId="54C9B69A" w14:textId="77777777" w:rsidR="004F6CDE" w:rsidRPr="001346C5" w:rsidRDefault="004F6CDE" w:rsidP="004F6CDE">
            <w:pPr>
              <w:jc w:val="center"/>
            </w:pPr>
            <w:r w:rsidRPr="001346C5">
              <w:t>AL</w:t>
            </w:r>
          </w:p>
        </w:tc>
        <w:tc>
          <w:tcPr>
            <w:tcW w:w="1336" w:type="dxa"/>
            <w:vAlign w:val="center"/>
          </w:tcPr>
          <w:p w14:paraId="596F0916" w14:textId="77777777" w:rsidR="004F6CDE" w:rsidRPr="001346C5" w:rsidRDefault="004F6CDE" w:rsidP="004F6CDE">
            <w:pPr>
              <w:jc w:val="center"/>
            </w:pPr>
            <w:r w:rsidRPr="001346C5">
              <w:t>DP</w:t>
            </w:r>
          </w:p>
        </w:tc>
        <w:tc>
          <w:tcPr>
            <w:tcW w:w="1336" w:type="dxa"/>
            <w:vAlign w:val="center"/>
          </w:tcPr>
          <w:p w14:paraId="13BC745A" w14:textId="77777777" w:rsidR="004F6CDE" w:rsidRPr="001346C5" w:rsidRDefault="004F6CDE" w:rsidP="004F6CDE">
            <w:pPr>
              <w:jc w:val="center"/>
            </w:pPr>
            <w:r w:rsidRPr="001346C5">
              <w:t>CQ</w:t>
            </w:r>
          </w:p>
        </w:tc>
        <w:tc>
          <w:tcPr>
            <w:tcW w:w="1336" w:type="dxa"/>
            <w:vAlign w:val="center"/>
          </w:tcPr>
          <w:p w14:paraId="3FC84EA0" w14:textId="77777777" w:rsidR="004F6CDE" w:rsidRPr="001346C5" w:rsidRDefault="004F6CDE" w:rsidP="004F6CDE">
            <w:pPr>
              <w:jc w:val="center"/>
            </w:pPr>
            <w:r w:rsidRPr="001346C5">
              <w:t>DP</w:t>
            </w:r>
          </w:p>
        </w:tc>
        <w:tc>
          <w:tcPr>
            <w:tcW w:w="1367" w:type="dxa"/>
            <w:vAlign w:val="center"/>
          </w:tcPr>
          <w:p w14:paraId="027D373B" w14:textId="77777777" w:rsidR="004F6CDE" w:rsidRPr="001346C5" w:rsidRDefault="004F6CDE" w:rsidP="004F6CDE">
            <w:pPr>
              <w:jc w:val="center"/>
            </w:pPr>
            <w:r w:rsidRPr="001346C5">
              <w:t>Al</w:t>
            </w:r>
          </w:p>
        </w:tc>
        <w:tc>
          <w:tcPr>
            <w:tcW w:w="1479" w:type="dxa"/>
            <w:vAlign w:val="center"/>
          </w:tcPr>
          <w:p w14:paraId="18BC8384" w14:textId="77777777" w:rsidR="004F6CDE" w:rsidRPr="001346C5" w:rsidRDefault="004F6CDE" w:rsidP="004F6CDE">
            <w:pPr>
              <w:jc w:val="center"/>
            </w:pPr>
            <w:r w:rsidRPr="001346C5">
              <w:t>DP</w:t>
            </w:r>
          </w:p>
        </w:tc>
        <w:tc>
          <w:tcPr>
            <w:tcW w:w="1423" w:type="dxa"/>
            <w:vAlign w:val="center"/>
          </w:tcPr>
          <w:p w14:paraId="130E1176" w14:textId="77777777" w:rsidR="004F6CDE" w:rsidRPr="001346C5" w:rsidRDefault="004F6CDE" w:rsidP="004F6CDE">
            <w:pPr>
              <w:jc w:val="center"/>
            </w:pPr>
            <w:r w:rsidRPr="001346C5">
              <w:t>CQ</w:t>
            </w:r>
          </w:p>
        </w:tc>
        <w:tc>
          <w:tcPr>
            <w:tcW w:w="1312" w:type="dxa"/>
            <w:vAlign w:val="center"/>
          </w:tcPr>
          <w:p w14:paraId="1DC09052" w14:textId="77777777" w:rsidR="004F6CDE" w:rsidRPr="001346C5" w:rsidRDefault="004F6CDE" w:rsidP="004F6CDE">
            <w:pPr>
              <w:jc w:val="center"/>
            </w:pPr>
            <w:r w:rsidRPr="001346C5">
              <w:t>DP</w:t>
            </w:r>
          </w:p>
        </w:tc>
      </w:tr>
      <w:tr w:rsidR="0041619E" w:rsidRPr="001346C5" w14:paraId="4B54DB1B" w14:textId="77777777" w:rsidTr="002A6E79">
        <w:trPr>
          <w:trHeight w:val="293"/>
        </w:trPr>
        <w:tc>
          <w:tcPr>
            <w:tcW w:w="13405" w:type="dxa"/>
            <w:gridSpan w:val="9"/>
            <w:vAlign w:val="center"/>
          </w:tcPr>
          <w:p w14:paraId="2014718C" w14:textId="77777777" w:rsidR="0041619E" w:rsidRPr="0041619E" w:rsidRDefault="0041619E" w:rsidP="004F6CDE">
            <w:pPr>
              <w:rPr>
                <w:i/>
                <w:sz w:val="24"/>
                <w:szCs w:val="24"/>
              </w:rPr>
            </w:pPr>
            <w:r w:rsidRPr="0041619E">
              <w:rPr>
                <w:i/>
                <w:sz w:val="24"/>
                <w:szCs w:val="24"/>
              </w:rPr>
              <w:t>Enrollment and follow-up</w:t>
            </w:r>
          </w:p>
        </w:tc>
      </w:tr>
      <w:tr w:rsidR="004F6CDE" w:rsidRPr="001346C5" w14:paraId="52550D95" w14:textId="77777777" w:rsidTr="001346C5">
        <w:trPr>
          <w:trHeight w:val="293"/>
        </w:trPr>
        <w:tc>
          <w:tcPr>
            <w:tcW w:w="2481" w:type="dxa"/>
            <w:vAlign w:val="center"/>
          </w:tcPr>
          <w:p w14:paraId="11666D15" w14:textId="77777777" w:rsidR="004F6CDE" w:rsidRPr="001346C5" w:rsidRDefault="004F6CDE" w:rsidP="004F6CDE">
            <w:r w:rsidRPr="001346C5">
              <w:t>Screened, n</w:t>
            </w:r>
            <w:r w:rsidR="001B5AB6">
              <w:t xml:space="preserve"> (Pending)</w:t>
            </w:r>
          </w:p>
        </w:tc>
        <w:tc>
          <w:tcPr>
            <w:tcW w:w="1335" w:type="dxa"/>
            <w:vAlign w:val="center"/>
          </w:tcPr>
          <w:p w14:paraId="2173830A" w14:textId="77777777" w:rsidR="004F6CDE" w:rsidRPr="001346C5" w:rsidRDefault="004F6CDE" w:rsidP="004F6CDE"/>
        </w:tc>
        <w:tc>
          <w:tcPr>
            <w:tcW w:w="1336" w:type="dxa"/>
            <w:vAlign w:val="center"/>
          </w:tcPr>
          <w:p w14:paraId="6776EA40" w14:textId="77777777" w:rsidR="004F6CDE" w:rsidRPr="001346C5" w:rsidRDefault="004F6CDE" w:rsidP="004F6CDE"/>
        </w:tc>
        <w:tc>
          <w:tcPr>
            <w:tcW w:w="1336" w:type="dxa"/>
            <w:vAlign w:val="center"/>
          </w:tcPr>
          <w:p w14:paraId="58058E5D" w14:textId="77777777" w:rsidR="004F6CDE" w:rsidRPr="001346C5" w:rsidRDefault="004F6CDE" w:rsidP="004F6CDE"/>
        </w:tc>
        <w:tc>
          <w:tcPr>
            <w:tcW w:w="1336" w:type="dxa"/>
            <w:vAlign w:val="center"/>
          </w:tcPr>
          <w:p w14:paraId="68335BF3" w14:textId="77777777" w:rsidR="004F6CDE" w:rsidRPr="001346C5" w:rsidRDefault="004F6CDE" w:rsidP="004F6CDE"/>
        </w:tc>
        <w:tc>
          <w:tcPr>
            <w:tcW w:w="1367" w:type="dxa"/>
            <w:vAlign w:val="center"/>
          </w:tcPr>
          <w:p w14:paraId="155B7523" w14:textId="77777777" w:rsidR="004F6CDE" w:rsidRPr="001346C5" w:rsidRDefault="004F6CDE" w:rsidP="004F6CDE"/>
        </w:tc>
        <w:tc>
          <w:tcPr>
            <w:tcW w:w="1479" w:type="dxa"/>
            <w:vAlign w:val="center"/>
          </w:tcPr>
          <w:p w14:paraId="70A97CDB" w14:textId="77777777" w:rsidR="004F6CDE" w:rsidRPr="001346C5" w:rsidRDefault="004F6CDE" w:rsidP="004F6CDE"/>
        </w:tc>
        <w:tc>
          <w:tcPr>
            <w:tcW w:w="1423" w:type="dxa"/>
            <w:vAlign w:val="center"/>
          </w:tcPr>
          <w:p w14:paraId="3127BFCA" w14:textId="77777777" w:rsidR="004F6CDE" w:rsidRPr="001346C5" w:rsidRDefault="004F6CDE" w:rsidP="004F6CDE"/>
        </w:tc>
        <w:tc>
          <w:tcPr>
            <w:tcW w:w="1312" w:type="dxa"/>
            <w:vAlign w:val="center"/>
          </w:tcPr>
          <w:p w14:paraId="5CF58751" w14:textId="77777777" w:rsidR="004F6CDE" w:rsidRPr="001346C5" w:rsidRDefault="004F6CDE" w:rsidP="004F6CDE"/>
        </w:tc>
      </w:tr>
      <w:tr w:rsidR="001346C5" w:rsidRPr="001346C5" w14:paraId="342D7BA0" w14:textId="77777777" w:rsidTr="001346C5">
        <w:trPr>
          <w:trHeight w:val="293"/>
        </w:trPr>
        <w:tc>
          <w:tcPr>
            <w:tcW w:w="2481" w:type="dxa"/>
            <w:vAlign w:val="center"/>
          </w:tcPr>
          <w:p w14:paraId="23F70132" w14:textId="77777777" w:rsidR="004F6CDE" w:rsidRPr="001346C5" w:rsidRDefault="004F6CDE" w:rsidP="004F6CDE">
            <w:r w:rsidRPr="001346C5">
              <w:t>Enrolled, n</w:t>
            </w:r>
          </w:p>
        </w:tc>
        <w:tc>
          <w:tcPr>
            <w:tcW w:w="1335" w:type="dxa"/>
            <w:vAlign w:val="center"/>
          </w:tcPr>
          <w:p w14:paraId="55F59C80" w14:textId="77777777" w:rsidR="004F6CDE" w:rsidRPr="001346C5" w:rsidRDefault="004F6CDE" w:rsidP="004F6CDE">
            <w:pPr>
              <w:jc w:val="center"/>
            </w:pPr>
            <w:r w:rsidRPr="001346C5">
              <w:t>93</w:t>
            </w:r>
          </w:p>
        </w:tc>
        <w:tc>
          <w:tcPr>
            <w:tcW w:w="1336" w:type="dxa"/>
            <w:vAlign w:val="center"/>
          </w:tcPr>
          <w:p w14:paraId="4A81C353" w14:textId="77777777" w:rsidR="004F6CDE" w:rsidRPr="001346C5" w:rsidRDefault="004F6CDE" w:rsidP="004F6CDE">
            <w:pPr>
              <w:jc w:val="center"/>
            </w:pPr>
            <w:r w:rsidRPr="001346C5">
              <w:t>63</w:t>
            </w:r>
          </w:p>
        </w:tc>
        <w:tc>
          <w:tcPr>
            <w:tcW w:w="1336" w:type="dxa"/>
            <w:vAlign w:val="center"/>
          </w:tcPr>
          <w:p w14:paraId="6F2F2569" w14:textId="77777777" w:rsidR="004F6CDE" w:rsidRPr="001346C5" w:rsidRDefault="004F6CDE" w:rsidP="004F6CDE">
            <w:pPr>
              <w:jc w:val="center"/>
            </w:pPr>
            <w:r w:rsidRPr="001346C5">
              <w:t>49</w:t>
            </w:r>
          </w:p>
        </w:tc>
        <w:tc>
          <w:tcPr>
            <w:tcW w:w="1336" w:type="dxa"/>
            <w:vAlign w:val="center"/>
          </w:tcPr>
          <w:p w14:paraId="7EBB1A50" w14:textId="77777777" w:rsidR="004F6CDE" w:rsidRPr="001346C5" w:rsidRDefault="004F6CDE" w:rsidP="004F6CDE">
            <w:pPr>
              <w:jc w:val="center"/>
            </w:pPr>
            <w:r w:rsidRPr="001346C5">
              <w:t>8</w:t>
            </w:r>
          </w:p>
        </w:tc>
        <w:tc>
          <w:tcPr>
            <w:tcW w:w="1367" w:type="dxa"/>
            <w:vAlign w:val="center"/>
          </w:tcPr>
          <w:p w14:paraId="6AED61ED" w14:textId="77777777" w:rsidR="004F6CDE" w:rsidRPr="001346C5" w:rsidRDefault="004F6CDE" w:rsidP="004F6CDE">
            <w:pPr>
              <w:jc w:val="center"/>
            </w:pPr>
            <w:r w:rsidRPr="001346C5">
              <w:t>13</w:t>
            </w:r>
          </w:p>
        </w:tc>
        <w:tc>
          <w:tcPr>
            <w:tcW w:w="1479" w:type="dxa"/>
            <w:vAlign w:val="center"/>
          </w:tcPr>
          <w:p w14:paraId="2FD2AC79" w14:textId="77777777" w:rsidR="004F6CDE" w:rsidRPr="001346C5" w:rsidRDefault="004F6CDE" w:rsidP="004F6CDE">
            <w:pPr>
              <w:jc w:val="center"/>
            </w:pPr>
            <w:r w:rsidRPr="001346C5">
              <w:t>12</w:t>
            </w:r>
          </w:p>
        </w:tc>
        <w:tc>
          <w:tcPr>
            <w:tcW w:w="1423" w:type="dxa"/>
            <w:vAlign w:val="center"/>
          </w:tcPr>
          <w:p w14:paraId="402F5CAC" w14:textId="77777777" w:rsidR="004F6CDE" w:rsidRPr="001346C5" w:rsidRDefault="004F6CDE" w:rsidP="004F6CDE">
            <w:pPr>
              <w:jc w:val="center"/>
            </w:pPr>
            <w:r w:rsidRPr="001346C5">
              <w:t>93</w:t>
            </w:r>
          </w:p>
        </w:tc>
        <w:tc>
          <w:tcPr>
            <w:tcW w:w="1312" w:type="dxa"/>
            <w:vAlign w:val="center"/>
          </w:tcPr>
          <w:p w14:paraId="74030D98" w14:textId="77777777" w:rsidR="004F6CDE" w:rsidRPr="001346C5" w:rsidRDefault="004F6CDE" w:rsidP="004F6CDE">
            <w:pPr>
              <w:jc w:val="center"/>
            </w:pPr>
            <w:r w:rsidRPr="001346C5">
              <w:t>48</w:t>
            </w:r>
          </w:p>
        </w:tc>
      </w:tr>
      <w:tr w:rsidR="001346C5" w:rsidRPr="001346C5" w14:paraId="3F590737" w14:textId="77777777" w:rsidTr="001346C5">
        <w:trPr>
          <w:trHeight w:val="599"/>
        </w:trPr>
        <w:tc>
          <w:tcPr>
            <w:tcW w:w="2481" w:type="dxa"/>
            <w:vAlign w:val="center"/>
          </w:tcPr>
          <w:p w14:paraId="4FEC8942" w14:textId="77777777" w:rsidR="004F6CDE" w:rsidRPr="001346C5" w:rsidRDefault="004F6CDE" w:rsidP="004F6CDE">
            <w:r w:rsidRPr="001346C5">
              <w:t>Lost or withdrew, n (%)</w:t>
            </w:r>
          </w:p>
        </w:tc>
        <w:tc>
          <w:tcPr>
            <w:tcW w:w="1335" w:type="dxa"/>
            <w:vAlign w:val="center"/>
          </w:tcPr>
          <w:p w14:paraId="405A848A" w14:textId="77777777" w:rsidR="004F6CDE" w:rsidRPr="001346C5" w:rsidRDefault="004F6CDE" w:rsidP="00386CC2">
            <w:pPr>
              <w:jc w:val="center"/>
            </w:pPr>
            <w:r w:rsidRPr="001346C5">
              <w:t>0</w:t>
            </w:r>
            <w:r w:rsidR="00386CC2">
              <w:t xml:space="preserve"> </w:t>
            </w:r>
            <w:r w:rsidRPr="001346C5">
              <w:t>(</w:t>
            </w:r>
            <w:r w:rsidR="00094C5D">
              <w:t>0</w:t>
            </w:r>
            <w:r w:rsidRPr="001346C5">
              <w:t>)</w:t>
            </w:r>
          </w:p>
        </w:tc>
        <w:tc>
          <w:tcPr>
            <w:tcW w:w="1336" w:type="dxa"/>
            <w:vAlign w:val="center"/>
          </w:tcPr>
          <w:p w14:paraId="6B9B7A9F" w14:textId="77777777" w:rsidR="004F6CDE" w:rsidRPr="001346C5" w:rsidRDefault="004F6CDE" w:rsidP="00386CC2">
            <w:pPr>
              <w:jc w:val="center"/>
            </w:pPr>
            <w:r w:rsidRPr="001346C5">
              <w:t>3</w:t>
            </w:r>
            <w:r w:rsidR="00386CC2">
              <w:t xml:space="preserve"> </w:t>
            </w:r>
            <w:r w:rsidR="00094C5D">
              <w:t>(5</w:t>
            </w:r>
            <w:r w:rsidRPr="001346C5">
              <w:t>)</w:t>
            </w:r>
          </w:p>
        </w:tc>
        <w:tc>
          <w:tcPr>
            <w:tcW w:w="1336" w:type="dxa"/>
            <w:vAlign w:val="center"/>
          </w:tcPr>
          <w:p w14:paraId="46BC1375" w14:textId="77777777" w:rsidR="004F6CDE" w:rsidRPr="001346C5" w:rsidRDefault="004F6CDE" w:rsidP="00386CC2">
            <w:pPr>
              <w:jc w:val="center"/>
            </w:pPr>
            <w:r w:rsidRPr="001346C5">
              <w:t>0</w:t>
            </w:r>
            <w:r w:rsidR="00386CC2">
              <w:t xml:space="preserve"> </w:t>
            </w:r>
            <w:r w:rsidRPr="001346C5">
              <w:t>(0)</w:t>
            </w:r>
          </w:p>
        </w:tc>
        <w:tc>
          <w:tcPr>
            <w:tcW w:w="1336" w:type="dxa"/>
            <w:vAlign w:val="center"/>
          </w:tcPr>
          <w:p w14:paraId="38434659" w14:textId="77777777" w:rsidR="004F6CDE" w:rsidRPr="001346C5" w:rsidRDefault="004F6CDE" w:rsidP="00386CC2">
            <w:pPr>
              <w:jc w:val="center"/>
            </w:pPr>
            <w:r w:rsidRPr="001346C5">
              <w:t>0</w:t>
            </w:r>
            <w:r w:rsidR="00386CC2">
              <w:t xml:space="preserve"> </w:t>
            </w:r>
            <w:r w:rsidRPr="001346C5">
              <w:t>(0)</w:t>
            </w:r>
          </w:p>
        </w:tc>
        <w:tc>
          <w:tcPr>
            <w:tcW w:w="1367" w:type="dxa"/>
            <w:vAlign w:val="center"/>
          </w:tcPr>
          <w:p w14:paraId="07EE8BD1" w14:textId="77777777" w:rsidR="004F6CDE" w:rsidRPr="001346C5" w:rsidRDefault="004F6CDE" w:rsidP="00386CC2">
            <w:pPr>
              <w:jc w:val="center"/>
            </w:pPr>
            <w:r w:rsidRPr="001346C5">
              <w:t>1</w:t>
            </w:r>
            <w:r w:rsidR="00386CC2">
              <w:t xml:space="preserve"> </w:t>
            </w:r>
            <w:r w:rsidRPr="001346C5">
              <w:t>(</w:t>
            </w:r>
            <w:r w:rsidR="00386CC2">
              <w:t>8</w:t>
            </w:r>
            <w:r w:rsidRPr="001346C5">
              <w:t>)</w:t>
            </w:r>
          </w:p>
        </w:tc>
        <w:tc>
          <w:tcPr>
            <w:tcW w:w="1479" w:type="dxa"/>
            <w:vAlign w:val="center"/>
          </w:tcPr>
          <w:p w14:paraId="65768F57" w14:textId="77777777" w:rsidR="004F6CDE" w:rsidRPr="001346C5" w:rsidRDefault="004F6CDE" w:rsidP="00386CC2">
            <w:pPr>
              <w:jc w:val="center"/>
            </w:pPr>
            <w:r w:rsidRPr="001346C5">
              <w:t>2</w:t>
            </w:r>
            <w:r w:rsidR="00386CC2">
              <w:t xml:space="preserve"> </w:t>
            </w:r>
            <w:r w:rsidRPr="001346C5">
              <w:t>(17)</w:t>
            </w:r>
          </w:p>
        </w:tc>
        <w:tc>
          <w:tcPr>
            <w:tcW w:w="1423" w:type="dxa"/>
            <w:vAlign w:val="center"/>
          </w:tcPr>
          <w:p w14:paraId="1065E236" w14:textId="77777777" w:rsidR="004F6CDE" w:rsidRPr="001346C5" w:rsidRDefault="004F6CDE" w:rsidP="00386CC2">
            <w:pPr>
              <w:jc w:val="center"/>
            </w:pPr>
            <w:r w:rsidRPr="001346C5">
              <w:t>6</w:t>
            </w:r>
            <w:r w:rsidR="00386CC2">
              <w:t xml:space="preserve"> (7</w:t>
            </w:r>
            <w:r w:rsidRPr="001346C5">
              <w:t>)</w:t>
            </w:r>
          </w:p>
        </w:tc>
        <w:tc>
          <w:tcPr>
            <w:tcW w:w="1312" w:type="dxa"/>
            <w:vAlign w:val="center"/>
          </w:tcPr>
          <w:p w14:paraId="2FA3F0C8" w14:textId="77777777" w:rsidR="004F6CDE" w:rsidRPr="001346C5" w:rsidRDefault="004F6CDE" w:rsidP="00386CC2">
            <w:pPr>
              <w:jc w:val="center"/>
            </w:pPr>
            <w:r w:rsidRPr="001346C5">
              <w:t>6</w:t>
            </w:r>
            <w:r w:rsidR="00386CC2">
              <w:t xml:space="preserve"> </w:t>
            </w:r>
            <w:r w:rsidRPr="001346C5">
              <w:t>(1</w:t>
            </w:r>
            <w:r w:rsidR="00386CC2">
              <w:t>3</w:t>
            </w:r>
            <w:r w:rsidRPr="001346C5">
              <w:t>)</w:t>
            </w:r>
          </w:p>
        </w:tc>
      </w:tr>
      <w:tr w:rsidR="001346C5" w:rsidRPr="001346C5" w14:paraId="3EA494E3" w14:textId="77777777" w:rsidTr="001346C5">
        <w:trPr>
          <w:trHeight w:val="293"/>
        </w:trPr>
        <w:tc>
          <w:tcPr>
            <w:tcW w:w="2481" w:type="dxa"/>
            <w:vAlign w:val="center"/>
          </w:tcPr>
          <w:p w14:paraId="5576ABA9" w14:textId="77777777" w:rsidR="004F6CDE" w:rsidRPr="001346C5" w:rsidRDefault="004F6CDE" w:rsidP="004F6CDE">
            <w:r w:rsidRPr="001346C5">
              <w:t>Excluded, n (%)</w:t>
            </w:r>
          </w:p>
        </w:tc>
        <w:tc>
          <w:tcPr>
            <w:tcW w:w="1335" w:type="dxa"/>
            <w:vAlign w:val="center"/>
          </w:tcPr>
          <w:p w14:paraId="44A454B3" w14:textId="77777777" w:rsidR="004F6CDE" w:rsidRPr="001346C5" w:rsidRDefault="004F6CDE" w:rsidP="00386CC2">
            <w:pPr>
              <w:jc w:val="center"/>
            </w:pPr>
            <w:r w:rsidRPr="001346C5">
              <w:t>3</w:t>
            </w:r>
            <w:r w:rsidR="00386CC2">
              <w:t xml:space="preserve"> </w:t>
            </w:r>
            <w:r w:rsidR="00094C5D">
              <w:t>(3</w:t>
            </w:r>
            <w:r w:rsidRPr="001346C5">
              <w:t>)</w:t>
            </w:r>
          </w:p>
        </w:tc>
        <w:tc>
          <w:tcPr>
            <w:tcW w:w="1336" w:type="dxa"/>
            <w:vAlign w:val="center"/>
          </w:tcPr>
          <w:p w14:paraId="6F523CDA" w14:textId="77777777" w:rsidR="004F6CDE" w:rsidRPr="001346C5" w:rsidRDefault="004F6CDE" w:rsidP="00386CC2">
            <w:pPr>
              <w:jc w:val="center"/>
            </w:pPr>
            <w:r w:rsidRPr="001346C5">
              <w:t>1</w:t>
            </w:r>
            <w:r w:rsidR="00386CC2">
              <w:t xml:space="preserve"> </w:t>
            </w:r>
            <w:r w:rsidR="00094C5D">
              <w:t>(2</w:t>
            </w:r>
            <w:r w:rsidRPr="001346C5">
              <w:t>)</w:t>
            </w:r>
          </w:p>
        </w:tc>
        <w:tc>
          <w:tcPr>
            <w:tcW w:w="1336" w:type="dxa"/>
            <w:vAlign w:val="center"/>
          </w:tcPr>
          <w:p w14:paraId="40F571A1" w14:textId="77777777" w:rsidR="004F6CDE" w:rsidRPr="001346C5" w:rsidRDefault="004F6CDE" w:rsidP="00386CC2">
            <w:pPr>
              <w:jc w:val="center"/>
            </w:pPr>
            <w:r w:rsidRPr="001346C5">
              <w:t>6</w:t>
            </w:r>
            <w:r w:rsidR="00386CC2">
              <w:t xml:space="preserve"> </w:t>
            </w:r>
            <w:r w:rsidRPr="001346C5">
              <w:t>(12)</w:t>
            </w:r>
          </w:p>
        </w:tc>
        <w:tc>
          <w:tcPr>
            <w:tcW w:w="1336" w:type="dxa"/>
            <w:vAlign w:val="center"/>
          </w:tcPr>
          <w:p w14:paraId="2314FFD6" w14:textId="77777777" w:rsidR="004F6CDE" w:rsidRPr="001346C5" w:rsidRDefault="004F6CDE" w:rsidP="00386CC2">
            <w:pPr>
              <w:jc w:val="center"/>
            </w:pPr>
            <w:r w:rsidRPr="001346C5">
              <w:t>0</w:t>
            </w:r>
            <w:r w:rsidR="00386CC2">
              <w:t xml:space="preserve"> </w:t>
            </w:r>
            <w:r w:rsidRPr="001346C5">
              <w:t>(0)</w:t>
            </w:r>
          </w:p>
        </w:tc>
        <w:tc>
          <w:tcPr>
            <w:tcW w:w="1367" w:type="dxa"/>
            <w:vAlign w:val="center"/>
          </w:tcPr>
          <w:p w14:paraId="77A7801E" w14:textId="77777777" w:rsidR="004F6CDE" w:rsidRPr="001346C5" w:rsidRDefault="004F6CDE" w:rsidP="00386CC2">
            <w:pPr>
              <w:jc w:val="center"/>
            </w:pPr>
            <w:r w:rsidRPr="001346C5">
              <w:t>1</w:t>
            </w:r>
            <w:r w:rsidR="00386CC2">
              <w:t xml:space="preserve"> </w:t>
            </w:r>
            <w:r w:rsidRPr="001346C5">
              <w:t>(</w:t>
            </w:r>
            <w:r w:rsidR="00386CC2">
              <w:t>8</w:t>
            </w:r>
            <w:r w:rsidRPr="001346C5">
              <w:t>)</w:t>
            </w:r>
          </w:p>
        </w:tc>
        <w:tc>
          <w:tcPr>
            <w:tcW w:w="1479" w:type="dxa"/>
            <w:vAlign w:val="center"/>
          </w:tcPr>
          <w:p w14:paraId="6FEAF4C2" w14:textId="77777777" w:rsidR="004F6CDE" w:rsidRPr="001346C5" w:rsidRDefault="004F6CDE" w:rsidP="00386CC2">
            <w:pPr>
              <w:jc w:val="center"/>
            </w:pPr>
            <w:r w:rsidRPr="001346C5">
              <w:t>1</w:t>
            </w:r>
            <w:r w:rsidR="00386CC2">
              <w:t xml:space="preserve"> </w:t>
            </w:r>
            <w:r w:rsidRPr="001346C5">
              <w:t>(8)</w:t>
            </w:r>
          </w:p>
        </w:tc>
        <w:tc>
          <w:tcPr>
            <w:tcW w:w="1423" w:type="dxa"/>
            <w:vAlign w:val="center"/>
          </w:tcPr>
          <w:p w14:paraId="23BCAC0B" w14:textId="77777777" w:rsidR="004F6CDE" w:rsidRPr="001346C5" w:rsidRDefault="004F6CDE" w:rsidP="00386CC2">
            <w:pPr>
              <w:jc w:val="center"/>
            </w:pPr>
            <w:r w:rsidRPr="001346C5">
              <w:t>1</w:t>
            </w:r>
            <w:r w:rsidR="00386CC2">
              <w:t xml:space="preserve"> </w:t>
            </w:r>
            <w:r w:rsidRPr="001346C5">
              <w:t>(1)</w:t>
            </w:r>
          </w:p>
        </w:tc>
        <w:tc>
          <w:tcPr>
            <w:tcW w:w="1312" w:type="dxa"/>
            <w:vAlign w:val="center"/>
          </w:tcPr>
          <w:p w14:paraId="1820D553" w14:textId="77777777" w:rsidR="004F6CDE" w:rsidRPr="001346C5" w:rsidRDefault="004F6CDE" w:rsidP="00386CC2">
            <w:pPr>
              <w:jc w:val="center"/>
            </w:pPr>
            <w:r w:rsidRPr="001346C5">
              <w:t>1</w:t>
            </w:r>
            <w:r w:rsidR="00386CC2">
              <w:t xml:space="preserve"> </w:t>
            </w:r>
            <w:r w:rsidRPr="001346C5">
              <w:t>(2)</w:t>
            </w:r>
          </w:p>
        </w:tc>
      </w:tr>
      <w:tr w:rsidR="001346C5" w:rsidRPr="001346C5" w14:paraId="376A3FF7" w14:textId="77777777" w:rsidTr="001346C5">
        <w:trPr>
          <w:trHeight w:val="293"/>
        </w:trPr>
        <w:tc>
          <w:tcPr>
            <w:tcW w:w="2481" w:type="dxa"/>
            <w:vAlign w:val="center"/>
          </w:tcPr>
          <w:p w14:paraId="4AF0AA19" w14:textId="77777777" w:rsidR="004F6CDE" w:rsidRPr="001346C5" w:rsidRDefault="004F6CDE" w:rsidP="004F6CDE">
            <w:r w:rsidRPr="001346C5">
              <w:t>Reached study endpoint, n (%)</w:t>
            </w:r>
          </w:p>
        </w:tc>
        <w:tc>
          <w:tcPr>
            <w:tcW w:w="1335" w:type="dxa"/>
            <w:vAlign w:val="center"/>
          </w:tcPr>
          <w:p w14:paraId="0DBA4E90" w14:textId="77777777" w:rsidR="004F6CDE" w:rsidRPr="001346C5" w:rsidRDefault="004F6CDE" w:rsidP="00386CC2">
            <w:pPr>
              <w:jc w:val="center"/>
            </w:pPr>
            <w:r w:rsidRPr="001346C5">
              <w:t xml:space="preserve">90 </w:t>
            </w:r>
            <w:r w:rsidR="00094C5D">
              <w:t>(97</w:t>
            </w:r>
            <w:r w:rsidRPr="001346C5">
              <w:t>)</w:t>
            </w:r>
          </w:p>
        </w:tc>
        <w:tc>
          <w:tcPr>
            <w:tcW w:w="1336" w:type="dxa"/>
            <w:vAlign w:val="center"/>
          </w:tcPr>
          <w:p w14:paraId="3F6496BF" w14:textId="77777777" w:rsidR="004F6CDE" w:rsidRPr="001346C5" w:rsidRDefault="004F6CDE" w:rsidP="00386CC2">
            <w:pPr>
              <w:jc w:val="center"/>
            </w:pPr>
            <w:r w:rsidRPr="001346C5">
              <w:t xml:space="preserve">59 </w:t>
            </w:r>
            <w:r w:rsidR="00094C5D">
              <w:t>(93</w:t>
            </w:r>
            <w:r w:rsidRPr="001346C5">
              <w:t>)</w:t>
            </w:r>
          </w:p>
        </w:tc>
        <w:tc>
          <w:tcPr>
            <w:tcW w:w="1336" w:type="dxa"/>
            <w:vAlign w:val="center"/>
          </w:tcPr>
          <w:p w14:paraId="10F7EC37" w14:textId="77777777" w:rsidR="004F6CDE" w:rsidRPr="001346C5" w:rsidRDefault="004F6CDE" w:rsidP="00386CC2">
            <w:pPr>
              <w:jc w:val="center"/>
            </w:pPr>
            <w:r w:rsidRPr="001346C5">
              <w:t>43</w:t>
            </w:r>
            <w:r w:rsidR="00386CC2">
              <w:t xml:space="preserve"> </w:t>
            </w:r>
            <w:r w:rsidRPr="001346C5">
              <w:t>(88)</w:t>
            </w:r>
          </w:p>
        </w:tc>
        <w:tc>
          <w:tcPr>
            <w:tcW w:w="1336" w:type="dxa"/>
            <w:vAlign w:val="center"/>
          </w:tcPr>
          <w:p w14:paraId="122DB0C2" w14:textId="77777777" w:rsidR="004F6CDE" w:rsidRPr="001346C5" w:rsidRDefault="004F6CDE" w:rsidP="00386CC2">
            <w:pPr>
              <w:jc w:val="center"/>
            </w:pPr>
            <w:r w:rsidRPr="001346C5">
              <w:t>8</w:t>
            </w:r>
            <w:r w:rsidR="00386CC2">
              <w:t xml:space="preserve"> </w:t>
            </w:r>
            <w:r w:rsidRPr="001346C5">
              <w:t>(100)</w:t>
            </w:r>
          </w:p>
        </w:tc>
        <w:tc>
          <w:tcPr>
            <w:tcW w:w="1367" w:type="dxa"/>
            <w:vAlign w:val="center"/>
          </w:tcPr>
          <w:p w14:paraId="7DE2AD7B" w14:textId="77777777" w:rsidR="004F6CDE" w:rsidRPr="001346C5" w:rsidRDefault="004F6CDE" w:rsidP="00386CC2">
            <w:pPr>
              <w:jc w:val="center"/>
            </w:pPr>
            <w:r w:rsidRPr="001346C5">
              <w:t>11</w:t>
            </w:r>
            <w:r w:rsidR="00386CC2">
              <w:t xml:space="preserve"> </w:t>
            </w:r>
            <w:r w:rsidRPr="001346C5">
              <w:t>(84)</w:t>
            </w:r>
          </w:p>
        </w:tc>
        <w:tc>
          <w:tcPr>
            <w:tcW w:w="1479" w:type="dxa"/>
            <w:vAlign w:val="center"/>
          </w:tcPr>
          <w:p w14:paraId="7C2651EC" w14:textId="77777777" w:rsidR="004F6CDE" w:rsidRPr="001346C5" w:rsidRDefault="004F6CDE" w:rsidP="00386CC2">
            <w:pPr>
              <w:jc w:val="center"/>
            </w:pPr>
            <w:r w:rsidRPr="001346C5">
              <w:t>9</w:t>
            </w:r>
            <w:r w:rsidR="00386CC2">
              <w:t xml:space="preserve"> </w:t>
            </w:r>
            <w:r w:rsidRPr="001346C5">
              <w:t>(75)</w:t>
            </w:r>
          </w:p>
        </w:tc>
        <w:tc>
          <w:tcPr>
            <w:tcW w:w="1423" w:type="dxa"/>
            <w:vAlign w:val="center"/>
          </w:tcPr>
          <w:p w14:paraId="6521CFE1" w14:textId="77777777" w:rsidR="004F6CDE" w:rsidRPr="001346C5" w:rsidRDefault="004F6CDE" w:rsidP="00386CC2">
            <w:pPr>
              <w:jc w:val="center"/>
            </w:pPr>
            <w:r w:rsidRPr="001346C5">
              <w:t>86 (92)</w:t>
            </w:r>
          </w:p>
        </w:tc>
        <w:tc>
          <w:tcPr>
            <w:tcW w:w="1312" w:type="dxa"/>
            <w:vAlign w:val="center"/>
          </w:tcPr>
          <w:p w14:paraId="5D30E266" w14:textId="77777777" w:rsidR="004F6CDE" w:rsidRPr="001346C5" w:rsidRDefault="004F6CDE" w:rsidP="00386CC2">
            <w:pPr>
              <w:jc w:val="center"/>
            </w:pPr>
            <w:r w:rsidRPr="001346C5">
              <w:t>41</w:t>
            </w:r>
            <w:r w:rsidR="00386CC2">
              <w:t xml:space="preserve"> </w:t>
            </w:r>
            <w:r w:rsidRPr="001346C5">
              <w:t>(85)</w:t>
            </w:r>
          </w:p>
        </w:tc>
      </w:tr>
      <w:tr w:rsidR="004F6CDE" w:rsidRPr="001346C5" w14:paraId="58556331" w14:textId="77777777" w:rsidTr="001346C5">
        <w:trPr>
          <w:trHeight w:val="305"/>
        </w:trPr>
        <w:tc>
          <w:tcPr>
            <w:tcW w:w="13405" w:type="dxa"/>
            <w:gridSpan w:val="9"/>
            <w:vAlign w:val="center"/>
          </w:tcPr>
          <w:p w14:paraId="0224C991" w14:textId="77777777" w:rsidR="004F6CDE" w:rsidRPr="0041619E" w:rsidRDefault="004F6CDE" w:rsidP="001346C5">
            <w:pPr>
              <w:rPr>
                <w:i/>
                <w:sz w:val="24"/>
                <w:szCs w:val="24"/>
              </w:rPr>
            </w:pPr>
            <w:r w:rsidRPr="0041619E">
              <w:rPr>
                <w:i/>
                <w:sz w:val="24"/>
                <w:szCs w:val="24"/>
              </w:rPr>
              <w:t>Participant characteristics at baseline</w:t>
            </w:r>
          </w:p>
        </w:tc>
      </w:tr>
      <w:tr w:rsidR="001346C5" w:rsidRPr="001346C5" w14:paraId="4732BD66" w14:textId="77777777" w:rsidTr="001346C5">
        <w:trPr>
          <w:trHeight w:val="894"/>
        </w:trPr>
        <w:tc>
          <w:tcPr>
            <w:tcW w:w="2481" w:type="dxa"/>
            <w:vAlign w:val="center"/>
          </w:tcPr>
          <w:p w14:paraId="5ECB2C63" w14:textId="77777777" w:rsidR="004F6CDE" w:rsidRPr="001346C5" w:rsidRDefault="004F6CDE" w:rsidP="004F6CDE">
            <w:r w:rsidRPr="001346C5">
              <w:t>Median age, years (range)</w:t>
            </w:r>
          </w:p>
        </w:tc>
        <w:tc>
          <w:tcPr>
            <w:tcW w:w="1335" w:type="dxa"/>
            <w:vAlign w:val="center"/>
          </w:tcPr>
          <w:p w14:paraId="3372BDCA" w14:textId="77777777" w:rsidR="004F6CDE" w:rsidRPr="001346C5" w:rsidRDefault="004F6CDE" w:rsidP="004F6CDE">
            <w:pPr>
              <w:jc w:val="center"/>
            </w:pPr>
            <w:r w:rsidRPr="001346C5">
              <w:t>15</w:t>
            </w:r>
          </w:p>
          <w:p w14:paraId="53E7B078" w14:textId="77777777" w:rsidR="004F6CDE" w:rsidRPr="001346C5" w:rsidRDefault="004F6CDE" w:rsidP="004F6CDE">
            <w:pPr>
              <w:jc w:val="center"/>
            </w:pPr>
            <w:r w:rsidRPr="001346C5">
              <w:t>(1-55)</w:t>
            </w:r>
          </w:p>
        </w:tc>
        <w:tc>
          <w:tcPr>
            <w:tcW w:w="1336" w:type="dxa"/>
            <w:vAlign w:val="center"/>
          </w:tcPr>
          <w:p w14:paraId="7A69CD5F" w14:textId="77777777" w:rsidR="004F6CDE" w:rsidRPr="001346C5" w:rsidRDefault="004F6CDE" w:rsidP="004F6CDE">
            <w:pPr>
              <w:jc w:val="center"/>
            </w:pPr>
            <w:r w:rsidRPr="001346C5">
              <w:t>25</w:t>
            </w:r>
          </w:p>
          <w:p w14:paraId="47F8B74A" w14:textId="77777777" w:rsidR="004F6CDE" w:rsidRPr="001346C5" w:rsidRDefault="004F6CDE" w:rsidP="004F6CDE">
            <w:pPr>
              <w:jc w:val="center"/>
            </w:pPr>
            <w:r w:rsidRPr="001346C5">
              <w:t>(18-65)</w:t>
            </w:r>
          </w:p>
        </w:tc>
        <w:tc>
          <w:tcPr>
            <w:tcW w:w="1336" w:type="dxa"/>
            <w:vAlign w:val="center"/>
          </w:tcPr>
          <w:p w14:paraId="2B9C5C70" w14:textId="77777777" w:rsidR="004F6CDE" w:rsidRPr="001346C5" w:rsidRDefault="004F6CDE" w:rsidP="004F6CDE">
            <w:pPr>
              <w:jc w:val="center"/>
            </w:pPr>
            <w:r w:rsidRPr="001346C5">
              <w:t>12</w:t>
            </w:r>
          </w:p>
          <w:p w14:paraId="28930443" w14:textId="77777777" w:rsidR="004F6CDE" w:rsidRPr="001346C5" w:rsidRDefault="004F6CDE" w:rsidP="004F6CDE">
            <w:pPr>
              <w:jc w:val="center"/>
            </w:pPr>
            <w:r w:rsidRPr="001346C5">
              <w:t>(5-70)</w:t>
            </w:r>
          </w:p>
        </w:tc>
        <w:tc>
          <w:tcPr>
            <w:tcW w:w="1336" w:type="dxa"/>
            <w:vAlign w:val="center"/>
          </w:tcPr>
          <w:p w14:paraId="2B17546F" w14:textId="77777777" w:rsidR="004F6CDE" w:rsidRPr="001346C5" w:rsidRDefault="004F6CDE" w:rsidP="004F6CDE">
            <w:pPr>
              <w:jc w:val="center"/>
            </w:pPr>
            <w:r w:rsidRPr="001346C5">
              <w:t>27</w:t>
            </w:r>
          </w:p>
          <w:p w14:paraId="390EF4DA" w14:textId="77777777" w:rsidR="004F6CDE" w:rsidRPr="001346C5" w:rsidRDefault="004F6CDE" w:rsidP="004F6CDE">
            <w:pPr>
              <w:jc w:val="center"/>
            </w:pPr>
            <w:r w:rsidRPr="001346C5">
              <w:t>(18-65)</w:t>
            </w:r>
          </w:p>
        </w:tc>
        <w:tc>
          <w:tcPr>
            <w:tcW w:w="1367" w:type="dxa"/>
            <w:vAlign w:val="center"/>
          </w:tcPr>
          <w:p w14:paraId="0DD41076" w14:textId="77777777" w:rsidR="004F6CDE" w:rsidRPr="001346C5" w:rsidRDefault="004F6CDE" w:rsidP="004F6CDE">
            <w:pPr>
              <w:jc w:val="center"/>
            </w:pPr>
            <w:r w:rsidRPr="001346C5">
              <w:t>24</w:t>
            </w:r>
          </w:p>
          <w:p w14:paraId="1B883A5D" w14:textId="77777777" w:rsidR="004F6CDE" w:rsidRPr="001346C5" w:rsidRDefault="004F6CDE" w:rsidP="004F6CDE">
            <w:pPr>
              <w:jc w:val="center"/>
            </w:pPr>
            <w:r w:rsidRPr="001346C5">
              <w:t>(10-57)</w:t>
            </w:r>
          </w:p>
        </w:tc>
        <w:tc>
          <w:tcPr>
            <w:tcW w:w="1479" w:type="dxa"/>
            <w:vAlign w:val="center"/>
          </w:tcPr>
          <w:p w14:paraId="5433BDCD" w14:textId="77777777" w:rsidR="004F6CDE" w:rsidRPr="001346C5" w:rsidRDefault="004F6CDE" w:rsidP="004F6CDE">
            <w:pPr>
              <w:jc w:val="center"/>
            </w:pPr>
            <w:r w:rsidRPr="001346C5">
              <w:t>23.5</w:t>
            </w:r>
          </w:p>
          <w:p w14:paraId="60054E44" w14:textId="77777777" w:rsidR="004F6CDE" w:rsidRPr="001346C5" w:rsidRDefault="004F6CDE" w:rsidP="004F6CDE">
            <w:pPr>
              <w:jc w:val="center"/>
            </w:pPr>
            <w:r w:rsidRPr="001346C5">
              <w:t>(18-54)</w:t>
            </w:r>
          </w:p>
        </w:tc>
        <w:tc>
          <w:tcPr>
            <w:tcW w:w="1423" w:type="dxa"/>
            <w:vAlign w:val="center"/>
          </w:tcPr>
          <w:p w14:paraId="46987D04" w14:textId="77777777" w:rsidR="004F6CDE" w:rsidRPr="001346C5" w:rsidRDefault="004F6CDE" w:rsidP="004F6CDE">
            <w:pPr>
              <w:jc w:val="center"/>
            </w:pPr>
            <w:r w:rsidRPr="001346C5">
              <w:t>17</w:t>
            </w:r>
          </w:p>
          <w:p w14:paraId="6300D506" w14:textId="77777777" w:rsidR="004F6CDE" w:rsidRPr="001346C5" w:rsidRDefault="004F6CDE" w:rsidP="004F6CDE">
            <w:pPr>
              <w:jc w:val="center"/>
            </w:pPr>
            <w:r w:rsidRPr="001346C5">
              <w:t>(1-70)</w:t>
            </w:r>
          </w:p>
        </w:tc>
        <w:tc>
          <w:tcPr>
            <w:tcW w:w="1312" w:type="dxa"/>
            <w:vAlign w:val="center"/>
          </w:tcPr>
          <w:p w14:paraId="31F92777" w14:textId="77777777" w:rsidR="004F6CDE" w:rsidRPr="001346C5" w:rsidRDefault="004F6CDE" w:rsidP="004F6CDE">
            <w:pPr>
              <w:jc w:val="center"/>
            </w:pPr>
            <w:r w:rsidRPr="001346C5">
              <w:t>23</w:t>
            </w:r>
          </w:p>
          <w:p w14:paraId="3E6BC35E" w14:textId="77777777" w:rsidR="004F6CDE" w:rsidRPr="001346C5" w:rsidRDefault="004F6CDE" w:rsidP="004F6CDE">
            <w:pPr>
              <w:jc w:val="center"/>
            </w:pPr>
            <w:r w:rsidRPr="001346C5">
              <w:t>(18-70)</w:t>
            </w:r>
          </w:p>
        </w:tc>
      </w:tr>
      <w:tr w:rsidR="001346C5" w:rsidRPr="001346C5" w14:paraId="52716EFD" w14:textId="77777777" w:rsidTr="001346C5">
        <w:trPr>
          <w:trHeight w:val="293"/>
        </w:trPr>
        <w:tc>
          <w:tcPr>
            <w:tcW w:w="2481" w:type="dxa"/>
            <w:vAlign w:val="center"/>
          </w:tcPr>
          <w:p w14:paraId="0098BA24" w14:textId="77777777" w:rsidR="004F6CDE" w:rsidRPr="001346C5" w:rsidRDefault="004F6CDE" w:rsidP="004F6CDE">
            <w:r w:rsidRPr="001346C5">
              <w:t>Median weight, kg (range)</w:t>
            </w:r>
          </w:p>
        </w:tc>
        <w:tc>
          <w:tcPr>
            <w:tcW w:w="1335" w:type="dxa"/>
            <w:vAlign w:val="center"/>
          </w:tcPr>
          <w:p w14:paraId="7E29A083" w14:textId="77777777" w:rsidR="004F6CDE" w:rsidRPr="001346C5" w:rsidRDefault="004F6CDE" w:rsidP="004F6CDE">
            <w:pPr>
              <w:jc w:val="center"/>
            </w:pPr>
            <w:r w:rsidRPr="001346C5">
              <w:t>42</w:t>
            </w:r>
          </w:p>
          <w:p w14:paraId="1DFFAC97" w14:textId="77777777" w:rsidR="004F6CDE" w:rsidRPr="001346C5" w:rsidRDefault="004F6CDE" w:rsidP="004F6CDE">
            <w:pPr>
              <w:jc w:val="center"/>
            </w:pPr>
            <w:r w:rsidRPr="001346C5">
              <w:t>(8-73)</w:t>
            </w:r>
          </w:p>
        </w:tc>
        <w:tc>
          <w:tcPr>
            <w:tcW w:w="1336" w:type="dxa"/>
            <w:vAlign w:val="center"/>
          </w:tcPr>
          <w:p w14:paraId="748CEA8E" w14:textId="77777777" w:rsidR="004F6CDE" w:rsidRPr="001346C5" w:rsidRDefault="004F6CDE" w:rsidP="004F6CDE">
            <w:pPr>
              <w:jc w:val="center"/>
            </w:pPr>
            <w:r w:rsidRPr="001346C5">
              <w:t>52</w:t>
            </w:r>
          </w:p>
          <w:p w14:paraId="5D0F3149" w14:textId="77777777" w:rsidR="004F6CDE" w:rsidRPr="001346C5" w:rsidRDefault="004F6CDE" w:rsidP="004F6CDE">
            <w:pPr>
              <w:jc w:val="center"/>
            </w:pPr>
            <w:r w:rsidRPr="001346C5">
              <w:t>(39-71)</w:t>
            </w:r>
          </w:p>
        </w:tc>
        <w:tc>
          <w:tcPr>
            <w:tcW w:w="1336" w:type="dxa"/>
            <w:vAlign w:val="center"/>
          </w:tcPr>
          <w:p w14:paraId="2AE2A659" w14:textId="77777777" w:rsidR="004F6CDE" w:rsidRPr="001346C5" w:rsidRDefault="004F6CDE" w:rsidP="004F6CDE">
            <w:pPr>
              <w:jc w:val="center"/>
            </w:pPr>
            <w:r w:rsidRPr="001346C5">
              <w:t>30</w:t>
            </w:r>
          </w:p>
          <w:p w14:paraId="54145C3A" w14:textId="77777777" w:rsidR="004F6CDE" w:rsidRPr="001346C5" w:rsidRDefault="004F6CDE" w:rsidP="004F6CDE">
            <w:pPr>
              <w:jc w:val="center"/>
            </w:pPr>
            <w:r w:rsidRPr="001346C5">
              <w:t>(13-61)</w:t>
            </w:r>
          </w:p>
        </w:tc>
        <w:tc>
          <w:tcPr>
            <w:tcW w:w="1336" w:type="dxa"/>
            <w:vAlign w:val="center"/>
          </w:tcPr>
          <w:p w14:paraId="2C230A3E" w14:textId="77777777" w:rsidR="004F6CDE" w:rsidRPr="001346C5" w:rsidRDefault="004F6CDE" w:rsidP="004F6CDE">
            <w:pPr>
              <w:jc w:val="center"/>
            </w:pPr>
            <w:r w:rsidRPr="001346C5">
              <w:t>56.5</w:t>
            </w:r>
          </w:p>
          <w:p w14:paraId="574CB8F3" w14:textId="77777777" w:rsidR="004F6CDE" w:rsidRPr="001346C5" w:rsidRDefault="004F6CDE" w:rsidP="004F6CDE">
            <w:pPr>
              <w:jc w:val="center"/>
            </w:pPr>
            <w:r w:rsidRPr="001346C5">
              <w:t>(49-66)</w:t>
            </w:r>
          </w:p>
        </w:tc>
        <w:tc>
          <w:tcPr>
            <w:tcW w:w="1367" w:type="dxa"/>
            <w:vAlign w:val="center"/>
          </w:tcPr>
          <w:p w14:paraId="3560269B" w14:textId="77777777" w:rsidR="004F6CDE" w:rsidRPr="001346C5" w:rsidRDefault="004F6CDE" w:rsidP="004F6CDE">
            <w:pPr>
              <w:jc w:val="center"/>
            </w:pPr>
            <w:r w:rsidRPr="001346C5">
              <w:t>53.1</w:t>
            </w:r>
          </w:p>
          <w:p w14:paraId="44B5EA77" w14:textId="77777777" w:rsidR="004F6CDE" w:rsidRPr="001346C5" w:rsidRDefault="004F6CDE" w:rsidP="004F6CDE">
            <w:pPr>
              <w:jc w:val="center"/>
            </w:pPr>
            <w:r w:rsidRPr="001346C5">
              <w:t>(21.1-79.1)</w:t>
            </w:r>
          </w:p>
        </w:tc>
        <w:tc>
          <w:tcPr>
            <w:tcW w:w="1479" w:type="dxa"/>
            <w:vAlign w:val="center"/>
          </w:tcPr>
          <w:p w14:paraId="11F0AF20" w14:textId="77777777" w:rsidR="004F6CDE" w:rsidRPr="001346C5" w:rsidRDefault="004F6CDE" w:rsidP="004F6CDE">
            <w:pPr>
              <w:jc w:val="center"/>
            </w:pPr>
            <w:r w:rsidRPr="001346C5">
              <w:t>57.6</w:t>
            </w:r>
          </w:p>
          <w:p w14:paraId="597B1492" w14:textId="77777777" w:rsidR="004F6CDE" w:rsidRPr="001346C5" w:rsidRDefault="004F6CDE" w:rsidP="004F6CDE">
            <w:pPr>
              <w:jc w:val="center"/>
            </w:pPr>
            <w:r w:rsidRPr="001346C5">
              <w:t>(40.9-70.8)</w:t>
            </w:r>
          </w:p>
        </w:tc>
        <w:tc>
          <w:tcPr>
            <w:tcW w:w="1423" w:type="dxa"/>
            <w:vAlign w:val="center"/>
          </w:tcPr>
          <w:p w14:paraId="61D11CD9" w14:textId="77777777" w:rsidR="001346C5" w:rsidRDefault="004F6CDE" w:rsidP="004F6CDE">
            <w:pPr>
              <w:jc w:val="center"/>
            </w:pPr>
            <w:r w:rsidRPr="001346C5">
              <w:t xml:space="preserve">48.4 </w:t>
            </w:r>
          </w:p>
          <w:p w14:paraId="2E4C9BAE" w14:textId="77777777" w:rsidR="004F6CDE" w:rsidRPr="001346C5" w:rsidRDefault="004F6CDE" w:rsidP="004F6CDE">
            <w:pPr>
              <w:jc w:val="center"/>
            </w:pPr>
            <w:r w:rsidRPr="001346C5">
              <w:t>(8.9-77.9)</w:t>
            </w:r>
          </w:p>
        </w:tc>
        <w:tc>
          <w:tcPr>
            <w:tcW w:w="1312" w:type="dxa"/>
            <w:vAlign w:val="center"/>
          </w:tcPr>
          <w:p w14:paraId="4BFD3CCD" w14:textId="77777777" w:rsidR="001346C5" w:rsidRDefault="004F6CDE" w:rsidP="004F6CDE">
            <w:pPr>
              <w:jc w:val="center"/>
            </w:pPr>
            <w:r w:rsidRPr="001346C5">
              <w:t xml:space="preserve">58.5 </w:t>
            </w:r>
          </w:p>
          <w:p w14:paraId="4D124F1A" w14:textId="77777777" w:rsidR="004F6CDE" w:rsidRPr="001346C5" w:rsidRDefault="004F6CDE" w:rsidP="004F6CDE">
            <w:pPr>
              <w:jc w:val="center"/>
            </w:pPr>
            <w:r w:rsidRPr="001346C5">
              <w:t>(40.8-105.9)</w:t>
            </w:r>
          </w:p>
        </w:tc>
      </w:tr>
      <w:tr w:rsidR="001346C5" w:rsidRPr="001346C5" w14:paraId="2A2B2982" w14:textId="77777777" w:rsidTr="001346C5">
        <w:trPr>
          <w:trHeight w:val="293"/>
        </w:trPr>
        <w:tc>
          <w:tcPr>
            <w:tcW w:w="2481" w:type="dxa"/>
            <w:vAlign w:val="center"/>
          </w:tcPr>
          <w:p w14:paraId="64BBB1E1" w14:textId="77777777" w:rsidR="004F6CDE" w:rsidRPr="001346C5" w:rsidRDefault="004F6CDE" w:rsidP="004F6CDE">
            <w:r w:rsidRPr="001346C5">
              <w:t>Percent female, %</w:t>
            </w:r>
          </w:p>
        </w:tc>
        <w:tc>
          <w:tcPr>
            <w:tcW w:w="1335" w:type="dxa"/>
            <w:vAlign w:val="center"/>
          </w:tcPr>
          <w:p w14:paraId="0FA3FA01" w14:textId="77777777" w:rsidR="004F6CDE" w:rsidRPr="001346C5" w:rsidRDefault="004F6CDE" w:rsidP="004F6CDE">
            <w:pPr>
              <w:jc w:val="center"/>
            </w:pPr>
            <w:r w:rsidRPr="001346C5">
              <w:t>34.4</w:t>
            </w:r>
          </w:p>
        </w:tc>
        <w:tc>
          <w:tcPr>
            <w:tcW w:w="1336" w:type="dxa"/>
            <w:vAlign w:val="center"/>
          </w:tcPr>
          <w:p w14:paraId="20BAB61B" w14:textId="77777777" w:rsidR="004F6CDE" w:rsidRPr="001346C5" w:rsidRDefault="004F6CDE" w:rsidP="004F6CDE">
            <w:pPr>
              <w:jc w:val="center"/>
            </w:pPr>
            <w:r w:rsidRPr="001346C5">
              <w:t>25.4</w:t>
            </w:r>
          </w:p>
        </w:tc>
        <w:tc>
          <w:tcPr>
            <w:tcW w:w="1336" w:type="dxa"/>
            <w:vAlign w:val="center"/>
          </w:tcPr>
          <w:p w14:paraId="35E8F710" w14:textId="77777777" w:rsidR="004F6CDE" w:rsidRPr="001346C5" w:rsidRDefault="004F6CDE" w:rsidP="004F6CDE">
            <w:pPr>
              <w:jc w:val="center"/>
            </w:pPr>
            <w:r w:rsidRPr="001346C5">
              <w:t>40.8</w:t>
            </w:r>
          </w:p>
        </w:tc>
        <w:tc>
          <w:tcPr>
            <w:tcW w:w="1336" w:type="dxa"/>
            <w:vAlign w:val="center"/>
          </w:tcPr>
          <w:p w14:paraId="455ADEB4" w14:textId="77777777" w:rsidR="004F6CDE" w:rsidRPr="001346C5" w:rsidRDefault="004F6CDE" w:rsidP="004F6CDE">
            <w:pPr>
              <w:jc w:val="center"/>
            </w:pPr>
            <w:r w:rsidRPr="001346C5">
              <w:t>37.5</w:t>
            </w:r>
          </w:p>
        </w:tc>
        <w:tc>
          <w:tcPr>
            <w:tcW w:w="1367" w:type="dxa"/>
            <w:vAlign w:val="center"/>
          </w:tcPr>
          <w:p w14:paraId="4A1E7A94" w14:textId="77777777" w:rsidR="004F6CDE" w:rsidRPr="001346C5" w:rsidRDefault="004F6CDE" w:rsidP="004F6CDE">
            <w:pPr>
              <w:jc w:val="center"/>
            </w:pPr>
            <w:r w:rsidRPr="001346C5">
              <w:t>30.8</w:t>
            </w:r>
          </w:p>
        </w:tc>
        <w:tc>
          <w:tcPr>
            <w:tcW w:w="1479" w:type="dxa"/>
            <w:vAlign w:val="center"/>
          </w:tcPr>
          <w:p w14:paraId="0E515BC8" w14:textId="77777777" w:rsidR="004F6CDE" w:rsidRPr="001346C5" w:rsidRDefault="004F6CDE" w:rsidP="004F6CDE">
            <w:pPr>
              <w:jc w:val="center"/>
            </w:pPr>
            <w:r w:rsidRPr="001346C5">
              <w:t>50.0</w:t>
            </w:r>
          </w:p>
        </w:tc>
        <w:tc>
          <w:tcPr>
            <w:tcW w:w="1423" w:type="dxa"/>
            <w:vAlign w:val="center"/>
          </w:tcPr>
          <w:p w14:paraId="623ABD3A" w14:textId="77777777" w:rsidR="004F6CDE" w:rsidRPr="001346C5" w:rsidRDefault="004F6CDE" w:rsidP="004F6CDE">
            <w:pPr>
              <w:jc w:val="center"/>
            </w:pPr>
            <w:r w:rsidRPr="001346C5">
              <w:t>45.2</w:t>
            </w:r>
          </w:p>
        </w:tc>
        <w:tc>
          <w:tcPr>
            <w:tcW w:w="1312" w:type="dxa"/>
            <w:vAlign w:val="center"/>
          </w:tcPr>
          <w:p w14:paraId="027A5568" w14:textId="77777777" w:rsidR="004F6CDE" w:rsidRPr="001346C5" w:rsidRDefault="004F6CDE" w:rsidP="004F6CDE">
            <w:pPr>
              <w:jc w:val="center"/>
            </w:pPr>
            <w:r w:rsidRPr="001346C5">
              <w:t>35.4</w:t>
            </w:r>
          </w:p>
        </w:tc>
      </w:tr>
      <w:tr w:rsidR="001346C5" w:rsidRPr="001346C5" w14:paraId="488C4DB1" w14:textId="77777777" w:rsidTr="001346C5">
        <w:trPr>
          <w:trHeight w:val="599"/>
        </w:trPr>
        <w:tc>
          <w:tcPr>
            <w:tcW w:w="2481" w:type="dxa"/>
            <w:vAlign w:val="center"/>
          </w:tcPr>
          <w:p w14:paraId="54E438F1" w14:textId="77777777" w:rsidR="004F6CDE" w:rsidRPr="001346C5" w:rsidRDefault="004F6CDE" w:rsidP="004F6CDE">
            <w:r w:rsidRPr="001346C5">
              <w:t>Median day 0 parasitemia, parasites/</w:t>
            </w:r>
            <w:r w:rsidRPr="001346C5">
              <w:rPr>
                <w:rFonts w:cstheme="minorHAnsi"/>
              </w:rPr>
              <w:t>µ</w:t>
            </w:r>
            <w:r w:rsidRPr="001346C5">
              <w:t>l (range)</w:t>
            </w:r>
          </w:p>
        </w:tc>
        <w:tc>
          <w:tcPr>
            <w:tcW w:w="1335" w:type="dxa"/>
            <w:vAlign w:val="center"/>
          </w:tcPr>
          <w:p w14:paraId="526968CA" w14:textId="77777777" w:rsidR="004F6CDE" w:rsidRPr="001346C5" w:rsidRDefault="004F6CDE" w:rsidP="004F6CDE">
            <w:pPr>
              <w:jc w:val="center"/>
            </w:pPr>
            <w:r w:rsidRPr="001346C5">
              <w:t xml:space="preserve">22834 </w:t>
            </w:r>
          </w:p>
          <w:p w14:paraId="30E5F529" w14:textId="77777777" w:rsidR="004F6CDE" w:rsidRPr="001346C5" w:rsidRDefault="004F6CDE" w:rsidP="004F6CDE">
            <w:pPr>
              <w:jc w:val="center"/>
            </w:pPr>
            <w:r w:rsidRPr="001346C5">
              <w:t>(621-97326)</w:t>
            </w:r>
          </w:p>
        </w:tc>
        <w:tc>
          <w:tcPr>
            <w:tcW w:w="1336" w:type="dxa"/>
            <w:vAlign w:val="center"/>
          </w:tcPr>
          <w:p w14:paraId="00FAEF54" w14:textId="77777777" w:rsidR="004F6CDE" w:rsidRPr="001346C5" w:rsidRDefault="004F6CDE" w:rsidP="004F6CDE">
            <w:pPr>
              <w:jc w:val="center"/>
            </w:pPr>
            <w:r w:rsidRPr="001346C5">
              <w:t xml:space="preserve">8246 </w:t>
            </w:r>
          </w:p>
          <w:p w14:paraId="35BC1D4B" w14:textId="77777777" w:rsidR="004F6CDE" w:rsidRPr="001346C5" w:rsidRDefault="004F6CDE" w:rsidP="004F6CDE">
            <w:pPr>
              <w:jc w:val="center"/>
            </w:pPr>
            <w:r w:rsidRPr="001346C5">
              <w:t>(524-85321)</w:t>
            </w:r>
          </w:p>
        </w:tc>
        <w:tc>
          <w:tcPr>
            <w:tcW w:w="1336" w:type="dxa"/>
            <w:vAlign w:val="center"/>
          </w:tcPr>
          <w:p w14:paraId="0CBC8D6F" w14:textId="77777777" w:rsidR="001346C5" w:rsidRDefault="004F6CDE" w:rsidP="004F6CDE">
            <w:pPr>
              <w:jc w:val="center"/>
            </w:pPr>
            <w:r w:rsidRPr="001346C5">
              <w:t xml:space="preserve">10240 </w:t>
            </w:r>
          </w:p>
          <w:p w14:paraId="388A8955" w14:textId="77777777" w:rsidR="004F6CDE" w:rsidRPr="001346C5" w:rsidRDefault="004F6CDE" w:rsidP="004F6CDE">
            <w:pPr>
              <w:jc w:val="center"/>
            </w:pPr>
            <w:r w:rsidRPr="001346C5">
              <w:t>(882-34846)</w:t>
            </w:r>
          </w:p>
        </w:tc>
        <w:tc>
          <w:tcPr>
            <w:tcW w:w="1336" w:type="dxa"/>
            <w:vAlign w:val="center"/>
          </w:tcPr>
          <w:p w14:paraId="35C34996" w14:textId="77777777" w:rsidR="001346C5" w:rsidRDefault="004F6CDE" w:rsidP="004F6CDE">
            <w:pPr>
              <w:jc w:val="center"/>
            </w:pPr>
            <w:r w:rsidRPr="001346C5">
              <w:t xml:space="preserve">4833 </w:t>
            </w:r>
          </w:p>
          <w:p w14:paraId="1FEAD2D1" w14:textId="77777777" w:rsidR="004F6CDE" w:rsidRPr="001346C5" w:rsidRDefault="004F6CDE" w:rsidP="004F6CDE">
            <w:pPr>
              <w:jc w:val="center"/>
            </w:pPr>
            <w:r w:rsidRPr="001346C5">
              <w:t>(737-28080)</w:t>
            </w:r>
          </w:p>
        </w:tc>
        <w:tc>
          <w:tcPr>
            <w:tcW w:w="1367" w:type="dxa"/>
            <w:vAlign w:val="center"/>
          </w:tcPr>
          <w:p w14:paraId="0EA64ECE" w14:textId="77777777" w:rsidR="004F6CDE" w:rsidRPr="001346C5" w:rsidRDefault="004F6CDE" w:rsidP="004F6CDE">
            <w:pPr>
              <w:jc w:val="center"/>
            </w:pPr>
            <w:r w:rsidRPr="001346C5">
              <w:t>12000</w:t>
            </w:r>
          </w:p>
          <w:p w14:paraId="1D29F520" w14:textId="77777777" w:rsidR="004F6CDE" w:rsidRPr="001346C5" w:rsidRDefault="004F6CDE" w:rsidP="004F6CDE">
            <w:pPr>
              <w:jc w:val="center"/>
            </w:pPr>
            <w:r w:rsidRPr="001346C5">
              <w:t>(520-31200)</w:t>
            </w:r>
          </w:p>
        </w:tc>
        <w:tc>
          <w:tcPr>
            <w:tcW w:w="1479" w:type="dxa"/>
            <w:vAlign w:val="center"/>
          </w:tcPr>
          <w:p w14:paraId="6DADA09E" w14:textId="77777777" w:rsidR="001346C5" w:rsidRDefault="004F6CDE" w:rsidP="004F6CDE">
            <w:pPr>
              <w:jc w:val="center"/>
            </w:pPr>
            <w:r w:rsidRPr="001346C5">
              <w:t xml:space="preserve">12200 </w:t>
            </w:r>
          </w:p>
          <w:p w14:paraId="38F7BEFE" w14:textId="77777777" w:rsidR="004F6CDE" w:rsidRPr="001346C5" w:rsidRDefault="004F6CDE" w:rsidP="004F6CDE">
            <w:pPr>
              <w:jc w:val="center"/>
            </w:pPr>
            <w:r w:rsidRPr="001346C5">
              <w:t>(2480-96000)</w:t>
            </w:r>
          </w:p>
        </w:tc>
        <w:tc>
          <w:tcPr>
            <w:tcW w:w="1423" w:type="dxa"/>
            <w:vAlign w:val="center"/>
          </w:tcPr>
          <w:p w14:paraId="1366D7D7" w14:textId="77777777" w:rsidR="001346C5" w:rsidRDefault="004F6CDE" w:rsidP="004F6CDE">
            <w:pPr>
              <w:jc w:val="center"/>
            </w:pPr>
            <w:r w:rsidRPr="001346C5">
              <w:t xml:space="preserve">9880 </w:t>
            </w:r>
          </w:p>
          <w:p w14:paraId="6B73041B" w14:textId="77777777" w:rsidR="004F6CDE" w:rsidRPr="001346C5" w:rsidRDefault="004F6CDE" w:rsidP="004F6CDE">
            <w:pPr>
              <w:jc w:val="center"/>
            </w:pPr>
            <w:r w:rsidRPr="001346C5">
              <w:t>(520-48320)</w:t>
            </w:r>
          </w:p>
        </w:tc>
        <w:tc>
          <w:tcPr>
            <w:tcW w:w="1312" w:type="dxa"/>
            <w:vAlign w:val="center"/>
          </w:tcPr>
          <w:p w14:paraId="36717812" w14:textId="77777777" w:rsidR="001346C5" w:rsidRDefault="004F6CDE" w:rsidP="004F6CDE">
            <w:pPr>
              <w:jc w:val="center"/>
            </w:pPr>
            <w:r w:rsidRPr="001346C5">
              <w:t xml:space="preserve">5460 </w:t>
            </w:r>
          </w:p>
          <w:p w14:paraId="3A18128C" w14:textId="77777777" w:rsidR="004F6CDE" w:rsidRPr="001346C5" w:rsidRDefault="004F6CDE" w:rsidP="004F6CDE">
            <w:pPr>
              <w:jc w:val="center"/>
            </w:pPr>
            <w:r w:rsidRPr="001346C5">
              <w:t>(800-30320)</w:t>
            </w:r>
          </w:p>
        </w:tc>
      </w:tr>
      <w:tr w:rsidR="00170CCA" w:rsidRPr="001346C5" w14:paraId="108AC157" w14:textId="77777777" w:rsidTr="001346C5">
        <w:trPr>
          <w:trHeight w:val="587"/>
        </w:trPr>
        <w:tc>
          <w:tcPr>
            <w:tcW w:w="2481" w:type="dxa"/>
            <w:vAlign w:val="center"/>
          </w:tcPr>
          <w:p w14:paraId="498D480E" w14:textId="77777777" w:rsidR="00170CCA" w:rsidRPr="001346C5" w:rsidRDefault="00170CCA" w:rsidP="00AD6EAC">
            <w:r>
              <w:t>Median day 0 gametocyte density</w:t>
            </w:r>
            <w:r w:rsidR="00AD6EAC">
              <w:t xml:space="preserve">, </w:t>
            </w:r>
            <w:r w:rsidR="00AD6EAC" w:rsidRPr="001346C5">
              <w:t xml:space="preserve"> </w:t>
            </w:r>
            <w:r w:rsidR="00AD6EAC">
              <w:t>gametocytes</w:t>
            </w:r>
            <w:r w:rsidR="00AD6EAC" w:rsidRPr="001346C5">
              <w:t>/</w:t>
            </w:r>
            <w:r w:rsidR="00AD6EAC" w:rsidRPr="001346C5">
              <w:rPr>
                <w:rFonts w:cstheme="minorHAnsi"/>
              </w:rPr>
              <w:t>µ</w:t>
            </w:r>
            <w:r w:rsidR="00AD6EAC" w:rsidRPr="001346C5">
              <w:t>l (range)</w:t>
            </w:r>
          </w:p>
        </w:tc>
        <w:tc>
          <w:tcPr>
            <w:tcW w:w="1335" w:type="dxa"/>
            <w:vAlign w:val="center"/>
          </w:tcPr>
          <w:p w14:paraId="4C12293C" w14:textId="77777777" w:rsidR="00170CCA" w:rsidRDefault="00C64FD0" w:rsidP="004F6CDE">
            <w:pPr>
              <w:jc w:val="center"/>
            </w:pPr>
            <w:r>
              <w:t>0</w:t>
            </w:r>
          </w:p>
          <w:p w14:paraId="6FC4CF11" w14:textId="77777777" w:rsidR="00C64FD0" w:rsidRPr="001346C5" w:rsidRDefault="00C64FD0" w:rsidP="004F6CDE">
            <w:pPr>
              <w:jc w:val="center"/>
            </w:pPr>
            <w:r>
              <w:t>(0)</w:t>
            </w:r>
          </w:p>
        </w:tc>
        <w:tc>
          <w:tcPr>
            <w:tcW w:w="1336" w:type="dxa"/>
            <w:vAlign w:val="center"/>
          </w:tcPr>
          <w:p w14:paraId="6C48AB12" w14:textId="77777777" w:rsidR="00170CCA" w:rsidRDefault="00C64FD0" w:rsidP="004F6CDE">
            <w:pPr>
              <w:jc w:val="center"/>
            </w:pPr>
            <w:r>
              <w:t>0</w:t>
            </w:r>
          </w:p>
          <w:p w14:paraId="3AD7C0F5" w14:textId="77777777" w:rsidR="00C64FD0" w:rsidRPr="001346C5" w:rsidRDefault="00C64FD0" w:rsidP="004F6CDE">
            <w:pPr>
              <w:jc w:val="center"/>
            </w:pPr>
            <w:r>
              <w:t>(0–3520)</w:t>
            </w:r>
          </w:p>
        </w:tc>
        <w:tc>
          <w:tcPr>
            <w:tcW w:w="1336" w:type="dxa"/>
            <w:vAlign w:val="center"/>
          </w:tcPr>
          <w:p w14:paraId="021254BE" w14:textId="77777777" w:rsidR="00170CCA" w:rsidRDefault="00C64FD0" w:rsidP="004F6CDE">
            <w:pPr>
              <w:jc w:val="center"/>
            </w:pPr>
            <w:r>
              <w:t xml:space="preserve">287 </w:t>
            </w:r>
          </w:p>
          <w:p w14:paraId="1449B96B" w14:textId="77777777" w:rsidR="00C64FD0" w:rsidRPr="001346C5" w:rsidRDefault="00C64FD0" w:rsidP="004F6CDE">
            <w:pPr>
              <w:jc w:val="center"/>
            </w:pPr>
            <w:r>
              <w:t>(0–8400)</w:t>
            </w:r>
          </w:p>
        </w:tc>
        <w:tc>
          <w:tcPr>
            <w:tcW w:w="1336" w:type="dxa"/>
            <w:vAlign w:val="center"/>
          </w:tcPr>
          <w:p w14:paraId="6B5B00C8" w14:textId="77777777" w:rsidR="00C64FD0" w:rsidRDefault="00C64FD0" w:rsidP="004F6CDE">
            <w:pPr>
              <w:jc w:val="center"/>
            </w:pPr>
            <w:r>
              <w:t xml:space="preserve">167 </w:t>
            </w:r>
          </w:p>
          <w:p w14:paraId="1D39F15E" w14:textId="77777777" w:rsidR="00170CCA" w:rsidRPr="001346C5" w:rsidRDefault="00C64FD0" w:rsidP="004F6CDE">
            <w:pPr>
              <w:jc w:val="center"/>
            </w:pPr>
            <w:r>
              <w:t>(33–880)</w:t>
            </w:r>
          </w:p>
        </w:tc>
        <w:tc>
          <w:tcPr>
            <w:tcW w:w="1367" w:type="dxa"/>
            <w:vAlign w:val="center"/>
          </w:tcPr>
          <w:p w14:paraId="52ED6E9A" w14:textId="77777777" w:rsidR="00C64FD0" w:rsidRDefault="00C64FD0" w:rsidP="00C64FD0">
            <w:pPr>
              <w:jc w:val="center"/>
            </w:pPr>
            <w:r>
              <w:t>0</w:t>
            </w:r>
          </w:p>
          <w:p w14:paraId="79B8E069" w14:textId="77777777" w:rsidR="00170CCA" w:rsidRPr="001346C5" w:rsidRDefault="00C64FD0" w:rsidP="00C64FD0">
            <w:pPr>
              <w:jc w:val="center"/>
            </w:pPr>
            <w:r>
              <w:t>(0)</w:t>
            </w:r>
          </w:p>
        </w:tc>
        <w:tc>
          <w:tcPr>
            <w:tcW w:w="1479" w:type="dxa"/>
            <w:vAlign w:val="center"/>
          </w:tcPr>
          <w:p w14:paraId="44860D83" w14:textId="77777777" w:rsidR="00170CCA" w:rsidRDefault="00C64FD0" w:rsidP="004F6CDE">
            <w:pPr>
              <w:jc w:val="center"/>
            </w:pPr>
            <w:r>
              <w:t>0</w:t>
            </w:r>
          </w:p>
          <w:p w14:paraId="65C12DAF" w14:textId="77777777" w:rsidR="00C64FD0" w:rsidRPr="001346C5" w:rsidRDefault="00C64FD0" w:rsidP="004F6CDE">
            <w:pPr>
              <w:jc w:val="center"/>
            </w:pPr>
            <w:r>
              <w:t>(0)</w:t>
            </w:r>
          </w:p>
        </w:tc>
        <w:tc>
          <w:tcPr>
            <w:tcW w:w="1423" w:type="dxa"/>
            <w:vAlign w:val="center"/>
          </w:tcPr>
          <w:p w14:paraId="3F027D46" w14:textId="77777777" w:rsidR="00170CCA" w:rsidRDefault="00C64FD0" w:rsidP="004F6CDE">
            <w:pPr>
              <w:jc w:val="center"/>
            </w:pPr>
            <w:r>
              <w:t>551</w:t>
            </w:r>
          </w:p>
          <w:p w14:paraId="5D8CB314" w14:textId="77777777" w:rsidR="00C64FD0" w:rsidRPr="001346C5" w:rsidRDefault="00C64FD0" w:rsidP="004F6CDE">
            <w:pPr>
              <w:jc w:val="center"/>
            </w:pPr>
            <w:r>
              <w:t>(0–14023)</w:t>
            </w:r>
          </w:p>
        </w:tc>
        <w:tc>
          <w:tcPr>
            <w:tcW w:w="1312" w:type="dxa"/>
            <w:vAlign w:val="center"/>
          </w:tcPr>
          <w:p w14:paraId="79BEFF7F" w14:textId="77777777" w:rsidR="00170CCA" w:rsidRDefault="00C64FD0" w:rsidP="004F6CDE">
            <w:pPr>
              <w:jc w:val="center"/>
            </w:pPr>
            <w:r>
              <w:t>340</w:t>
            </w:r>
          </w:p>
          <w:p w14:paraId="2F5CA74B" w14:textId="77777777" w:rsidR="00C64FD0" w:rsidRPr="001346C5" w:rsidRDefault="00C64FD0" w:rsidP="004F6CDE">
            <w:pPr>
              <w:jc w:val="center"/>
            </w:pPr>
            <w:r>
              <w:t>(0–10000)</w:t>
            </w:r>
          </w:p>
        </w:tc>
      </w:tr>
      <w:tr w:rsidR="001346C5" w:rsidRPr="001346C5" w14:paraId="3C6B177C" w14:textId="77777777" w:rsidTr="001346C5">
        <w:trPr>
          <w:trHeight w:val="587"/>
        </w:trPr>
        <w:tc>
          <w:tcPr>
            <w:tcW w:w="2481" w:type="dxa"/>
            <w:vAlign w:val="center"/>
          </w:tcPr>
          <w:p w14:paraId="3627D8F5" w14:textId="77777777" w:rsidR="004F6CDE" w:rsidRPr="001346C5" w:rsidRDefault="004F6CDE" w:rsidP="004F6CDE">
            <w:r w:rsidRPr="001346C5">
              <w:t>Median day 0 hemoglobin, g/dl (range)</w:t>
            </w:r>
          </w:p>
        </w:tc>
        <w:tc>
          <w:tcPr>
            <w:tcW w:w="1335" w:type="dxa"/>
            <w:vAlign w:val="center"/>
          </w:tcPr>
          <w:p w14:paraId="31BB0B3E" w14:textId="77777777" w:rsidR="004F6CDE" w:rsidRPr="001346C5" w:rsidRDefault="004F6CDE" w:rsidP="004F6CDE">
            <w:pPr>
              <w:jc w:val="center"/>
            </w:pPr>
            <w:r w:rsidRPr="001346C5">
              <w:t xml:space="preserve">13.2 </w:t>
            </w:r>
          </w:p>
          <w:p w14:paraId="6FAB1400" w14:textId="77777777" w:rsidR="004F6CDE" w:rsidRPr="001346C5" w:rsidRDefault="004F6CDE" w:rsidP="004F6CDE">
            <w:pPr>
              <w:jc w:val="center"/>
            </w:pPr>
            <w:r w:rsidRPr="001346C5">
              <w:t>(8.6-17.3)</w:t>
            </w:r>
          </w:p>
        </w:tc>
        <w:tc>
          <w:tcPr>
            <w:tcW w:w="1336" w:type="dxa"/>
            <w:vAlign w:val="center"/>
          </w:tcPr>
          <w:p w14:paraId="112B32F9" w14:textId="77777777" w:rsidR="004F6CDE" w:rsidRPr="001346C5" w:rsidRDefault="004F6CDE" w:rsidP="004F6CDE">
            <w:pPr>
              <w:jc w:val="center"/>
            </w:pPr>
            <w:r w:rsidRPr="001346C5">
              <w:t xml:space="preserve">13.3 </w:t>
            </w:r>
          </w:p>
          <w:p w14:paraId="414F2E62" w14:textId="77777777" w:rsidR="004F6CDE" w:rsidRPr="001346C5" w:rsidRDefault="004F6CDE" w:rsidP="004F6CDE">
            <w:pPr>
              <w:jc w:val="center"/>
            </w:pPr>
            <w:r w:rsidRPr="001346C5">
              <w:t>(7.4-16.4)</w:t>
            </w:r>
          </w:p>
        </w:tc>
        <w:tc>
          <w:tcPr>
            <w:tcW w:w="1336" w:type="dxa"/>
            <w:vAlign w:val="center"/>
          </w:tcPr>
          <w:p w14:paraId="15B33AB9" w14:textId="77777777" w:rsidR="001346C5" w:rsidRDefault="004F6CDE" w:rsidP="004F6CDE">
            <w:pPr>
              <w:jc w:val="center"/>
            </w:pPr>
            <w:r w:rsidRPr="001346C5">
              <w:t xml:space="preserve">12.4 </w:t>
            </w:r>
          </w:p>
          <w:p w14:paraId="17E08BDF" w14:textId="77777777" w:rsidR="004F6CDE" w:rsidRPr="001346C5" w:rsidRDefault="004F6CDE" w:rsidP="004F6CDE">
            <w:pPr>
              <w:jc w:val="center"/>
            </w:pPr>
            <w:r w:rsidRPr="001346C5">
              <w:t>(10.2-15.4)</w:t>
            </w:r>
          </w:p>
        </w:tc>
        <w:tc>
          <w:tcPr>
            <w:tcW w:w="1336" w:type="dxa"/>
            <w:vAlign w:val="center"/>
          </w:tcPr>
          <w:p w14:paraId="1C62BA7D" w14:textId="77777777" w:rsidR="001346C5" w:rsidRDefault="004F6CDE" w:rsidP="004F6CDE">
            <w:pPr>
              <w:jc w:val="center"/>
            </w:pPr>
            <w:r w:rsidRPr="001346C5">
              <w:t xml:space="preserve">14.1 </w:t>
            </w:r>
          </w:p>
          <w:p w14:paraId="12990409" w14:textId="77777777" w:rsidR="004F6CDE" w:rsidRPr="001346C5" w:rsidRDefault="004F6CDE" w:rsidP="004F6CDE">
            <w:pPr>
              <w:jc w:val="center"/>
            </w:pPr>
            <w:r w:rsidRPr="001346C5">
              <w:t>(12.4-15.7)</w:t>
            </w:r>
          </w:p>
        </w:tc>
        <w:tc>
          <w:tcPr>
            <w:tcW w:w="1367" w:type="dxa"/>
            <w:vAlign w:val="center"/>
          </w:tcPr>
          <w:p w14:paraId="133C90B5" w14:textId="77777777" w:rsidR="004F6CDE" w:rsidRPr="001346C5" w:rsidRDefault="004F6CDE" w:rsidP="004F6CDE">
            <w:pPr>
              <w:jc w:val="center"/>
            </w:pPr>
            <w:r w:rsidRPr="001346C5">
              <w:t>14.5</w:t>
            </w:r>
          </w:p>
          <w:p w14:paraId="15883584" w14:textId="77777777" w:rsidR="004F6CDE" w:rsidRPr="001346C5" w:rsidRDefault="004F6CDE" w:rsidP="004F6CDE">
            <w:pPr>
              <w:jc w:val="center"/>
            </w:pPr>
            <w:r w:rsidRPr="001346C5">
              <w:t>(12.1-18.7)</w:t>
            </w:r>
          </w:p>
        </w:tc>
        <w:tc>
          <w:tcPr>
            <w:tcW w:w="1479" w:type="dxa"/>
            <w:vAlign w:val="center"/>
          </w:tcPr>
          <w:p w14:paraId="2579C08D" w14:textId="77777777" w:rsidR="004F6CDE" w:rsidRPr="001346C5" w:rsidRDefault="004F6CDE" w:rsidP="004F6CDE">
            <w:pPr>
              <w:jc w:val="center"/>
            </w:pPr>
            <w:r w:rsidRPr="001346C5">
              <w:t>14.6</w:t>
            </w:r>
          </w:p>
          <w:p w14:paraId="4ADCB285" w14:textId="77777777" w:rsidR="004F6CDE" w:rsidRPr="001346C5" w:rsidRDefault="004F6CDE" w:rsidP="004F6CDE">
            <w:pPr>
              <w:jc w:val="center"/>
            </w:pPr>
            <w:r w:rsidRPr="001346C5">
              <w:t>(10.7-17.6)</w:t>
            </w:r>
          </w:p>
        </w:tc>
        <w:tc>
          <w:tcPr>
            <w:tcW w:w="1423" w:type="dxa"/>
            <w:vAlign w:val="center"/>
          </w:tcPr>
          <w:p w14:paraId="0FB9753B" w14:textId="77777777" w:rsidR="001346C5" w:rsidRDefault="004F6CDE" w:rsidP="004F6CDE">
            <w:pPr>
              <w:jc w:val="center"/>
            </w:pPr>
            <w:r w:rsidRPr="001346C5">
              <w:t>13.2</w:t>
            </w:r>
          </w:p>
          <w:p w14:paraId="58D314E6" w14:textId="77777777" w:rsidR="004F6CDE" w:rsidRPr="001346C5" w:rsidRDefault="004F6CDE" w:rsidP="004F6CDE">
            <w:pPr>
              <w:jc w:val="center"/>
            </w:pPr>
            <w:r w:rsidRPr="001346C5">
              <w:t>(7.3-18.3)</w:t>
            </w:r>
          </w:p>
        </w:tc>
        <w:tc>
          <w:tcPr>
            <w:tcW w:w="1312" w:type="dxa"/>
            <w:vAlign w:val="center"/>
          </w:tcPr>
          <w:p w14:paraId="34D5ABCC" w14:textId="77777777" w:rsidR="004F6CDE" w:rsidRPr="001346C5" w:rsidRDefault="004F6CDE" w:rsidP="004F6CDE">
            <w:pPr>
              <w:jc w:val="center"/>
            </w:pPr>
            <w:r w:rsidRPr="001346C5">
              <w:t>14.4</w:t>
            </w:r>
          </w:p>
          <w:p w14:paraId="042C8EB3" w14:textId="77777777" w:rsidR="004F6CDE" w:rsidRPr="001346C5" w:rsidRDefault="004F6CDE" w:rsidP="004F6CDE">
            <w:pPr>
              <w:jc w:val="center"/>
            </w:pPr>
            <w:r w:rsidRPr="001346C5">
              <w:t>(9.9-17.6)</w:t>
            </w:r>
          </w:p>
        </w:tc>
      </w:tr>
    </w:tbl>
    <w:p w14:paraId="7370BB32" w14:textId="5DB4B718" w:rsidR="007954FF" w:rsidRPr="001B5AB6" w:rsidRDefault="006979C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 </w:t>
      </w:r>
      <w:r w:rsidR="007954FF" w:rsidRPr="001B5AB6">
        <w:rPr>
          <w:b/>
          <w:sz w:val="24"/>
          <w:szCs w:val="24"/>
        </w:rPr>
        <w:t xml:space="preserve">Table 1. </w:t>
      </w:r>
      <w:r w:rsidR="000A7151">
        <w:rPr>
          <w:b/>
          <w:sz w:val="24"/>
          <w:szCs w:val="24"/>
        </w:rPr>
        <w:t xml:space="preserve">study profile and </w:t>
      </w:r>
      <w:r>
        <w:rPr>
          <w:b/>
          <w:sz w:val="24"/>
          <w:szCs w:val="24"/>
        </w:rPr>
        <w:t>characteristics by site</w:t>
      </w:r>
    </w:p>
    <w:p w14:paraId="46CA747C" w14:textId="77777777" w:rsidR="00E87DF7" w:rsidRPr="00E87DF7" w:rsidRDefault="00E87DF7" w:rsidP="00E87DF7">
      <w:pPr>
        <w:pStyle w:val="NoSpacing"/>
        <w:rPr>
          <w:sz w:val="20"/>
          <w:szCs w:val="20"/>
        </w:rPr>
      </w:pPr>
      <w:r w:rsidRPr="00E87DF7">
        <w:rPr>
          <w:sz w:val="20"/>
          <w:szCs w:val="20"/>
        </w:rPr>
        <w:t>AL: artemether-lumefantrine; DP: dihydroartemisinin-piperaquine; CQ: Chloroquine</w:t>
      </w:r>
    </w:p>
    <w:p w14:paraId="5FE394AF" w14:textId="77777777" w:rsidR="00E87DF7" w:rsidRDefault="00E87DF7" w:rsidP="00884B87">
      <w:pPr>
        <w:pStyle w:val="NoSpacing"/>
      </w:pPr>
    </w:p>
    <w:p w14:paraId="38CBDD09" w14:textId="77777777" w:rsidR="00884B87" w:rsidRPr="001346C5" w:rsidRDefault="00884B87" w:rsidP="00884B87">
      <w:pPr>
        <w:pStyle w:val="NoSpacing"/>
      </w:pPr>
      <w:r w:rsidRPr="001346C5">
        <w:t xml:space="preserve">Notes: </w:t>
      </w:r>
    </w:p>
    <w:p w14:paraId="7FEB657A" w14:textId="77777777" w:rsidR="00884B87" w:rsidRPr="001346C5" w:rsidRDefault="00884B87" w:rsidP="00884B87">
      <w:pPr>
        <w:pStyle w:val="NoSpacing"/>
      </w:pPr>
      <w:r w:rsidRPr="001346C5">
        <w:t xml:space="preserve">1. Combined Lost to follow up and Voluntary withdrawals </w:t>
      </w:r>
    </w:p>
    <w:p w14:paraId="04A0F6E7" w14:textId="77777777" w:rsidR="00884B87" w:rsidRPr="001346C5" w:rsidRDefault="00884B87" w:rsidP="00884B87">
      <w:pPr>
        <w:pStyle w:val="NoSpacing"/>
      </w:pPr>
      <w:r w:rsidRPr="001346C5">
        <w:t xml:space="preserve">2. Excluded = protocol violations and subjects removed due to interference </w:t>
      </w:r>
    </w:p>
    <w:p w14:paraId="2E2CBFE1" w14:textId="77777777" w:rsidR="001B703E" w:rsidRDefault="001B703E">
      <w:pPr>
        <w:rPr>
          <w:b/>
        </w:rPr>
        <w:sectPr w:rsidR="001B703E" w:rsidSect="001B5AB6">
          <w:footerReference w:type="default" r:id="rId7"/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05C9EAEA" w14:textId="0E33AEF2" w:rsidR="007108AB" w:rsidRPr="001346C5" w:rsidRDefault="006979C8">
      <w:r>
        <w:rPr>
          <w:b/>
          <w:sz w:val="24"/>
          <w:szCs w:val="24"/>
        </w:rPr>
        <w:lastRenderedPageBreak/>
        <w:t xml:space="preserve">Supplement </w:t>
      </w:r>
      <w:r w:rsidRPr="001B5AB6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2</w:t>
      </w:r>
      <w:r w:rsidR="007108AB" w:rsidRPr="00FD5AA2">
        <w:rPr>
          <w:b/>
          <w:sz w:val="24"/>
          <w:szCs w:val="24"/>
        </w:rPr>
        <w:t>. Treatment outcomes</w:t>
      </w:r>
      <w:r w:rsidR="007108AB" w:rsidRPr="00FD5AA2"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per </w:t>
      </w:r>
      <w:proofErr w:type="gramStart"/>
      <w:r>
        <w:rPr>
          <w:b/>
          <w:sz w:val="24"/>
          <w:szCs w:val="24"/>
        </w:rPr>
        <w:t xml:space="preserve">site </w:t>
      </w:r>
      <w:r w:rsidR="007108AB" w:rsidRPr="00FD5AA2">
        <w:rPr>
          <w:b/>
          <w:sz w:val="24"/>
          <w:szCs w:val="24"/>
        </w:rPr>
        <w:t>:</w:t>
      </w:r>
      <w:proofErr w:type="gramEnd"/>
      <w:r w:rsidR="007108AB" w:rsidRPr="00FD5AA2">
        <w:rPr>
          <w:sz w:val="24"/>
          <w:szCs w:val="24"/>
        </w:rPr>
        <w:t xml:space="preserve"> </w:t>
      </w:r>
      <w:r w:rsidR="007108AB" w:rsidRPr="001346C5">
        <w:t xml:space="preserve">total Treatment failure, ETF, LTF, </w:t>
      </w:r>
      <w:r w:rsidR="00D036E6">
        <w:t>Day of failure</w:t>
      </w:r>
      <w:r w:rsidR="007108AB" w:rsidRPr="001346C5">
        <w:t xml:space="preserve"> (7, 14, 21, 28, 35, 42)</w:t>
      </w:r>
      <w:r w:rsidR="00D036E6">
        <w:t>,</w:t>
      </w:r>
      <w:r w:rsidR="007108AB" w:rsidRPr="001346C5">
        <w:t xml:space="preserve"> ACPR</w:t>
      </w:r>
    </w:p>
    <w:tbl>
      <w:tblPr>
        <w:tblStyle w:val="TableGrid"/>
        <w:tblW w:w="4903" w:type="pct"/>
        <w:tblLook w:val="04A0" w:firstRow="1" w:lastRow="0" w:firstColumn="1" w:lastColumn="0" w:noHBand="0" w:noVBand="1"/>
      </w:tblPr>
      <w:tblGrid>
        <w:gridCol w:w="3866"/>
        <w:gridCol w:w="1169"/>
        <w:gridCol w:w="1260"/>
        <w:gridCol w:w="1260"/>
        <w:gridCol w:w="1080"/>
        <w:gridCol w:w="1260"/>
        <w:gridCol w:w="1172"/>
        <w:gridCol w:w="1166"/>
        <w:gridCol w:w="1172"/>
      </w:tblGrid>
      <w:tr w:rsidR="00805FFC" w14:paraId="16BA3856" w14:textId="77777777" w:rsidTr="00805FFC">
        <w:trPr>
          <w:trHeight w:val="333"/>
        </w:trPr>
        <w:tc>
          <w:tcPr>
            <w:tcW w:w="1442" w:type="pct"/>
            <w:vMerge w:val="restart"/>
          </w:tcPr>
          <w:p w14:paraId="2E45D41F" w14:textId="77777777" w:rsidR="00805FFC" w:rsidRDefault="00805FFC" w:rsidP="0041619E">
            <w:pPr>
              <w:rPr>
                <w:b/>
              </w:rPr>
            </w:pPr>
          </w:p>
        </w:tc>
        <w:tc>
          <w:tcPr>
            <w:tcW w:w="3558" w:type="pct"/>
            <w:gridSpan w:val="8"/>
            <w:vAlign w:val="center"/>
          </w:tcPr>
          <w:p w14:paraId="47E77D2E" w14:textId="77777777" w:rsidR="00805FFC" w:rsidRPr="001346C5" w:rsidRDefault="00805FFC" w:rsidP="0041619E">
            <w:pPr>
              <w:jc w:val="center"/>
            </w:pPr>
            <w:r>
              <w:t>n (%)</w:t>
            </w:r>
          </w:p>
        </w:tc>
      </w:tr>
      <w:tr w:rsidR="00805FFC" w14:paraId="5114D1EE" w14:textId="77777777" w:rsidTr="00DE75D0">
        <w:trPr>
          <w:trHeight w:val="333"/>
        </w:trPr>
        <w:tc>
          <w:tcPr>
            <w:tcW w:w="1442" w:type="pct"/>
            <w:vMerge/>
          </w:tcPr>
          <w:p w14:paraId="011000EE" w14:textId="77777777" w:rsidR="00805FFC" w:rsidRDefault="00805FFC" w:rsidP="0041619E">
            <w:pPr>
              <w:rPr>
                <w:b/>
              </w:rPr>
            </w:pPr>
          </w:p>
        </w:tc>
        <w:tc>
          <w:tcPr>
            <w:tcW w:w="1779" w:type="pct"/>
            <w:gridSpan w:val="4"/>
            <w:vAlign w:val="center"/>
          </w:tcPr>
          <w:p w14:paraId="5E005B17" w14:textId="77777777" w:rsidR="00805FFC" w:rsidRPr="001346C5" w:rsidRDefault="00805FFC" w:rsidP="0041619E">
            <w:pPr>
              <w:jc w:val="center"/>
            </w:pPr>
            <w:proofErr w:type="spellStart"/>
            <w:r w:rsidRPr="001346C5">
              <w:t>Felgeselam</w:t>
            </w:r>
            <w:proofErr w:type="spellEnd"/>
            <w:r w:rsidRPr="001346C5">
              <w:t xml:space="preserve"> (</w:t>
            </w:r>
            <w:proofErr w:type="spellStart"/>
            <w:r w:rsidRPr="001346C5">
              <w:t>Pawe</w:t>
            </w:r>
            <w:proofErr w:type="spellEnd"/>
            <w:r w:rsidRPr="001346C5">
              <w:t>)</w:t>
            </w:r>
          </w:p>
        </w:tc>
        <w:tc>
          <w:tcPr>
            <w:tcW w:w="1779" w:type="pct"/>
            <w:gridSpan w:val="4"/>
            <w:vAlign w:val="center"/>
          </w:tcPr>
          <w:p w14:paraId="4EB356C6" w14:textId="77777777" w:rsidR="00805FFC" w:rsidRPr="001346C5" w:rsidRDefault="00805FFC" w:rsidP="0041619E">
            <w:pPr>
              <w:jc w:val="center"/>
            </w:pPr>
            <w:proofErr w:type="spellStart"/>
            <w:r w:rsidRPr="001346C5">
              <w:t>Arbaminch</w:t>
            </w:r>
            <w:proofErr w:type="spellEnd"/>
          </w:p>
        </w:tc>
      </w:tr>
      <w:tr w:rsidR="00805FFC" w14:paraId="059513AE" w14:textId="77777777" w:rsidTr="00DE75D0">
        <w:trPr>
          <w:trHeight w:val="348"/>
        </w:trPr>
        <w:tc>
          <w:tcPr>
            <w:tcW w:w="1442" w:type="pct"/>
            <w:vMerge/>
          </w:tcPr>
          <w:p w14:paraId="26C675CC" w14:textId="77777777" w:rsidR="00805FFC" w:rsidRDefault="00805FFC" w:rsidP="0041619E">
            <w:pPr>
              <w:rPr>
                <w:b/>
              </w:rPr>
            </w:pPr>
          </w:p>
        </w:tc>
        <w:tc>
          <w:tcPr>
            <w:tcW w:w="906" w:type="pct"/>
            <w:gridSpan w:val="2"/>
            <w:vAlign w:val="center"/>
          </w:tcPr>
          <w:p w14:paraId="26A1E0E3" w14:textId="77777777" w:rsidR="00805FFC" w:rsidRPr="001346C5" w:rsidRDefault="00805FFC" w:rsidP="0041619E">
            <w:pPr>
              <w:jc w:val="center"/>
            </w:pPr>
            <w:r w:rsidRPr="001346C5">
              <w:t>Pf</w:t>
            </w:r>
          </w:p>
        </w:tc>
        <w:tc>
          <w:tcPr>
            <w:tcW w:w="873" w:type="pct"/>
            <w:gridSpan w:val="2"/>
            <w:vAlign w:val="center"/>
          </w:tcPr>
          <w:p w14:paraId="2B3D2CC6" w14:textId="77777777" w:rsidR="00805FFC" w:rsidRPr="001346C5" w:rsidRDefault="00805FFC" w:rsidP="0041619E">
            <w:pPr>
              <w:jc w:val="center"/>
            </w:pPr>
            <w:proofErr w:type="spellStart"/>
            <w:r w:rsidRPr="001346C5">
              <w:t>Pv</w:t>
            </w:r>
            <w:proofErr w:type="spellEnd"/>
          </w:p>
        </w:tc>
        <w:tc>
          <w:tcPr>
            <w:tcW w:w="907" w:type="pct"/>
            <w:gridSpan w:val="2"/>
            <w:vAlign w:val="center"/>
          </w:tcPr>
          <w:p w14:paraId="64EB6645" w14:textId="77777777" w:rsidR="00805FFC" w:rsidRPr="001346C5" w:rsidRDefault="00805FFC" w:rsidP="0041619E">
            <w:pPr>
              <w:jc w:val="center"/>
            </w:pPr>
            <w:r w:rsidRPr="001346C5">
              <w:t>Pf</w:t>
            </w:r>
          </w:p>
        </w:tc>
        <w:tc>
          <w:tcPr>
            <w:tcW w:w="872" w:type="pct"/>
            <w:gridSpan w:val="2"/>
            <w:vAlign w:val="center"/>
          </w:tcPr>
          <w:p w14:paraId="35BF43B4" w14:textId="77777777" w:rsidR="00805FFC" w:rsidRPr="001346C5" w:rsidRDefault="00805FFC" w:rsidP="0041619E">
            <w:pPr>
              <w:jc w:val="center"/>
            </w:pPr>
            <w:proofErr w:type="spellStart"/>
            <w:r w:rsidRPr="001346C5">
              <w:t>Pv</w:t>
            </w:r>
            <w:proofErr w:type="spellEnd"/>
          </w:p>
        </w:tc>
      </w:tr>
      <w:tr w:rsidR="00805FFC" w14:paraId="4760A452" w14:textId="77777777" w:rsidTr="00DE75D0">
        <w:trPr>
          <w:trHeight w:val="363"/>
        </w:trPr>
        <w:tc>
          <w:tcPr>
            <w:tcW w:w="1442" w:type="pct"/>
            <w:vMerge/>
          </w:tcPr>
          <w:p w14:paraId="4320B208" w14:textId="77777777" w:rsidR="00805FFC" w:rsidRDefault="00805FFC" w:rsidP="0041619E">
            <w:pPr>
              <w:rPr>
                <w:b/>
              </w:rPr>
            </w:pPr>
          </w:p>
        </w:tc>
        <w:tc>
          <w:tcPr>
            <w:tcW w:w="436" w:type="pct"/>
            <w:vAlign w:val="center"/>
          </w:tcPr>
          <w:p w14:paraId="585AC31B" w14:textId="77777777" w:rsidR="00805FFC" w:rsidRDefault="00805FFC" w:rsidP="0041619E">
            <w:pPr>
              <w:jc w:val="center"/>
            </w:pPr>
            <w:r w:rsidRPr="001346C5">
              <w:t>AL</w:t>
            </w:r>
          </w:p>
          <w:p w14:paraId="2CFBD9B9" w14:textId="77777777" w:rsidR="00805FFC" w:rsidRPr="0041619E" w:rsidRDefault="00805FFC" w:rsidP="0041619E">
            <w:pPr>
              <w:jc w:val="center"/>
              <w:rPr>
                <w:i/>
              </w:rPr>
            </w:pPr>
            <w:r>
              <w:rPr>
                <w:i/>
              </w:rPr>
              <w:t>n=90</w:t>
            </w:r>
          </w:p>
        </w:tc>
        <w:tc>
          <w:tcPr>
            <w:tcW w:w="470" w:type="pct"/>
            <w:vAlign w:val="center"/>
          </w:tcPr>
          <w:p w14:paraId="54DC4BCC" w14:textId="77777777" w:rsidR="00805FFC" w:rsidRDefault="00805FFC" w:rsidP="0041619E">
            <w:pPr>
              <w:jc w:val="center"/>
            </w:pPr>
            <w:r w:rsidRPr="001346C5">
              <w:t>DP</w:t>
            </w:r>
          </w:p>
          <w:p w14:paraId="2254B6CA" w14:textId="77777777" w:rsidR="00805FFC" w:rsidRPr="0041619E" w:rsidRDefault="00805FFC" w:rsidP="0041619E">
            <w:pPr>
              <w:jc w:val="center"/>
              <w:rPr>
                <w:i/>
              </w:rPr>
            </w:pPr>
            <w:r>
              <w:rPr>
                <w:i/>
              </w:rPr>
              <w:t>n=59</w:t>
            </w:r>
          </w:p>
        </w:tc>
        <w:tc>
          <w:tcPr>
            <w:tcW w:w="470" w:type="pct"/>
            <w:vAlign w:val="center"/>
          </w:tcPr>
          <w:p w14:paraId="26F52984" w14:textId="77777777" w:rsidR="00805FFC" w:rsidRDefault="00805FFC" w:rsidP="0041619E">
            <w:pPr>
              <w:jc w:val="center"/>
            </w:pPr>
            <w:r>
              <w:t>CQ</w:t>
            </w:r>
          </w:p>
          <w:p w14:paraId="26468765" w14:textId="77777777" w:rsidR="00805FFC" w:rsidRPr="0041619E" w:rsidRDefault="00805FFC" w:rsidP="0041619E">
            <w:pPr>
              <w:jc w:val="center"/>
              <w:rPr>
                <w:i/>
              </w:rPr>
            </w:pPr>
            <w:r>
              <w:rPr>
                <w:i/>
              </w:rPr>
              <w:t>n=43</w:t>
            </w:r>
          </w:p>
        </w:tc>
        <w:tc>
          <w:tcPr>
            <w:tcW w:w="403" w:type="pct"/>
            <w:vAlign w:val="center"/>
          </w:tcPr>
          <w:p w14:paraId="7AC4EA61" w14:textId="77777777" w:rsidR="00805FFC" w:rsidRDefault="00805FFC" w:rsidP="0041619E">
            <w:pPr>
              <w:jc w:val="center"/>
            </w:pPr>
            <w:r w:rsidRPr="001346C5">
              <w:t>DP</w:t>
            </w:r>
          </w:p>
          <w:p w14:paraId="6F609062" w14:textId="77777777" w:rsidR="00805FFC" w:rsidRPr="0041619E" w:rsidRDefault="00805FFC" w:rsidP="0041619E">
            <w:pPr>
              <w:jc w:val="center"/>
              <w:rPr>
                <w:i/>
              </w:rPr>
            </w:pPr>
            <w:r>
              <w:rPr>
                <w:i/>
              </w:rPr>
              <w:t>n=8</w:t>
            </w:r>
          </w:p>
        </w:tc>
        <w:tc>
          <w:tcPr>
            <w:tcW w:w="470" w:type="pct"/>
            <w:vAlign w:val="center"/>
          </w:tcPr>
          <w:p w14:paraId="668FF743" w14:textId="77777777" w:rsidR="00805FFC" w:rsidRDefault="00805FFC" w:rsidP="0041619E">
            <w:pPr>
              <w:jc w:val="center"/>
            </w:pPr>
            <w:r w:rsidRPr="001346C5">
              <w:t>AL</w:t>
            </w:r>
          </w:p>
          <w:p w14:paraId="3C0DA254" w14:textId="77777777" w:rsidR="00805FFC" w:rsidRPr="0041619E" w:rsidRDefault="00805FFC" w:rsidP="0041619E">
            <w:pPr>
              <w:jc w:val="center"/>
              <w:rPr>
                <w:i/>
              </w:rPr>
            </w:pPr>
            <w:r>
              <w:rPr>
                <w:i/>
              </w:rPr>
              <w:t>n=11</w:t>
            </w:r>
          </w:p>
        </w:tc>
        <w:tc>
          <w:tcPr>
            <w:tcW w:w="437" w:type="pct"/>
            <w:vAlign w:val="center"/>
          </w:tcPr>
          <w:p w14:paraId="721933F3" w14:textId="77777777" w:rsidR="00805FFC" w:rsidRDefault="00805FFC" w:rsidP="0041619E">
            <w:pPr>
              <w:jc w:val="center"/>
            </w:pPr>
            <w:r w:rsidRPr="001346C5">
              <w:t>DP</w:t>
            </w:r>
          </w:p>
          <w:p w14:paraId="4BEADD66" w14:textId="77777777" w:rsidR="00805FFC" w:rsidRPr="0041619E" w:rsidRDefault="00805FFC" w:rsidP="0041619E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  <w:r w:rsidRPr="0041619E">
              <w:rPr>
                <w:i/>
              </w:rPr>
              <w:t>=9</w:t>
            </w:r>
          </w:p>
        </w:tc>
        <w:tc>
          <w:tcPr>
            <w:tcW w:w="435" w:type="pct"/>
            <w:vAlign w:val="center"/>
          </w:tcPr>
          <w:p w14:paraId="0C3C7018" w14:textId="77777777" w:rsidR="00805FFC" w:rsidRDefault="00805FFC" w:rsidP="0041619E">
            <w:pPr>
              <w:jc w:val="center"/>
            </w:pPr>
            <w:r>
              <w:t>CQ</w:t>
            </w:r>
          </w:p>
          <w:p w14:paraId="05A4FAA0" w14:textId="77777777" w:rsidR="00805FFC" w:rsidRPr="0041619E" w:rsidRDefault="00805FFC" w:rsidP="0041619E">
            <w:pPr>
              <w:jc w:val="center"/>
              <w:rPr>
                <w:i/>
              </w:rPr>
            </w:pPr>
            <w:r>
              <w:rPr>
                <w:i/>
              </w:rPr>
              <w:t>n=86</w:t>
            </w:r>
          </w:p>
        </w:tc>
        <w:tc>
          <w:tcPr>
            <w:tcW w:w="437" w:type="pct"/>
            <w:vAlign w:val="center"/>
          </w:tcPr>
          <w:p w14:paraId="252F7E8E" w14:textId="77777777" w:rsidR="00805FFC" w:rsidRDefault="00805FFC" w:rsidP="0041619E">
            <w:pPr>
              <w:jc w:val="center"/>
            </w:pPr>
            <w:r w:rsidRPr="001346C5">
              <w:t>DP</w:t>
            </w:r>
          </w:p>
          <w:p w14:paraId="2A16CA6E" w14:textId="77777777" w:rsidR="00805FFC" w:rsidRPr="0041619E" w:rsidRDefault="00805FFC" w:rsidP="0041619E">
            <w:pPr>
              <w:jc w:val="center"/>
              <w:rPr>
                <w:i/>
              </w:rPr>
            </w:pPr>
            <w:r>
              <w:rPr>
                <w:i/>
              </w:rPr>
              <w:t>n=41</w:t>
            </w:r>
          </w:p>
        </w:tc>
      </w:tr>
      <w:tr w:rsidR="00DE75D0" w14:paraId="51A42F86" w14:textId="77777777" w:rsidTr="00DE75D0">
        <w:trPr>
          <w:trHeight w:val="333"/>
        </w:trPr>
        <w:tc>
          <w:tcPr>
            <w:tcW w:w="1442" w:type="pct"/>
            <w:shd w:val="clear" w:color="auto" w:fill="D0CECE" w:themeFill="background2" w:themeFillShade="E6"/>
          </w:tcPr>
          <w:p w14:paraId="618CA6C4" w14:textId="77777777" w:rsidR="0041619E" w:rsidRPr="0041619E" w:rsidRDefault="0041619E" w:rsidP="00805FFC">
            <w:r>
              <w:t>Treatment failure</w:t>
            </w:r>
          </w:p>
        </w:tc>
        <w:tc>
          <w:tcPr>
            <w:tcW w:w="436" w:type="pct"/>
            <w:shd w:val="clear" w:color="auto" w:fill="D0CECE" w:themeFill="background2" w:themeFillShade="E6"/>
            <w:vAlign w:val="center"/>
          </w:tcPr>
          <w:p w14:paraId="6BE6AA42" w14:textId="700F2D3C" w:rsidR="0041619E" w:rsidRPr="006F0199" w:rsidRDefault="001F6BC5" w:rsidP="006F0199">
            <w:pPr>
              <w:jc w:val="center"/>
            </w:pPr>
            <w:r>
              <w:t>2</w:t>
            </w:r>
            <w:r w:rsidR="00FD5AA2">
              <w:t xml:space="preserve"> (</w:t>
            </w:r>
            <w:r>
              <w:t>2</w:t>
            </w:r>
            <w:r w:rsidR="009560B1">
              <w:t>.2</w:t>
            </w:r>
            <w:r w:rsidR="00FD5AA2">
              <w:t>)</w:t>
            </w:r>
          </w:p>
        </w:tc>
        <w:tc>
          <w:tcPr>
            <w:tcW w:w="470" w:type="pct"/>
            <w:shd w:val="clear" w:color="auto" w:fill="D0CECE" w:themeFill="background2" w:themeFillShade="E6"/>
            <w:vAlign w:val="center"/>
          </w:tcPr>
          <w:p w14:paraId="0B1E85E3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shd w:val="clear" w:color="auto" w:fill="D0CECE" w:themeFill="background2" w:themeFillShade="E6"/>
            <w:vAlign w:val="center"/>
          </w:tcPr>
          <w:p w14:paraId="2D031C20" w14:textId="6987B27E" w:rsidR="0041619E" w:rsidRPr="006F0199" w:rsidRDefault="009560B1" w:rsidP="006F0199">
            <w:pPr>
              <w:jc w:val="center"/>
            </w:pPr>
            <w:r>
              <w:t>1</w:t>
            </w:r>
            <w:r w:rsidR="00FD5AA2">
              <w:t>(</w:t>
            </w:r>
            <w:r>
              <w:t>2.3</w:t>
            </w:r>
            <w:r w:rsidR="00FD5AA2">
              <w:t>)</w:t>
            </w:r>
          </w:p>
        </w:tc>
        <w:tc>
          <w:tcPr>
            <w:tcW w:w="403" w:type="pct"/>
            <w:shd w:val="clear" w:color="auto" w:fill="D0CECE" w:themeFill="background2" w:themeFillShade="E6"/>
            <w:vAlign w:val="center"/>
          </w:tcPr>
          <w:p w14:paraId="6B5AB61D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shd w:val="clear" w:color="auto" w:fill="D0CECE" w:themeFill="background2" w:themeFillShade="E6"/>
            <w:vAlign w:val="center"/>
          </w:tcPr>
          <w:p w14:paraId="1209631C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7" w:type="pct"/>
            <w:shd w:val="clear" w:color="auto" w:fill="D0CECE" w:themeFill="background2" w:themeFillShade="E6"/>
            <w:vAlign w:val="center"/>
          </w:tcPr>
          <w:p w14:paraId="0D2BE44B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5" w:type="pct"/>
            <w:shd w:val="clear" w:color="auto" w:fill="D0CECE" w:themeFill="background2" w:themeFillShade="E6"/>
            <w:vAlign w:val="center"/>
          </w:tcPr>
          <w:p w14:paraId="67E1D0C8" w14:textId="690B746E" w:rsidR="0041619E" w:rsidRPr="006F0199" w:rsidRDefault="004F74C9" w:rsidP="006F0199">
            <w:pPr>
              <w:jc w:val="center"/>
            </w:pPr>
            <w:r>
              <w:t>2</w:t>
            </w:r>
            <w:r w:rsidR="00FD5AA2">
              <w:t xml:space="preserve"> (</w:t>
            </w:r>
            <w:r>
              <w:t>2.3</w:t>
            </w:r>
            <w:r w:rsidR="00FD5AA2">
              <w:t>)</w:t>
            </w:r>
          </w:p>
        </w:tc>
        <w:tc>
          <w:tcPr>
            <w:tcW w:w="437" w:type="pct"/>
            <w:shd w:val="clear" w:color="auto" w:fill="D0CECE" w:themeFill="background2" w:themeFillShade="E6"/>
            <w:vAlign w:val="center"/>
          </w:tcPr>
          <w:p w14:paraId="5D138A0E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</w:tr>
      <w:tr w:rsidR="00DE75D0" w14:paraId="4CB9444C" w14:textId="77777777" w:rsidTr="00DE75D0">
        <w:trPr>
          <w:trHeight w:val="333"/>
        </w:trPr>
        <w:tc>
          <w:tcPr>
            <w:tcW w:w="1442" w:type="pct"/>
          </w:tcPr>
          <w:p w14:paraId="22C00BDC" w14:textId="77777777" w:rsidR="0041619E" w:rsidRPr="006F0199" w:rsidRDefault="006F0199" w:rsidP="00E87DF7">
            <w:pPr>
              <w:ind w:left="252"/>
            </w:pPr>
            <w:r>
              <w:t>Early treatment failure</w:t>
            </w:r>
          </w:p>
        </w:tc>
        <w:tc>
          <w:tcPr>
            <w:tcW w:w="436" w:type="pct"/>
            <w:vAlign w:val="center"/>
          </w:tcPr>
          <w:p w14:paraId="3C93CB24" w14:textId="1C0B58CE" w:rsidR="0041619E" w:rsidRPr="006F0199" w:rsidRDefault="001F6BC5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0CE50437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48DF672E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03" w:type="pct"/>
            <w:vAlign w:val="center"/>
          </w:tcPr>
          <w:p w14:paraId="3D862834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5EC11A39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7" w:type="pct"/>
            <w:vAlign w:val="center"/>
          </w:tcPr>
          <w:p w14:paraId="3117D38D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5" w:type="pct"/>
            <w:vAlign w:val="center"/>
          </w:tcPr>
          <w:p w14:paraId="7A1B8FB3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7" w:type="pct"/>
            <w:vAlign w:val="center"/>
          </w:tcPr>
          <w:p w14:paraId="0E64D12C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</w:tr>
      <w:tr w:rsidR="00DE75D0" w14:paraId="704A7B04" w14:textId="77777777" w:rsidTr="00DE75D0">
        <w:trPr>
          <w:trHeight w:val="333"/>
        </w:trPr>
        <w:tc>
          <w:tcPr>
            <w:tcW w:w="1442" w:type="pct"/>
          </w:tcPr>
          <w:p w14:paraId="7A7E041A" w14:textId="77777777" w:rsidR="0041619E" w:rsidRPr="006F0199" w:rsidRDefault="006F0199" w:rsidP="00E87DF7">
            <w:pPr>
              <w:ind w:left="252"/>
            </w:pPr>
            <w:r>
              <w:t>Late clinical failure</w:t>
            </w:r>
          </w:p>
        </w:tc>
        <w:tc>
          <w:tcPr>
            <w:tcW w:w="436" w:type="pct"/>
            <w:vAlign w:val="center"/>
          </w:tcPr>
          <w:p w14:paraId="4F705A3F" w14:textId="000B5EA2" w:rsidR="0041619E" w:rsidRPr="006F0199" w:rsidRDefault="001F6BC5" w:rsidP="0033787B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24430605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3A4AAD35" w14:textId="729C3AAA" w:rsidR="0041619E" w:rsidRPr="006F0199" w:rsidRDefault="009560B1" w:rsidP="006F0199">
            <w:pPr>
              <w:jc w:val="center"/>
            </w:pPr>
            <w:r>
              <w:t>0</w:t>
            </w:r>
          </w:p>
        </w:tc>
        <w:tc>
          <w:tcPr>
            <w:tcW w:w="403" w:type="pct"/>
            <w:vAlign w:val="center"/>
          </w:tcPr>
          <w:p w14:paraId="5DE3975B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7F32545F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7" w:type="pct"/>
            <w:vAlign w:val="center"/>
          </w:tcPr>
          <w:p w14:paraId="48DBCA4E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5" w:type="pct"/>
            <w:vAlign w:val="center"/>
          </w:tcPr>
          <w:p w14:paraId="32ECEDAD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7" w:type="pct"/>
            <w:vAlign w:val="center"/>
          </w:tcPr>
          <w:p w14:paraId="4666C96F" w14:textId="77777777" w:rsidR="0041619E" w:rsidRPr="006F0199" w:rsidRDefault="00FD5AA2" w:rsidP="006F0199">
            <w:pPr>
              <w:jc w:val="center"/>
            </w:pPr>
            <w:r>
              <w:t>0</w:t>
            </w:r>
          </w:p>
        </w:tc>
      </w:tr>
      <w:tr w:rsidR="00DE75D0" w14:paraId="175A4D7C" w14:textId="77777777" w:rsidTr="00DE75D0">
        <w:trPr>
          <w:trHeight w:val="333"/>
        </w:trPr>
        <w:tc>
          <w:tcPr>
            <w:tcW w:w="1442" w:type="pct"/>
          </w:tcPr>
          <w:p w14:paraId="745E4488" w14:textId="77777777" w:rsidR="006F0199" w:rsidRDefault="006F0199" w:rsidP="00E87DF7">
            <w:pPr>
              <w:ind w:left="252"/>
            </w:pPr>
            <w:r>
              <w:t>Late parasitological failure</w:t>
            </w:r>
          </w:p>
        </w:tc>
        <w:tc>
          <w:tcPr>
            <w:tcW w:w="436" w:type="pct"/>
            <w:vAlign w:val="center"/>
          </w:tcPr>
          <w:p w14:paraId="5F780DD0" w14:textId="7A833E51" w:rsidR="006F0199" w:rsidRPr="006F0199" w:rsidRDefault="006F0199" w:rsidP="006F0199">
            <w:pPr>
              <w:jc w:val="center"/>
            </w:pPr>
            <w:r>
              <w:t>2</w:t>
            </w:r>
            <w:r w:rsidR="0033787B">
              <w:t xml:space="preserve"> </w:t>
            </w:r>
          </w:p>
        </w:tc>
        <w:tc>
          <w:tcPr>
            <w:tcW w:w="470" w:type="pct"/>
            <w:vAlign w:val="center"/>
          </w:tcPr>
          <w:p w14:paraId="1BB6E0DF" w14:textId="77777777" w:rsidR="006F0199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51DD8B99" w14:textId="17FA93D4" w:rsidR="006F0199" w:rsidRPr="006F0199" w:rsidRDefault="009560B1" w:rsidP="006F0199">
            <w:pPr>
              <w:jc w:val="center"/>
            </w:pPr>
            <w:r>
              <w:t>1</w:t>
            </w:r>
            <w:r w:rsidR="0033787B">
              <w:t xml:space="preserve"> </w:t>
            </w:r>
          </w:p>
        </w:tc>
        <w:tc>
          <w:tcPr>
            <w:tcW w:w="403" w:type="pct"/>
            <w:vAlign w:val="center"/>
          </w:tcPr>
          <w:p w14:paraId="3B415C73" w14:textId="77777777" w:rsidR="006F0199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558488E2" w14:textId="77777777" w:rsidR="006F0199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7" w:type="pct"/>
            <w:vAlign w:val="center"/>
          </w:tcPr>
          <w:p w14:paraId="58842F86" w14:textId="77777777" w:rsidR="006F0199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5" w:type="pct"/>
            <w:vAlign w:val="center"/>
          </w:tcPr>
          <w:p w14:paraId="62201752" w14:textId="0305DCCC" w:rsidR="006F0199" w:rsidRPr="006F0199" w:rsidRDefault="004F74C9" w:rsidP="006F0199">
            <w:pPr>
              <w:jc w:val="center"/>
            </w:pPr>
            <w:r>
              <w:t>2</w:t>
            </w:r>
            <w:r w:rsidR="0033787B">
              <w:t xml:space="preserve"> </w:t>
            </w:r>
          </w:p>
        </w:tc>
        <w:tc>
          <w:tcPr>
            <w:tcW w:w="437" w:type="pct"/>
            <w:vAlign w:val="center"/>
          </w:tcPr>
          <w:p w14:paraId="042B975C" w14:textId="77777777" w:rsidR="006F0199" w:rsidRPr="006F0199" w:rsidRDefault="00FD5AA2" w:rsidP="006F0199">
            <w:pPr>
              <w:jc w:val="center"/>
            </w:pPr>
            <w:r>
              <w:t>0</w:t>
            </w:r>
          </w:p>
        </w:tc>
      </w:tr>
      <w:tr w:rsidR="00DE75D0" w14:paraId="208F8789" w14:textId="77777777" w:rsidTr="00DE75D0">
        <w:trPr>
          <w:trHeight w:val="333"/>
        </w:trPr>
        <w:tc>
          <w:tcPr>
            <w:tcW w:w="1442" w:type="pct"/>
          </w:tcPr>
          <w:p w14:paraId="7E5B5633" w14:textId="77777777" w:rsidR="006F0199" w:rsidRDefault="00DE75D0" w:rsidP="00E87DF7">
            <w:pPr>
              <w:ind w:left="252"/>
            </w:pPr>
            <w:r>
              <w:t>Day of failure, 21</w:t>
            </w:r>
            <w:r w:rsidR="00FD5AA2">
              <w:t>*</w:t>
            </w:r>
            <w:r>
              <w:t xml:space="preserve"> </w:t>
            </w:r>
          </w:p>
        </w:tc>
        <w:tc>
          <w:tcPr>
            <w:tcW w:w="436" w:type="pct"/>
            <w:vAlign w:val="center"/>
          </w:tcPr>
          <w:p w14:paraId="1106DFA9" w14:textId="77777777" w:rsidR="006F0199" w:rsidRPr="006F0199" w:rsidRDefault="00FD5AA2" w:rsidP="006F0199">
            <w:pPr>
              <w:jc w:val="center"/>
            </w:pPr>
            <w:r>
              <w:t>1</w:t>
            </w:r>
          </w:p>
        </w:tc>
        <w:tc>
          <w:tcPr>
            <w:tcW w:w="470" w:type="pct"/>
            <w:vAlign w:val="center"/>
          </w:tcPr>
          <w:p w14:paraId="4FBF170F" w14:textId="77777777" w:rsidR="006F0199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70E46AEB" w14:textId="77777777" w:rsidR="006F0199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03" w:type="pct"/>
            <w:vAlign w:val="center"/>
          </w:tcPr>
          <w:p w14:paraId="05E6BCB9" w14:textId="77777777" w:rsidR="006F0199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7FE2C8B7" w14:textId="77777777" w:rsidR="006F0199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7" w:type="pct"/>
            <w:vAlign w:val="center"/>
          </w:tcPr>
          <w:p w14:paraId="3A3B0792" w14:textId="77777777" w:rsidR="006F0199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5" w:type="pct"/>
            <w:vAlign w:val="center"/>
          </w:tcPr>
          <w:p w14:paraId="059E45E2" w14:textId="77777777" w:rsidR="006F0199" w:rsidRPr="006F0199" w:rsidRDefault="00FD5AA2" w:rsidP="006F0199">
            <w:pPr>
              <w:jc w:val="center"/>
            </w:pPr>
            <w:r>
              <w:t>1</w:t>
            </w:r>
          </w:p>
        </w:tc>
        <w:tc>
          <w:tcPr>
            <w:tcW w:w="437" w:type="pct"/>
            <w:vAlign w:val="center"/>
          </w:tcPr>
          <w:p w14:paraId="23EB9A6A" w14:textId="77777777" w:rsidR="006F0199" w:rsidRPr="006F0199" w:rsidRDefault="00FD5AA2" w:rsidP="006F0199">
            <w:pPr>
              <w:jc w:val="center"/>
            </w:pPr>
            <w:r>
              <w:t>0</w:t>
            </w:r>
          </w:p>
        </w:tc>
      </w:tr>
      <w:tr w:rsidR="00DE75D0" w14:paraId="3B09496F" w14:textId="77777777" w:rsidTr="00DE75D0">
        <w:trPr>
          <w:trHeight w:val="333"/>
        </w:trPr>
        <w:tc>
          <w:tcPr>
            <w:tcW w:w="1442" w:type="pct"/>
          </w:tcPr>
          <w:p w14:paraId="3D4F60FF" w14:textId="77777777" w:rsidR="00DE75D0" w:rsidRDefault="00DE75D0" w:rsidP="00E87DF7">
            <w:pPr>
              <w:ind w:left="252"/>
            </w:pPr>
            <w:r>
              <w:t>Day of failure, 28</w:t>
            </w:r>
          </w:p>
        </w:tc>
        <w:tc>
          <w:tcPr>
            <w:tcW w:w="436" w:type="pct"/>
            <w:vAlign w:val="center"/>
          </w:tcPr>
          <w:p w14:paraId="2948E264" w14:textId="77777777" w:rsidR="00DE75D0" w:rsidRPr="006F0199" w:rsidRDefault="00FD5AA2" w:rsidP="006F0199">
            <w:pPr>
              <w:jc w:val="center"/>
            </w:pPr>
            <w:r>
              <w:t>1</w:t>
            </w:r>
          </w:p>
        </w:tc>
        <w:tc>
          <w:tcPr>
            <w:tcW w:w="470" w:type="pct"/>
            <w:vAlign w:val="center"/>
          </w:tcPr>
          <w:p w14:paraId="6C21E24E" w14:textId="77777777" w:rsidR="00DE75D0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6AF3AB37" w14:textId="77777777" w:rsidR="00DE75D0" w:rsidRPr="006F0199" w:rsidRDefault="00FD5AA2" w:rsidP="006F0199">
            <w:pPr>
              <w:jc w:val="center"/>
            </w:pPr>
            <w:r>
              <w:t>1</w:t>
            </w:r>
          </w:p>
        </w:tc>
        <w:tc>
          <w:tcPr>
            <w:tcW w:w="403" w:type="pct"/>
            <w:vAlign w:val="center"/>
          </w:tcPr>
          <w:p w14:paraId="20FC57F1" w14:textId="77777777" w:rsidR="00DE75D0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0BC66EE1" w14:textId="77777777" w:rsidR="00DE75D0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7" w:type="pct"/>
            <w:vAlign w:val="center"/>
          </w:tcPr>
          <w:p w14:paraId="5698554D" w14:textId="77777777" w:rsidR="00DE75D0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5" w:type="pct"/>
            <w:vAlign w:val="center"/>
          </w:tcPr>
          <w:p w14:paraId="2D0D4137" w14:textId="77777777" w:rsidR="00DE75D0" w:rsidRPr="006F0199" w:rsidRDefault="00FD5AA2" w:rsidP="006F0199">
            <w:pPr>
              <w:jc w:val="center"/>
            </w:pPr>
            <w:r>
              <w:t>1</w:t>
            </w:r>
          </w:p>
        </w:tc>
        <w:tc>
          <w:tcPr>
            <w:tcW w:w="437" w:type="pct"/>
            <w:vAlign w:val="center"/>
          </w:tcPr>
          <w:p w14:paraId="708BB770" w14:textId="77777777" w:rsidR="00DE75D0" w:rsidRPr="006F0199" w:rsidRDefault="00FD5AA2" w:rsidP="006F0199">
            <w:pPr>
              <w:jc w:val="center"/>
            </w:pPr>
            <w:r>
              <w:t>0</w:t>
            </w:r>
          </w:p>
        </w:tc>
      </w:tr>
      <w:tr w:rsidR="00DE75D0" w14:paraId="759A326D" w14:textId="77777777" w:rsidTr="00DE75D0">
        <w:trPr>
          <w:trHeight w:val="333"/>
        </w:trPr>
        <w:tc>
          <w:tcPr>
            <w:tcW w:w="1442" w:type="pct"/>
          </w:tcPr>
          <w:p w14:paraId="6E530A01" w14:textId="6419B06B" w:rsidR="00DE75D0" w:rsidRPr="004E19BE" w:rsidRDefault="00DE75D0" w:rsidP="00E87DF7">
            <w:pPr>
              <w:ind w:left="252"/>
              <w:rPr>
                <w:vertAlign w:val="superscript"/>
              </w:rPr>
            </w:pPr>
            <w:r>
              <w:t>Day of failure, 35</w:t>
            </w:r>
          </w:p>
        </w:tc>
        <w:tc>
          <w:tcPr>
            <w:tcW w:w="436" w:type="pct"/>
            <w:vAlign w:val="center"/>
          </w:tcPr>
          <w:p w14:paraId="02B3AAAC" w14:textId="12F43B1B" w:rsidR="00DE75D0" w:rsidRPr="00D57608" w:rsidRDefault="004F74C9" w:rsidP="006F0199">
            <w:pPr>
              <w:jc w:val="center"/>
            </w:pPr>
            <w:r w:rsidRPr="00D57608">
              <w:t>-</w:t>
            </w:r>
          </w:p>
        </w:tc>
        <w:tc>
          <w:tcPr>
            <w:tcW w:w="470" w:type="pct"/>
            <w:vAlign w:val="center"/>
          </w:tcPr>
          <w:p w14:paraId="41A747F3" w14:textId="77777777" w:rsidR="00DE75D0" w:rsidRPr="001F6BC5" w:rsidRDefault="00FD5AA2" w:rsidP="006F0199">
            <w:pPr>
              <w:jc w:val="center"/>
            </w:pPr>
            <w:r w:rsidRPr="001F6BC5">
              <w:t>0</w:t>
            </w:r>
          </w:p>
        </w:tc>
        <w:tc>
          <w:tcPr>
            <w:tcW w:w="470" w:type="pct"/>
            <w:vAlign w:val="center"/>
          </w:tcPr>
          <w:p w14:paraId="49800959" w14:textId="2203D8C4" w:rsidR="00DE75D0" w:rsidRPr="004F74C9" w:rsidRDefault="004F74C9" w:rsidP="006F0199">
            <w:pPr>
              <w:jc w:val="center"/>
            </w:pPr>
            <w:r w:rsidRPr="004F74C9">
              <w:t>-</w:t>
            </w:r>
          </w:p>
        </w:tc>
        <w:tc>
          <w:tcPr>
            <w:tcW w:w="403" w:type="pct"/>
            <w:vAlign w:val="center"/>
          </w:tcPr>
          <w:p w14:paraId="4FF38488" w14:textId="77777777" w:rsidR="00DE75D0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4C303025" w14:textId="6F9FF874" w:rsidR="00DE75D0" w:rsidRPr="004F74C9" w:rsidRDefault="004F74C9" w:rsidP="006F0199">
            <w:pPr>
              <w:jc w:val="center"/>
            </w:pPr>
            <w:r w:rsidRPr="004F74C9">
              <w:t>-</w:t>
            </w:r>
          </w:p>
        </w:tc>
        <w:tc>
          <w:tcPr>
            <w:tcW w:w="437" w:type="pct"/>
            <w:vAlign w:val="center"/>
          </w:tcPr>
          <w:p w14:paraId="6FB3D401" w14:textId="77777777" w:rsidR="00DE75D0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35" w:type="pct"/>
            <w:vAlign w:val="center"/>
          </w:tcPr>
          <w:p w14:paraId="60D91F06" w14:textId="3B1159CB" w:rsidR="00DE75D0" w:rsidRPr="004F74C9" w:rsidRDefault="004F74C9" w:rsidP="006F0199">
            <w:pPr>
              <w:jc w:val="center"/>
            </w:pPr>
            <w:r w:rsidRPr="004F74C9">
              <w:t>-</w:t>
            </w:r>
          </w:p>
        </w:tc>
        <w:tc>
          <w:tcPr>
            <w:tcW w:w="437" w:type="pct"/>
            <w:vAlign w:val="center"/>
          </w:tcPr>
          <w:p w14:paraId="04882258" w14:textId="77777777" w:rsidR="00DE75D0" w:rsidRPr="006F0199" w:rsidRDefault="00FD5AA2" w:rsidP="006F0199">
            <w:pPr>
              <w:jc w:val="center"/>
            </w:pPr>
            <w:r>
              <w:t>0</w:t>
            </w:r>
          </w:p>
        </w:tc>
      </w:tr>
      <w:tr w:rsidR="00805FFC" w14:paraId="10CA7E7E" w14:textId="77777777" w:rsidTr="00DE75D0">
        <w:trPr>
          <w:trHeight w:val="333"/>
        </w:trPr>
        <w:tc>
          <w:tcPr>
            <w:tcW w:w="1442" w:type="pct"/>
          </w:tcPr>
          <w:p w14:paraId="378D8319" w14:textId="4891EB49" w:rsidR="00DE75D0" w:rsidRPr="004E19BE" w:rsidRDefault="00DE75D0" w:rsidP="00E87DF7">
            <w:pPr>
              <w:ind w:left="252"/>
              <w:rPr>
                <w:vertAlign w:val="superscript"/>
              </w:rPr>
            </w:pPr>
            <w:r>
              <w:t>Day of failure, 42</w:t>
            </w:r>
          </w:p>
        </w:tc>
        <w:tc>
          <w:tcPr>
            <w:tcW w:w="436" w:type="pct"/>
            <w:vAlign w:val="center"/>
          </w:tcPr>
          <w:p w14:paraId="4AEB2787" w14:textId="3E8C28BE" w:rsidR="00DE75D0" w:rsidRPr="00D57608" w:rsidRDefault="004F74C9" w:rsidP="006F0199">
            <w:pPr>
              <w:jc w:val="center"/>
            </w:pPr>
            <w:r w:rsidRPr="00D57608">
              <w:t>-</w:t>
            </w:r>
          </w:p>
        </w:tc>
        <w:tc>
          <w:tcPr>
            <w:tcW w:w="470" w:type="pct"/>
            <w:vAlign w:val="center"/>
          </w:tcPr>
          <w:p w14:paraId="3A5850E4" w14:textId="77777777" w:rsidR="00DE75D0" w:rsidRPr="001F6BC5" w:rsidRDefault="00FD5AA2" w:rsidP="006F0199">
            <w:pPr>
              <w:jc w:val="center"/>
            </w:pPr>
            <w:r w:rsidRPr="001F6BC5">
              <w:t>0</w:t>
            </w:r>
          </w:p>
        </w:tc>
        <w:tc>
          <w:tcPr>
            <w:tcW w:w="470" w:type="pct"/>
            <w:vAlign w:val="center"/>
          </w:tcPr>
          <w:p w14:paraId="6924156A" w14:textId="089FA595" w:rsidR="00DE75D0" w:rsidRPr="004F74C9" w:rsidRDefault="004F74C9" w:rsidP="006F0199">
            <w:pPr>
              <w:jc w:val="center"/>
            </w:pPr>
            <w:r w:rsidRPr="004F74C9">
              <w:t>-</w:t>
            </w:r>
          </w:p>
        </w:tc>
        <w:tc>
          <w:tcPr>
            <w:tcW w:w="403" w:type="pct"/>
            <w:vAlign w:val="center"/>
          </w:tcPr>
          <w:p w14:paraId="28567480" w14:textId="77777777" w:rsidR="00DE75D0" w:rsidRPr="006F0199" w:rsidRDefault="00FD5AA2" w:rsidP="006F0199">
            <w:pPr>
              <w:jc w:val="center"/>
            </w:pPr>
            <w:r>
              <w:t>0</w:t>
            </w:r>
          </w:p>
        </w:tc>
        <w:tc>
          <w:tcPr>
            <w:tcW w:w="470" w:type="pct"/>
            <w:vAlign w:val="center"/>
          </w:tcPr>
          <w:p w14:paraId="17C0290C" w14:textId="670B643D" w:rsidR="00DE75D0" w:rsidRPr="004F74C9" w:rsidRDefault="004F74C9" w:rsidP="006F0199">
            <w:pPr>
              <w:jc w:val="center"/>
            </w:pPr>
            <w:r w:rsidRPr="004F74C9">
              <w:t>-</w:t>
            </w:r>
          </w:p>
        </w:tc>
        <w:tc>
          <w:tcPr>
            <w:tcW w:w="437" w:type="pct"/>
            <w:vAlign w:val="center"/>
          </w:tcPr>
          <w:p w14:paraId="41F35CF8" w14:textId="77777777" w:rsidR="00DE75D0" w:rsidRPr="006F0199" w:rsidRDefault="00FD5AA2" w:rsidP="00FD5AA2">
            <w:pPr>
              <w:jc w:val="center"/>
            </w:pPr>
            <w:r>
              <w:t>0</w:t>
            </w:r>
          </w:p>
        </w:tc>
        <w:tc>
          <w:tcPr>
            <w:tcW w:w="435" w:type="pct"/>
            <w:vAlign w:val="center"/>
          </w:tcPr>
          <w:p w14:paraId="304264FF" w14:textId="23AE8E39" w:rsidR="00DE75D0" w:rsidRPr="004F74C9" w:rsidRDefault="004F74C9" w:rsidP="006F0199">
            <w:pPr>
              <w:jc w:val="center"/>
            </w:pPr>
            <w:r w:rsidRPr="004F74C9">
              <w:t>-</w:t>
            </w:r>
          </w:p>
        </w:tc>
        <w:tc>
          <w:tcPr>
            <w:tcW w:w="437" w:type="pct"/>
            <w:vAlign w:val="center"/>
          </w:tcPr>
          <w:p w14:paraId="7E294860" w14:textId="77777777" w:rsidR="00DE75D0" w:rsidRPr="006F0199" w:rsidRDefault="00FD5AA2" w:rsidP="006F0199">
            <w:pPr>
              <w:jc w:val="center"/>
            </w:pPr>
            <w:r>
              <w:t>0</w:t>
            </w:r>
          </w:p>
        </w:tc>
      </w:tr>
      <w:tr w:rsidR="00DE75D0" w14:paraId="4BC3B58F" w14:textId="77777777" w:rsidTr="00DE75D0">
        <w:trPr>
          <w:trHeight w:val="333"/>
        </w:trPr>
        <w:tc>
          <w:tcPr>
            <w:tcW w:w="1442" w:type="pct"/>
            <w:shd w:val="clear" w:color="auto" w:fill="D0CECE" w:themeFill="background2" w:themeFillShade="E6"/>
          </w:tcPr>
          <w:p w14:paraId="436365BD" w14:textId="77777777" w:rsidR="006F0199" w:rsidRDefault="006F0199" w:rsidP="00805FFC">
            <w:r>
              <w:t>Adequate clinical and parasitological response</w:t>
            </w:r>
          </w:p>
        </w:tc>
        <w:tc>
          <w:tcPr>
            <w:tcW w:w="436" w:type="pct"/>
            <w:shd w:val="clear" w:color="auto" w:fill="D0CECE" w:themeFill="background2" w:themeFillShade="E6"/>
            <w:vAlign w:val="center"/>
          </w:tcPr>
          <w:p w14:paraId="5742E5D1" w14:textId="71EE269B" w:rsidR="006F0199" w:rsidRPr="006F0199" w:rsidRDefault="006F0199" w:rsidP="006F0199">
            <w:pPr>
              <w:jc w:val="center"/>
            </w:pPr>
            <w:r>
              <w:t>8</w:t>
            </w:r>
            <w:r w:rsidR="00445D27">
              <w:t>8</w:t>
            </w:r>
            <w:r w:rsidR="0033787B">
              <w:t xml:space="preserve"> (9</w:t>
            </w:r>
            <w:r w:rsidR="00445D27">
              <w:t>7.8</w:t>
            </w:r>
            <w:r w:rsidR="0033787B">
              <w:t>)</w:t>
            </w:r>
          </w:p>
        </w:tc>
        <w:tc>
          <w:tcPr>
            <w:tcW w:w="470" w:type="pct"/>
            <w:shd w:val="clear" w:color="auto" w:fill="D0CECE" w:themeFill="background2" w:themeFillShade="E6"/>
            <w:vAlign w:val="center"/>
          </w:tcPr>
          <w:p w14:paraId="3C775AD1" w14:textId="77777777" w:rsidR="006F0199" w:rsidRPr="006F0199" w:rsidRDefault="006F0199" w:rsidP="006F0199">
            <w:pPr>
              <w:jc w:val="center"/>
            </w:pPr>
            <w:r>
              <w:t>59</w:t>
            </w:r>
            <w:r w:rsidR="0033787B">
              <w:t xml:space="preserve"> (100)</w:t>
            </w:r>
          </w:p>
        </w:tc>
        <w:tc>
          <w:tcPr>
            <w:tcW w:w="470" w:type="pct"/>
            <w:shd w:val="clear" w:color="auto" w:fill="D0CECE" w:themeFill="background2" w:themeFillShade="E6"/>
            <w:vAlign w:val="center"/>
          </w:tcPr>
          <w:p w14:paraId="49E3E03D" w14:textId="638726C3" w:rsidR="006F0199" w:rsidRPr="006F0199" w:rsidRDefault="006F0199" w:rsidP="006F0199">
            <w:pPr>
              <w:jc w:val="center"/>
            </w:pPr>
            <w:r>
              <w:t>3</w:t>
            </w:r>
            <w:r w:rsidR="009560B1">
              <w:t>7</w:t>
            </w:r>
            <w:r w:rsidR="0033787B">
              <w:t xml:space="preserve"> (8</w:t>
            </w:r>
            <w:r w:rsidR="009560B1">
              <w:t>6.0</w:t>
            </w:r>
            <w:r w:rsidR="0033787B">
              <w:t>)</w:t>
            </w:r>
          </w:p>
        </w:tc>
        <w:tc>
          <w:tcPr>
            <w:tcW w:w="403" w:type="pct"/>
            <w:shd w:val="clear" w:color="auto" w:fill="D0CECE" w:themeFill="background2" w:themeFillShade="E6"/>
            <w:vAlign w:val="center"/>
          </w:tcPr>
          <w:p w14:paraId="461E559B" w14:textId="77777777" w:rsidR="006F0199" w:rsidRPr="006F0199" w:rsidRDefault="006F0199" w:rsidP="006F0199">
            <w:pPr>
              <w:jc w:val="center"/>
            </w:pPr>
            <w:r>
              <w:t>8</w:t>
            </w:r>
            <w:r w:rsidR="0033787B">
              <w:t xml:space="preserve"> (100)</w:t>
            </w:r>
          </w:p>
        </w:tc>
        <w:tc>
          <w:tcPr>
            <w:tcW w:w="470" w:type="pct"/>
            <w:shd w:val="clear" w:color="auto" w:fill="D0CECE" w:themeFill="background2" w:themeFillShade="E6"/>
            <w:vAlign w:val="center"/>
          </w:tcPr>
          <w:p w14:paraId="14C70629" w14:textId="77777777" w:rsidR="006F0199" w:rsidRPr="006F0199" w:rsidRDefault="006F0199" w:rsidP="006F0199">
            <w:pPr>
              <w:jc w:val="center"/>
            </w:pPr>
            <w:r>
              <w:t>11</w:t>
            </w:r>
            <w:r w:rsidR="0033787B">
              <w:t xml:space="preserve"> (100)</w:t>
            </w:r>
          </w:p>
        </w:tc>
        <w:tc>
          <w:tcPr>
            <w:tcW w:w="437" w:type="pct"/>
            <w:shd w:val="clear" w:color="auto" w:fill="D0CECE" w:themeFill="background2" w:themeFillShade="E6"/>
            <w:vAlign w:val="center"/>
          </w:tcPr>
          <w:p w14:paraId="3244071F" w14:textId="77777777" w:rsidR="006F0199" w:rsidRPr="006F0199" w:rsidRDefault="006F0199" w:rsidP="006F0199">
            <w:pPr>
              <w:jc w:val="center"/>
            </w:pPr>
            <w:r>
              <w:t>9</w:t>
            </w:r>
            <w:r w:rsidR="0033787B">
              <w:t xml:space="preserve"> (100)</w:t>
            </w:r>
          </w:p>
        </w:tc>
        <w:tc>
          <w:tcPr>
            <w:tcW w:w="435" w:type="pct"/>
            <w:shd w:val="clear" w:color="auto" w:fill="D0CECE" w:themeFill="background2" w:themeFillShade="E6"/>
            <w:vAlign w:val="center"/>
          </w:tcPr>
          <w:p w14:paraId="76D1FAE3" w14:textId="10D7D012" w:rsidR="006F0199" w:rsidRPr="006F0199" w:rsidRDefault="004F74C9" w:rsidP="006F0199">
            <w:pPr>
              <w:jc w:val="center"/>
            </w:pPr>
            <w:r>
              <w:t>84</w:t>
            </w:r>
            <w:r w:rsidR="0033787B">
              <w:t xml:space="preserve"> (</w:t>
            </w:r>
            <w:r>
              <w:t>97.7</w:t>
            </w:r>
            <w:r w:rsidR="0033787B">
              <w:t>)</w:t>
            </w:r>
          </w:p>
        </w:tc>
        <w:tc>
          <w:tcPr>
            <w:tcW w:w="437" w:type="pct"/>
            <w:shd w:val="clear" w:color="auto" w:fill="D0CECE" w:themeFill="background2" w:themeFillShade="E6"/>
            <w:vAlign w:val="center"/>
          </w:tcPr>
          <w:p w14:paraId="7092D35E" w14:textId="77777777" w:rsidR="006F0199" w:rsidRPr="006F0199" w:rsidRDefault="006F0199" w:rsidP="006F0199">
            <w:pPr>
              <w:jc w:val="center"/>
            </w:pPr>
            <w:r>
              <w:t>41</w:t>
            </w:r>
            <w:r w:rsidR="0033787B">
              <w:t xml:space="preserve"> (100)</w:t>
            </w:r>
          </w:p>
        </w:tc>
      </w:tr>
    </w:tbl>
    <w:p w14:paraId="2E1904E5" w14:textId="77777777" w:rsidR="00E87DF7" w:rsidRPr="00E87DF7" w:rsidRDefault="00E87DF7" w:rsidP="00E87DF7">
      <w:pPr>
        <w:pStyle w:val="NoSpacing"/>
        <w:rPr>
          <w:sz w:val="20"/>
          <w:szCs w:val="20"/>
        </w:rPr>
      </w:pPr>
      <w:r w:rsidRPr="00E87DF7">
        <w:rPr>
          <w:sz w:val="20"/>
          <w:szCs w:val="20"/>
        </w:rPr>
        <w:t>AL: artemether-lumefantrine; DP: dihydroartemisinin-piperaquine; CQ: Chloroquine</w:t>
      </w:r>
    </w:p>
    <w:p w14:paraId="10DD85C8" w14:textId="77777777" w:rsidR="00FD5AA2" w:rsidRDefault="00FD5AA2" w:rsidP="00FD5AA2">
      <w:pPr>
        <w:pStyle w:val="NoSpacing"/>
      </w:pPr>
      <w:r>
        <w:rPr>
          <w:b/>
          <w:vertAlign w:val="superscript"/>
        </w:rPr>
        <w:t xml:space="preserve">* </w:t>
      </w:r>
      <w:r>
        <w:t>Includes day of failure 19</w:t>
      </w:r>
    </w:p>
    <w:p w14:paraId="6AE2026C" w14:textId="77777777" w:rsidR="008A174D" w:rsidRDefault="008A174D">
      <w:pPr>
        <w:rPr>
          <w:b/>
        </w:rPr>
      </w:pPr>
    </w:p>
    <w:p w14:paraId="5B8ADBCA" w14:textId="20FC375F" w:rsidR="00843E34" w:rsidRDefault="00843E34">
      <w:pPr>
        <w:rPr>
          <w:b/>
        </w:rPr>
      </w:pPr>
    </w:p>
    <w:p w14:paraId="06E507EA" w14:textId="1B6D4BAA" w:rsidR="00D57608" w:rsidRDefault="00D57608">
      <w:pPr>
        <w:rPr>
          <w:b/>
        </w:rPr>
      </w:pPr>
    </w:p>
    <w:p w14:paraId="4AFC8050" w14:textId="53D368CF" w:rsidR="00D57608" w:rsidRDefault="00D57608">
      <w:pPr>
        <w:rPr>
          <w:b/>
        </w:rPr>
      </w:pPr>
    </w:p>
    <w:p w14:paraId="7068AEAE" w14:textId="77777777" w:rsidR="00D57608" w:rsidRDefault="00D57608">
      <w:pPr>
        <w:rPr>
          <w:b/>
        </w:rPr>
      </w:pPr>
    </w:p>
    <w:p w14:paraId="791EC1A0" w14:textId="77777777" w:rsidR="008A174D" w:rsidRDefault="008A174D">
      <w:pPr>
        <w:rPr>
          <w:b/>
        </w:rPr>
      </w:pPr>
    </w:p>
    <w:p w14:paraId="2BF710E3" w14:textId="77777777" w:rsidR="008A174D" w:rsidRDefault="008A174D">
      <w:pPr>
        <w:rPr>
          <w:b/>
        </w:rPr>
      </w:pPr>
    </w:p>
    <w:p w14:paraId="404F8E62" w14:textId="77777777" w:rsidR="008A174D" w:rsidRDefault="008A174D">
      <w:pPr>
        <w:rPr>
          <w:b/>
        </w:rPr>
      </w:pPr>
    </w:p>
    <w:p w14:paraId="47162F1A" w14:textId="47F12FA4" w:rsidR="000C4141" w:rsidRPr="00AC3A49" w:rsidRDefault="006979C8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 </w:t>
      </w:r>
      <w:r w:rsidRPr="001B5AB6">
        <w:rPr>
          <w:b/>
          <w:sz w:val="24"/>
          <w:szCs w:val="24"/>
        </w:rPr>
        <w:t xml:space="preserve">Table </w:t>
      </w:r>
      <w:r w:rsidR="00AC3A49" w:rsidRPr="00AC3A49">
        <w:rPr>
          <w:b/>
          <w:sz w:val="24"/>
          <w:szCs w:val="24"/>
        </w:rPr>
        <w:t xml:space="preserve">3. </w:t>
      </w:r>
      <w:r w:rsidR="000C4141" w:rsidRPr="00AC3A49">
        <w:rPr>
          <w:b/>
          <w:sz w:val="24"/>
          <w:szCs w:val="24"/>
        </w:rPr>
        <w:t>Proportion of slides negative for asexual parasites on day 2 and 3</w:t>
      </w:r>
      <w:r>
        <w:rPr>
          <w:b/>
          <w:sz w:val="24"/>
          <w:szCs w:val="24"/>
        </w:rPr>
        <w:t xml:space="preserve"> per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1519"/>
        <w:gridCol w:w="1519"/>
        <w:gridCol w:w="1519"/>
        <w:gridCol w:w="1519"/>
        <w:gridCol w:w="1519"/>
        <w:gridCol w:w="1519"/>
        <w:gridCol w:w="1519"/>
        <w:gridCol w:w="1519"/>
      </w:tblGrid>
      <w:tr w:rsidR="002A6E79" w14:paraId="699C9B2F" w14:textId="77777777" w:rsidTr="002A6E79">
        <w:tc>
          <w:tcPr>
            <w:tcW w:w="1518" w:type="dxa"/>
            <w:vMerge w:val="restart"/>
          </w:tcPr>
          <w:p w14:paraId="3919C8B2" w14:textId="77777777" w:rsidR="002A6E79" w:rsidRPr="002A6E79" w:rsidRDefault="002A6E79"/>
        </w:tc>
        <w:tc>
          <w:tcPr>
            <w:tcW w:w="12152" w:type="dxa"/>
            <w:gridSpan w:val="8"/>
            <w:vAlign w:val="center"/>
          </w:tcPr>
          <w:p w14:paraId="2D351CBF" w14:textId="77777777" w:rsidR="002A6E79" w:rsidRPr="002A6E79" w:rsidRDefault="002A6E79" w:rsidP="002A6E79">
            <w:pPr>
              <w:jc w:val="center"/>
            </w:pPr>
            <w:r w:rsidRPr="008D781D">
              <w:rPr>
                <w:rFonts w:ascii="Calibri" w:eastAsia="Times New Roman" w:hAnsi="Calibri" w:cs="Calibri"/>
                <w:color w:val="000000"/>
              </w:rPr>
              <w:t>Proportion Slides Negative (95% Confidence Intervals)</w:t>
            </w:r>
          </w:p>
        </w:tc>
      </w:tr>
      <w:tr w:rsidR="002A6E79" w14:paraId="1BC0CD9B" w14:textId="77777777" w:rsidTr="002A6E79">
        <w:tc>
          <w:tcPr>
            <w:tcW w:w="1518" w:type="dxa"/>
            <w:vMerge/>
          </w:tcPr>
          <w:p w14:paraId="37FA4513" w14:textId="77777777" w:rsidR="002A6E79" w:rsidRPr="002A6E79" w:rsidRDefault="002A6E79" w:rsidP="002A6E79"/>
        </w:tc>
        <w:tc>
          <w:tcPr>
            <w:tcW w:w="6076" w:type="dxa"/>
            <w:gridSpan w:val="4"/>
            <w:vAlign w:val="center"/>
          </w:tcPr>
          <w:p w14:paraId="1738AC11" w14:textId="77777777" w:rsidR="002A6E79" w:rsidRPr="002A6E79" w:rsidRDefault="002A6E79" w:rsidP="002A6E79">
            <w:pPr>
              <w:jc w:val="center"/>
            </w:pPr>
            <w:proofErr w:type="spellStart"/>
            <w:r w:rsidRPr="002A6E79">
              <w:t>Felgeselam</w:t>
            </w:r>
            <w:proofErr w:type="spellEnd"/>
            <w:r w:rsidRPr="002A6E79">
              <w:t xml:space="preserve"> (</w:t>
            </w:r>
            <w:proofErr w:type="spellStart"/>
            <w:r w:rsidRPr="002A6E79">
              <w:t>Pawe</w:t>
            </w:r>
            <w:proofErr w:type="spellEnd"/>
            <w:r w:rsidRPr="002A6E79">
              <w:t>)</w:t>
            </w:r>
          </w:p>
        </w:tc>
        <w:tc>
          <w:tcPr>
            <w:tcW w:w="6076" w:type="dxa"/>
            <w:gridSpan w:val="4"/>
            <w:vAlign w:val="center"/>
          </w:tcPr>
          <w:p w14:paraId="742DCA8F" w14:textId="77777777" w:rsidR="002A6E79" w:rsidRPr="002A6E79" w:rsidRDefault="002A6E79" w:rsidP="002A6E79">
            <w:pPr>
              <w:jc w:val="center"/>
            </w:pPr>
            <w:proofErr w:type="spellStart"/>
            <w:r w:rsidRPr="002A6E79">
              <w:t>Arbaminch</w:t>
            </w:r>
            <w:proofErr w:type="spellEnd"/>
          </w:p>
        </w:tc>
      </w:tr>
      <w:tr w:rsidR="002A6E79" w14:paraId="32AEC9B6" w14:textId="77777777" w:rsidTr="002A6E79">
        <w:tc>
          <w:tcPr>
            <w:tcW w:w="1518" w:type="dxa"/>
            <w:vMerge/>
          </w:tcPr>
          <w:p w14:paraId="4E9C7E50" w14:textId="77777777" w:rsidR="002A6E79" w:rsidRPr="002A6E79" w:rsidRDefault="002A6E79"/>
        </w:tc>
        <w:tc>
          <w:tcPr>
            <w:tcW w:w="3038" w:type="dxa"/>
            <w:gridSpan w:val="2"/>
            <w:vAlign w:val="center"/>
          </w:tcPr>
          <w:p w14:paraId="64A69615" w14:textId="77777777" w:rsidR="002A6E79" w:rsidRPr="002A6E79" w:rsidRDefault="002A6E79" w:rsidP="002A6E79">
            <w:pPr>
              <w:jc w:val="center"/>
            </w:pPr>
            <w:r w:rsidRPr="002A6E79">
              <w:t>Pf</w:t>
            </w:r>
          </w:p>
        </w:tc>
        <w:tc>
          <w:tcPr>
            <w:tcW w:w="3038" w:type="dxa"/>
            <w:gridSpan w:val="2"/>
            <w:vAlign w:val="center"/>
          </w:tcPr>
          <w:p w14:paraId="65D8875B" w14:textId="77777777" w:rsidR="002A6E79" w:rsidRPr="002A6E79" w:rsidRDefault="002A6E79" w:rsidP="002A6E79">
            <w:pPr>
              <w:jc w:val="center"/>
            </w:pPr>
            <w:proofErr w:type="spellStart"/>
            <w:r>
              <w:t>Pv</w:t>
            </w:r>
            <w:proofErr w:type="spellEnd"/>
          </w:p>
        </w:tc>
        <w:tc>
          <w:tcPr>
            <w:tcW w:w="3038" w:type="dxa"/>
            <w:gridSpan w:val="2"/>
            <w:vAlign w:val="center"/>
          </w:tcPr>
          <w:p w14:paraId="3ECDA532" w14:textId="77777777" w:rsidR="002A6E79" w:rsidRPr="002A6E79" w:rsidRDefault="002A6E79" w:rsidP="002A6E79">
            <w:pPr>
              <w:jc w:val="center"/>
            </w:pPr>
            <w:r>
              <w:t>Pf</w:t>
            </w:r>
          </w:p>
        </w:tc>
        <w:tc>
          <w:tcPr>
            <w:tcW w:w="3038" w:type="dxa"/>
            <w:gridSpan w:val="2"/>
            <w:vAlign w:val="center"/>
          </w:tcPr>
          <w:p w14:paraId="724741A8" w14:textId="77777777" w:rsidR="002A6E79" w:rsidRPr="002A6E79" w:rsidRDefault="002A6E79" w:rsidP="002A6E79">
            <w:pPr>
              <w:jc w:val="center"/>
            </w:pPr>
            <w:proofErr w:type="spellStart"/>
            <w:r>
              <w:t>Pv</w:t>
            </w:r>
            <w:proofErr w:type="spellEnd"/>
          </w:p>
        </w:tc>
      </w:tr>
      <w:tr w:rsidR="002A6E79" w14:paraId="0BA31C41" w14:textId="77777777" w:rsidTr="002A6E79">
        <w:tc>
          <w:tcPr>
            <w:tcW w:w="1518" w:type="dxa"/>
            <w:vMerge/>
          </w:tcPr>
          <w:p w14:paraId="767D125F" w14:textId="77777777" w:rsidR="002A6E79" w:rsidRPr="002A6E79" w:rsidRDefault="002A6E79"/>
        </w:tc>
        <w:tc>
          <w:tcPr>
            <w:tcW w:w="1519" w:type="dxa"/>
            <w:vAlign w:val="center"/>
          </w:tcPr>
          <w:p w14:paraId="3736BCC0" w14:textId="77777777" w:rsidR="002A6E79" w:rsidRPr="002A6E79" w:rsidRDefault="002A6E79" w:rsidP="002A6E79">
            <w:pPr>
              <w:jc w:val="center"/>
            </w:pPr>
            <w:r>
              <w:t>AL</w:t>
            </w:r>
          </w:p>
        </w:tc>
        <w:tc>
          <w:tcPr>
            <w:tcW w:w="1519" w:type="dxa"/>
            <w:vAlign w:val="center"/>
          </w:tcPr>
          <w:p w14:paraId="49F3DD81" w14:textId="77777777" w:rsidR="002A6E79" w:rsidRPr="002A6E79" w:rsidRDefault="002A6E79" w:rsidP="002A6E79">
            <w:pPr>
              <w:jc w:val="center"/>
            </w:pPr>
            <w:r>
              <w:t>DP</w:t>
            </w:r>
          </w:p>
        </w:tc>
        <w:tc>
          <w:tcPr>
            <w:tcW w:w="1519" w:type="dxa"/>
            <w:vAlign w:val="center"/>
          </w:tcPr>
          <w:p w14:paraId="2B8569D8" w14:textId="77777777" w:rsidR="002A6E79" w:rsidRPr="002A6E79" w:rsidRDefault="002A6E79" w:rsidP="002A6E79">
            <w:pPr>
              <w:jc w:val="center"/>
            </w:pPr>
            <w:r>
              <w:t>CQ</w:t>
            </w:r>
          </w:p>
        </w:tc>
        <w:tc>
          <w:tcPr>
            <w:tcW w:w="1519" w:type="dxa"/>
            <w:vAlign w:val="center"/>
          </w:tcPr>
          <w:p w14:paraId="383A3DFD" w14:textId="77777777" w:rsidR="002A6E79" w:rsidRPr="002A6E79" w:rsidRDefault="002A6E79" w:rsidP="002A6E79">
            <w:pPr>
              <w:jc w:val="center"/>
            </w:pPr>
            <w:r>
              <w:t>DP</w:t>
            </w:r>
          </w:p>
        </w:tc>
        <w:tc>
          <w:tcPr>
            <w:tcW w:w="1519" w:type="dxa"/>
            <w:vAlign w:val="center"/>
          </w:tcPr>
          <w:p w14:paraId="2D68E76E" w14:textId="77777777" w:rsidR="002A6E79" w:rsidRPr="002A6E79" w:rsidRDefault="002A6E79" w:rsidP="002A6E79">
            <w:pPr>
              <w:jc w:val="center"/>
            </w:pPr>
            <w:r>
              <w:t>AL</w:t>
            </w:r>
          </w:p>
        </w:tc>
        <w:tc>
          <w:tcPr>
            <w:tcW w:w="1519" w:type="dxa"/>
            <w:vAlign w:val="center"/>
          </w:tcPr>
          <w:p w14:paraId="2C833C9B" w14:textId="77777777" w:rsidR="002A6E79" w:rsidRPr="002A6E79" w:rsidRDefault="002A6E79" w:rsidP="002A6E79">
            <w:pPr>
              <w:jc w:val="center"/>
            </w:pPr>
            <w:r>
              <w:t>DP</w:t>
            </w:r>
          </w:p>
        </w:tc>
        <w:tc>
          <w:tcPr>
            <w:tcW w:w="1519" w:type="dxa"/>
            <w:vAlign w:val="center"/>
          </w:tcPr>
          <w:p w14:paraId="41B8D163" w14:textId="77777777" w:rsidR="002A6E79" w:rsidRPr="002A6E79" w:rsidRDefault="002A6E79" w:rsidP="002A6E79">
            <w:pPr>
              <w:jc w:val="center"/>
            </w:pPr>
            <w:r>
              <w:t>CQ</w:t>
            </w:r>
          </w:p>
        </w:tc>
        <w:tc>
          <w:tcPr>
            <w:tcW w:w="1519" w:type="dxa"/>
            <w:vAlign w:val="center"/>
          </w:tcPr>
          <w:p w14:paraId="6A459CF4" w14:textId="77777777" w:rsidR="002A6E79" w:rsidRPr="002A6E79" w:rsidRDefault="002A6E79" w:rsidP="002A6E79">
            <w:pPr>
              <w:jc w:val="center"/>
            </w:pPr>
            <w:r>
              <w:t>DP</w:t>
            </w:r>
          </w:p>
        </w:tc>
      </w:tr>
      <w:tr w:rsidR="002A6E79" w14:paraId="1AC4C6A8" w14:textId="77777777" w:rsidTr="00CE0951">
        <w:tc>
          <w:tcPr>
            <w:tcW w:w="1518" w:type="dxa"/>
          </w:tcPr>
          <w:p w14:paraId="0B7F9467" w14:textId="77777777" w:rsidR="002A6E79" w:rsidRPr="002A6E79" w:rsidRDefault="002A6E79">
            <w:r>
              <w:t>Day 2</w:t>
            </w:r>
          </w:p>
        </w:tc>
        <w:tc>
          <w:tcPr>
            <w:tcW w:w="1519" w:type="dxa"/>
            <w:vAlign w:val="center"/>
          </w:tcPr>
          <w:p w14:paraId="386CDC08" w14:textId="77777777" w:rsidR="002A6E79" w:rsidRDefault="00AC3A49" w:rsidP="00CE0951">
            <w:pPr>
              <w:jc w:val="center"/>
            </w:pPr>
            <w:r>
              <w:t>94</w:t>
            </w:r>
          </w:p>
          <w:p w14:paraId="4341E39E" w14:textId="77777777" w:rsidR="00AC3A49" w:rsidRPr="002A6E79" w:rsidRDefault="00AC3A49" w:rsidP="00CE0951">
            <w:pPr>
              <w:jc w:val="center"/>
            </w:pPr>
            <w:r>
              <w:t>(88–98)</w:t>
            </w:r>
          </w:p>
        </w:tc>
        <w:tc>
          <w:tcPr>
            <w:tcW w:w="1519" w:type="dxa"/>
            <w:vAlign w:val="center"/>
          </w:tcPr>
          <w:p w14:paraId="51C5ED87" w14:textId="77777777" w:rsidR="002A6E79" w:rsidRDefault="00CE0951" w:rsidP="00CE0951">
            <w:pPr>
              <w:jc w:val="center"/>
            </w:pPr>
            <w:r>
              <w:t>100</w:t>
            </w:r>
          </w:p>
          <w:p w14:paraId="313638AC" w14:textId="77777777" w:rsidR="00CE0951" w:rsidRPr="002A6E79" w:rsidRDefault="00CE0951" w:rsidP="00CE0951">
            <w:pPr>
              <w:jc w:val="center"/>
            </w:pPr>
            <w:r>
              <w:t>(94–100)</w:t>
            </w:r>
          </w:p>
        </w:tc>
        <w:tc>
          <w:tcPr>
            <w:tcW w:w="1519" w:type="dxa"/>
            <w:vAlign w:val="center"/>
          </w:tcPr>
          <w:p w14:paraId="0828F627" w14:textId="77777777" w:rsidR="00CE0951" w:rsidRDefault="00CE0951" w:rsidP="00CE0951">
            <w:pPr>
              <w:pStyle w:val="NoSpacing"/>
              <w:jc w:val="center"/>
            </w:pPr>
            <w:r>
              <w:t>98</w:t>
            </w:r>
          </w:p>
          <w:p w14:paraId="2677FD94" w14:textId="77777777" w:rsidR="002A6E79" w:rsidRPr="002A6E79" w:rsidRDefault="00CE0951" w:rsidP="00CE0951">
            <w:pPr>
              <w:pStyle w:val="NoSpacing"/>
              <w:jc w:val="center"/>
            </w:pPr>
            <w:r>
              <w:t>(89–100)</w:t>
            </w:r>
          </w:p>
        </w:tc>
        <w:tc>
          <w:tcPr>
            <w:tcW w:w="1519" w:type="dxa"/>
            <w:vAlign w:val="center"/>
          </w:tcPr>
          <w:p w14:paraId="6447CE36" w14:textId="77777777" w:rsidR="002A6E79" w:rsidRDefault="00CE0951" w:rsidP="00CE0951">
            <w:pPr>
              <w:jc w:val="center"/>
            </w:pPr>
            <w:r>
              <w:t>100</w:t>
            </w:r>
          </w:p>
          <w:p w14:paraId="31BED758" w14:textId="77777777" w:rsidR="00CE0951" w:rsidRPr="002A6E79" w:rsidRDefault="00CE0951" w:rsidP="00CE0951">
            <w:pPr>
              <w:jc w:val="center"/>
            </w:pPr>
            <w:r>
              <w:t>(63–100)</w:t>
            </w:r>
          </w:p>
        </w:tc>
        <w:tc>
          <w:tcPr>
            <w:tcW w:w="1519" w:type="dxa"/>
            <w:vAlign w:val="center"/>
          </w:tcPr>
          <w:p w14:paraId="015809C3" w14:textId="77777777" w:rsidR="002A6E79" w:rsidRDefault="00CE0951" w:rsidP="00CE0951">
            <w:pPr>
              <w:jc w:val="center"/>
            </w:pPr>
            <w:r>
              <w:t>100</w:t>
            </w:r>
          </w:p>
          <w:p w14:paraId="297B398F" w14:textId="77777777" w:rsidR="00CE0951" w:rsidRPr="002A6E79" w:rsidRDefault="00CE0951" w:rsidP="00CE0951">
            <w:pPr>
              <w:jc w:val="center"/>
            </w:pPr>
            <w:r>
              <w:t>(74–100)</w:t>
            </w:r>
          </w:p>
        </w:tc>
        <w:tc>
          <w:tcPr>
            <w:tcW w:w="1519" w:type="dxa"/>
            <w:vAlign w:val="center"/>
          </w:tcPr>
          <w:p w14:paraId="775BF3DF" w14:textId="77777777" w:rsidR="002A6E79" w:rsidRDefault="00AC3A49" w:rsidP="00CE0951">
            <w:pPr>
              <w:jc w:val="center"/>
            </w:pPr>
            <w:r>
              <w:t>100</w:t>
            </w:r>
          </w:p>
          <w:p w14:paraId="1DA79DF3" w14:textId="77777777" w:rsidR="00AC3A49" w:rsidRPr="002A6E79" w:rsidRDefault="00AC3A49" w:rsidP="00CE0951">
            <w:pPr>
              <w:jc w:val="center"/>
            </w:pPr>
            <w:r>
              <w:t>(72–100)</w:t>
            </w:r>
          </w:p>
        </w:tc>
        <w:tc>
          <w:tcPr>
            <w:tcW w:w="1519" w:type="dxa"/>
            <w:vAlign w:val="center"/>
          </w:tcPr>
          <w:p w14:paraId="42632CBF" w14:textId="77777777" w:rsidR="002A6E79" w:rsidRDefault="00AC3A49" w:rsidP="00CE0951">
            <w:pPr>
              <w:jc w:val="center"/>
            </w:pPr>
            <w:r>
              <w:t>100</w:t>
            </w:r>
          </w:p>
          <w:p w14:paraId="71B88170" w14:textId="77777777" w:rsidR="00AC3A49" w:rsidRPr="002A6E79" w:rsidRDefault="00AC3A49" w:rsidP="00CE0951">
            <w:pPr>
              <w:jc w:val="center"/>
            </w:pPr>
            <w:r>
              <w:t>(96–100)</w:t>
            </w:r>
          </w:p>
        </w:tc>
        <w:tc>
          <w:tcPr>
            <w:tcW w:w="1519" w:type="dxa"/>
            <w:vAlign w:val="center"/>
          </w:tcPr>
          <w:p w14:paraId="4E4A8EA9" w14:textId="77777777" w:rsidR="002A6E79" w:rsidRDefault="00AC3A49" w:rsidP="00CE0951">
            <w:pPr>
              <w:jc w:val="center"/>
            </w:pPr>
            <w:r>
              <w:t>100</w:t>
            </w:r>
          </w:p>
          <w:p w14:paraId="1D4FD5AB" w14:textId="77777777" w:rsidR="00AC3A49" w:rsidRPr="002A6E79" w:rsidRDefault="00AC3A49" w:rsidP="00CE0951">
            <w:pPr>
              <w:jc w:val="center"/>
            </w:pPr>
            <w:r>
              <w:t>(93–100)</w:t>
            </w:r>
          </w:p>
        </w:tc>
      </w:tr>
      <w:tr w:rsidR="002A6E79" w14:paraId="634DC08B" w14:textId="77777777" w:rsidTr="002A6E79">
        <w:tc>
          <w:tcPr>
            <w:tcW w:w="1518" w:type="dxa"/>
          </w:tcPr>
          <w:p w14:paraId="0A05E417" w14:textId="77777777" w:rsidR="002A6E79" w:rsidRPr="002A6E79" w:rsidRDefault="002A6E79">
            <w:r>
              <w:t>Day 3</w:t>
            </w:r>
          </w:p>
        </w:tc>
        <w:tc>
          <w:tcPr>
            <w:tcW w:w="1519" w:type="dxa"/>
            <w:vAlign w:val="center"/>
          </w:tcPr>
          <w:p w14:paraId="1F0BFDA8" w14:textId="77777777" w:rsidR="002A6E79" w:rsidRDefault="00AC3A49" w:rsidP="002A6E79">
            <w:pPr>
              <w:jc w:val="center"/>
            </w:pPr>
            <w:r>
              <w:t>98</w:t>
            </w:r>
          </w:p>
          <w:p w14:paraId="2A0ECB75" w14:textId="77777777" w:rsidR="00AC3A49" w:rsidRPr="002A6E79" w:rsidRDefault="00AC3A49" w:rsidP="002A6E79">
            <w:pPr>
              <w:jc w:val="center"/>
            </w:pPr>
            <w:r>
              <w:t>(92–100)</w:t>
            </w:r>
          </w:p>
        </w:tc>
        <w:tc>
          <w:tcPr>
            <w:tcW w:w="1519" w:type="dxa"/>
            <w:vAlign w:val="center"/>
          </w:tcPr>
          <w:p w14:paraId="14A00E8A" w14:textId="77777777" w:rsidR="00AC3A49" w:rsidRDefault="00AC3A49" w:rsidP="00AC3A49">
            <w:pPr>
              <w:jc w:val="center"/>
            </w:pPr>
            <w:r>
              <w:t>100</w:t>
            </w:r>
          </w:p>
          <w:p w14:paraId="5B5A7F1A" w14:textId="77777777" w:rsidR="002A6E79" w:rsidRPr="002A6E79" w:rsidRDefault="00AC3A49" w:rsidP="00AC3A49">
            <w:pPr>
              <w:jc w:val="center"/>
            </w:pPr>
            <w:r>
              <w:t>(94–100)</w:t>
            </w:r>
          </w:p>
        </w:tc>
        <w:tc>
          <w:tcPr>
            <w:tcW w:w="1519" w:type="dxa"/>
            <w:vAlign w:val="center"/>
          </w:tcPr>
          <w:p w14:paraId="39CAE069" w14:textId="77777777" w:rsidR="002A6E79" w:rsidRDefault="00AC3A49" w:rsidP="002A6E79">
            <w:pPr>
              <w:jc w:val="center"/>
            </w:pPr>
            <w:r>
              <w:t>100</w:t>
            </w:r>
          </w:p>
          <w:p w14:paraId="370FFF6D" w14:textId="77777777" w:rsidR="00AC3A49" w:rsidRPr="002A6E79" w:rsidRDefault="00AC3A49" w:rsidP="002A6E79">
            <w:pPr>
              <w:jc w:val="center"/>
            </w:pPr>
            <w:r>
              <w:t>(92–100)</w:t>
            </w:r>
          </w:p>
        </w:tc>
        <w:tc>
          <w:tcPr>
            <w:tcW w:w="1519" w:type="dxa"/>
            <w:vAlign w:val="center"/>
          </w:tcPr>
          <w:p w14:paraId="7BC6C5EC" w14:textId="77777777" w:rsidR="00AC3A49" w:rsidRDefault="00AC3A49" w:rsidP="00AC3A49">
            <w:pPr>
              <w:jc w:val="center"/>
            </w:pPr>
            <w:r>
              <w:t>100</w:t>
            </w:r>
          </w:p>
          <w:p w14:paraId="13A3D9F6" w14:textId="77777777" w:rsidR="002A6E79" w:rsidRPr="002A6E79" w:rsidRDefault="00AC3A49" w:rsidP="00AC3A49">
            <w:pPr>
              <w:jc w:val="center"/>
            </w:pPr>
            <w:r>
              <w:t>(63–100)</w:t>
            </w:r>
          </w:p>
        </w:tc>
        <w:tc>
          <w:tcPr>
            <w:tcW w:w="1519" w:type="dxa"/>
            <w:vAlign w:val="center"/>
          </w:tcPr>
          <w:p w14:paraId="0FED6326" w14:textId="77777777" w:rsidR="00AC3A49" w:rsidRDefault="00AC3A49" w:rsidP="00AC3A49">
            <w:pPr>
              <w:jc w:val="center"/>
            </w:pPr>
            <w:r>
              <w:t>100</w:t>
            </w:r>
          </w:p>
          <w:p w14:paraId="210165CC" w14:textId="77777777" w:rsidR="002A6E79" w:rsidRPr="002A6E79" w:rsidRDefault="00AC3A49" w:rsidP="00AC3A49">
            <w:pPr>
              <w:jc w:val="center"/>
            </w:pPr>
            <w:r>
              <w:t>(74–100)</w:t>
            </w:r>
          </w:p>
        </w:tc>
        <w:tc>
          <w:tcPr>
            <w:tcW w:w="1519" w:type="dxa"/>
            <w:vAlign w:val="center"/>
          </w:tcPr>
          <w:p w14:paraId="4DAB1767" w14:textId="77777777" w:rsidR="00AC3A49" w:rsidRDefault="00AC3A49" w:rsidP="00AC3A49">
            <w:pPr>
              <w:jc w:val="center"/>
            </w:pPr>
            <w:r>
              <w:t>100</w:t>
            </w:r>
          </w:p>
          <w:p w14:paraId="37ADB185" w14:textId="77777777" w:rsidR="002A6E79" w:rsidRPr="002A6E79" w:rsidRDefault="00AC3A49" w:rsidP="00AC3A49">
            <w:pPr>
              <w:jc w:val="center"/>
            </w:pPr>
            <w:r>
              <w:t>(72–100)</w:t>
            </w:r>
          </w:p>
        </w:tc>
        <w:tc>
          <w:tcPr>
            <w:tcW w:w="1519" w:type="dxa"/>
            <w:vAlign w:val="center"/>
          </w:tcPr>
          <w:p w14:paraId="1D8012C3" w14:textId="77777777" w:rsidR="00AC3A49" w:rsidRDefault="00AC3A49" w:rsidP="00AC3A49">
            <w:pPr>
              <w:jc w:val="center"/>
            </w:pPr>
            <w:r>
              <w:t>100</w:t>
            </w:r>
          </w:p>
          <w:p w14:paraId="555C7557" w14:textId="77777777" w:rsidR="002A6E79" w:rsidRPr="002A6E79" w:rsidRDefault="00AC3A49" w:rsidP="00AC3A49">
            <w:pPr>
              <w:jc w:val="center"/>
            </w:pPr>
            <w:r>
              <w:t>(96–100)</w:t>
            </w:r>
          </w:p>
        </w:tc>
        <w:tc>
          <w:tcPr>
            <w:tcW w:w="1519" w:type="dxa"/>
            <w:vAlign w:val="center"/>
          </w:tcPr>
          <w:p w14:paraId="570E74C7" w14:textId="77777777" w:rsidR="00AC3A49" w:rsidRDefault="00AC3A49" w:rsidP="00AC3A49">
            <w:pPr>
              <w:jc w:val="center"/>
            </w:pPr>
            <w:r>
              <w:t>100</w:t>
            </w:r>
          </w:p>
          <w:p w14:paraId="60A2DEE4" w14:textId="77777777" w:rsidR="002A6E79" w:rsidRPr="002A6E79" w:rsidRDefault="00AC3A49" w:rsidP="00AC3A49">
            <w:pPr>
              <w:jc w:val="center"/>
            </w:pPr>
            <w:r>
              <w:t>(93–100)</w:t>
            </w:r>
          </w:p>
        </w:tc>
      </w:tr>
    </w:tbl>
    <w:p w14:paraId="38E08E08" w14:textId="77777777" w:rsidR="002A6E79" w:rsidRDefault="002A6E79" w:rsidP="002A6E79">
      <w:pPr>
        <w:pStyle w:val="NoSpacing"/>
        <w:rPr>
          <w:sz w:val="20"/>
          <w:szCs w:val="20"/>
        </w:rPr>
      </w:pPr>
      <w:r w:rsidRPr="00E87DF7">
        <w:rPr>
          <w:sz w:val="20"/>
          <w:szCs w:val="20"/>
        </w:rPr>
        <w:t>AL: artemether-lumefantrine; DP: dihydroartemisinin-piperaquine; CQ: Chloroquine</w:t>
      </w:r>
    </w:p>
    <w:p w14:paraId="19B59436" w14:textId="77777777" w:rsidR="00D432A0" w:rsidRDefault="00D432A0" w:rsidP="002A6E79">
      <w:pPr>
        <w:pStyle w:val="NoSpacing"/>
        <w:rPr>
          <w:sz w:val="20"/>
          <w:szCs w:val="20"/>
        </w:rPr>
      </w:pPr>
    </w:p>
    <w:p w14:paraId="6603A425" w14:textId="611023B8" w:rsidR="00AE6732" w:rsidRPr="00F1350A" w:rsidRDefault="006979C8" w:rsidP="00F1350A">
      <w:pPr>
        <w:pStyle w:val="NoSpacing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 </w:t>
      </w:r>
      <w:r w:rsidRPr="001B5AB6">
        <w:rPr>
          <w:b/>
          <w:sz w:val="24"/>
          <w:szCs w:val="24"/>
        </w:rPr>
        <w:t xml:space="preserve">Table </w:t>
      </w:r>
      <w:r w:rsidR="00AE6732" w:rsidRPr="00F1350A">
        <w:rPr>
          <w:b/>
          <w:sz w:val="24"/>
          <w:szCs w:val="24"/>
        </w:rPr>
        <w:t xml:space="preserve">4. </w:t>
      </w:r>
      <w:r>
        <w:rPr>
          <w:b/>
          <w:sz w:val="24"/>
          <w:szCs w:val="24"/>
        </w:rPr>
        <w:t>Treatment outcome per site</w:t>
      </w:r>
      <w:r w:rsidR="00AE6732" w:rsidRPr="00F1350A">
        <w:rPr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260"/>
        <w:gridCol w:w="1260"/>
        <w:gridCol w:w="1350"/>
        <w:gridCol w:w="1350"/>
        <w:gridCol w:w="1260"/>
        <w:gridCol w:w="1170"/>
        <w:gridCol w:w="1260"/>
        <w:gridCol w:w="1165"/>
      </w:tblGrid>
      <w:tr w:rsidR="00E87DF7" w14:paraId="4B95D00C" w14:textId="77777777" w:rsidTr="00E87DF7">
        <w:tc>
          <w:tcPr>
            <w:tcW w:w="3595" w:type="dxa"/>
            <w:vMerge w:val="restart"/>
          </w:tcPr>
          <w:p w14:paraId="34BD190D" w14:textId="77777777" w:rsidR="00E87DF7" w:rsidRDefault="00E87DF7"/>
        </w:tc>
        <w:tc>
          <w:tcPr>
            <w:tcW w:w="10075" w:type="dxa"/>
            <w:gridSpan w:val="8"/>
            <w:vAlign w:val="center"/>
          </w:tcPr>
          <w:p w14:paraId="5576D9FE" w14:textId="77777777" w:rsidR="00E87DF7" w:rsidRDefault="00E87DF7" w:rsidP="00E87DF7">
            <w:pPr>
              <w:jc w:val="center"/>
            </w:pPr>
            <w:r>
              <w:t>Efficacy (95% Confidence Intervals)</w:t>
            </w:r>
          </w:p>
        </w:tc>
      </w:tr>
      <w:tr w:rsidR="00E87DF7" w14:paraId="199821C5" w14:textId="77777777" w:rsidTr="00E87DF7">
        <w:tc>
          <w:tcPr>
            <w:tcW w:w="3595" w:type="dxa"/>
            <w:vMerge/>
          </w:tcPr>
          <w:p w14:paraId="4D5B2FFB" w14:textId="77777777" w:rsidR="00E87DF7" w:rsidRDefault="00E87DF7" w:rsidP="00E87DF7"/>
        </w:tc>
        <w:tc>
          <w:tcPr>
            <w:tcW w:w="5220" w:type="dxa"/>
            <w:gridSpan w:val="4"/>
            <w:vAlign w:val="center"/>
          </w:tcPr>
          <w:p w14:paraId="3E4C7EEF" w14:textId="77777777" w:rsidR="00E87DF7" w:rsidRPr="001346C5" w:rsidRDefault="00E87DF7" w:rsidP="00E87DF7">
            <w:pPr>
              <w:jc w:val="center"/>
            </w:pPr>
            <w:proofErr w:type="spellStart"/>
            <w:r w:rsidRPr="001346C5">
              <w:t>Felgeselam</w:t>
            </w:r>
            <w:proofErr w:type="spellEnd"/>
            <w:r w:rsidRPr="001346C5">
              <w:t xml:space="preserve"> (</w:t>
            </w:r>
            <w:proofErr w:type="spellStart"/>
            <w:r w:rsidRPr="001346C5">
              <w:t>Pawe</w:t>
            </w:r>
            <w:proofErr w:type="spellEnd"/>
            <w:r w:rsidRPr="001346C5">
              <w:t>)</w:t>
            </w:r>
          </w:p>
        </w:tc>
        <w:tc>
          <w:tcPr>
            <w:tcW w:w="4855" w:type="dxa"/>
            <w:gridSpan w:val="4"/>
            <w:vAlign w:val="center"/>
          </w:tcPr>
          <w:p w14:paraId="17AE6CFF" w14:textId="77777777" w:rsidR="00E87DF7" w:rsidRPr="001346C5" w:rsidRDefault="00E87DF7" w:rsidP="00E87DF7">
            <w:pPr>
              <w:jc w:val="center"/>
            </w:pPr>
            <w:proofErr w:type="spellStart"/>
            <w:r w:rsidRPr="001346C5">
              <w:t>Arbaminch</w:t>
            </w:r>
            <w:proofErr w:type="spellEnd"/>
          </w:p>
        </w:tc>
      </w:tr>
      <w:tr w:rsidR="00E87DF7" w14:paraId="54501852" w14:textId="77777777" w:rsidTr="00E87DF7">
        <w:tc>
          <w:tcPr>
            <w:tcW w:w="3595" w:type="dxa"/>
            <w:vMerge/>
          </w:tcPr>
          <w:p w14:paraId="7C543FB4" w14:textId="77777777" w:rsidR="00E87DF7" w:rsidRDefault="00E87DF7" w:rsidP="00E87DF7"/>
        </w:tc>
        <w:tc>
          <w:tcPr>
            <w:tcW w:w="2520" w:type="dxa"/>
            <w:gridSpan w:val="2"/>
            <w:vAlign w:val="center"/>
          </w:tcPr>
          <w:p w14:paraId="471CE4FC" w14:textId="77777777" w:rsidR="00E87DF7" w:rsidRPr="001346C5" w:rsidRDefault="00E87DF7" w:rsidP="00E87DF7">
            <w:pPr>
              <w:jc w:val="center"/>
            </w:pPr>
            <w:r w:rsidRPr="001346C5">
              <w:t>Pf</w:t>
            </w:r>
          </w:p>
        </w:tc>
        <w:tc>
          <w:tcPr>
            <w:tcW w:w="2700" w:type="dxa"/>
            <w:gridSpan w:val="2"/>
            <w:vAlign w:val="center"/>
          </w:tcPr>
          <w:p w14:paraId="3A89767B" w14:textId="77777777" w:rsidR="00E87DF7" w:rsidRPr="001346C5" w:rsidRDefault="00E87DF7" w:rsidP="00E87DF7">
            <w:pPr>
              <w:jc w:val="center"/>
            </w:pPr>
            <w:proofErr w:type="spellStart"/>
            <w:r w:rsidRPr="001346C5">
              <w:t>Pv</w:t>
            </w:r>
            <w:proofErr w:type="spellEnd"/>
          </w:p>
        </w:tc>
        <w:tc>
          <w:tcPr>
            <w:tcW w:w="2430" w:type="dxa"/>
            <w:gridSpan w:val="2"/>
            <w:vAlign w:val="center"/>
          </w:tcPr>
          <w:p w14:paraId="46932BD8" w14:textId="77777777" w:rsidR="00E87DF7" w:rsidRPr="001346C5" w:rsidRDefault="00E87DF7" w:rsidP="00E87DF7">
            <w:pPr>
              <w:jc w:val="center"/>
            </w:pPr>
            <w:r w:rsidRPr="001346C5">
              <w:t>Pf</w:t>
            </w:r>
          </w:p>
        </w:tc>
        <w:tc>
          <w:tcPr>
            <w:tcW w:w="2425" w:type="dxa"/>
            <w:gridSpan w:val="2"/>
            <w:vAlign w:val="center"/>
          </w:tcPr>
          <w:p w14:paraId="1705CB2C" w14:textId="77777777" w:rsidR="00E87DF7" w:rsidRPr="001346C5" w:rsidRDefault="00E87DF7" w:rsidP="00E87DF7">
            <w:pPr>
              <w:jc w:val="center"/>
            </w:pPr>
            <w:proofErr w:type="spellStart"/>
            <w:r w:rsidRPr="001346C5">
              <w:t>Pv</w:t>
            </w:r>
            <w:proofErr w:type="spellEnd"/>
          </w:p>
        </w:tc>
      </w:tr>
      <w:tr w:rsidR="00E87DF7" w14:paraId="4AA5A986" w14:textId="77777777" w:rsidTr="00E87DF7">
        <w:tc>
          <w:tcPr>
            <w:tcW w:w="3595" w:type="dxa"/>
            <w:vMerge/>
          </w:tcPr>
          <w:p w14:paraId="1FC1EA9E" w14:textId="77777777" w:rsidR="00E87DF7" w:rsidRDefault="00E87DF7" w:rsidP="00E87DF7"/>
        </w:tc>
        <w:tc>
          <w:tcPr>
            <w:tcW w:w="1260" w:type="dxa"/>
            <w:vAlign w:val="center"/>
          </w:tcPr>
          <w:p w14:paraId="6D52674B" w14:textId="77777777" w:rsidR="00E87DF7" w:rsidRPr="00E87DF7" w:rsidRDefault="00E87DF7" w:rsidP="00E87DF7">
            <w:pPr>
              <w:jc w:val="center"/>
            </w:pPr>
            <w:r w:rsidRPr="001346C5">
              <w:t>AL</w:t>
            </w:r>
          </w:p>
        </w:tc>
        <w:tc>
          <w:tcPr>
            <w:tcW w:w="1260" w:type="dxa"/>
            <w:vAlign w:val="center"/>
          </w:tcPr>
          <w:p w14:paraId="0D51956C" w14:textId="77777777" w:rsidR="00E87DF7" w:rsidRPr="00E87DF7" w:rsidRDefault="00E87DF7" w:rsidP="00E87DF7">
            <w:pPr>
              <w:jc w:val="center"/>
            </w:pPr>
            <w:r w:rsidRPr="001346C5">
              <w:t>DP</w:t>
            </w:r>
          </w:p>
        </w:tc>
        <w:tc>
          <w:tcPr>
            <w:tcW w:w="1350" w:type="dxa"/>
            <w:vAlign w:val="center"/>
          </w:tcPr>
          <w:p w14:paraId="0DDDF660" w14:textId="77777777" w:rsidR="00E87DF7" w:rsidRPr="00E87DF7" w:rsidRDefault="00E87DF7" w:rsidP="00E87DF7">
            <w:pPr>
              <w:jc w:val="center"/>
            </w:pPr>
            <w:r>
              <w:t>CQ</w:t>
            </w:r>
          </w:p>
        </w:tc>
        <w:tc>
          <w:tcPr>
            <w:tcW w:w="1350" w:type="dxa"/>
            <w:vAlign w:val="center"/>
          </w:tcPr>
          <w:p w14:paraId="174185D0" w14:textId="77777777" w:rsidR="00E87DF7" w:rsidRPr="00E87DF7" w:rsidRDefault="00E87DF7" w:rsidP="00E87DF7">
            <w:pPr>
              <w:jc w:val="center"/>
            </w:pPr>
            <w:r w:rsidRPr="001346C5">
              <w:t>DP</w:t>
            </w:r>
          </w:p>
        </w:tc>
        <w:tc>
          <w:tcPr>
            <w:tcW w:w="1260" w:type="dxa"/>
            <w:vAlign w:val="center"/>
          </w:tcPr>
          <w:p w14:paraId="47B7343C" w14:textId="77777777" w:rsidR="00E87DF7" w:rsidRPr="00E87DF7" w:rsidRDefault="00E87DF7" w:rsidP="00E87DF7">
            <w:pPr>
              <w:jc w:val="center"/>
            </w:pPr>
            <w:r w:rsidRPr="001346C5">
              <w:t>AL</w:t>
            </w:r>
          </w:p>
        </w:tc>
        <w:tc>
          <w:tcPr>
            <w:tcW w:w="1170" w:type="dxa"/>
            <w:vAlign w:val="center"/>
          </w:tcPr>
          <w:p w14:paraId="5A5BBA10" w14:textId="77777777" w:rsidR="00E87DF7" w:rsidRPr="00E87DF7" w:rsidRDefault="00E87DF7" w:rsidP="00E87DF7">
            <w:pPr>
              <w:jc w:val="center"/>
            </w:pPr>
            <w:r w:rsidRPr="001346C5">
              <w:t>DP</w:t>
            </w:r>
          </w:p>
        </w:tc>
        <w:tc>
          <w:tcPr>
            <w:tcW w:w="1260" w:type="dxa"/>
            <w:vAlign w:val="center"/>
          </w:tcPr>
          <w:p w14:paraId="0BFDD09B" w14:textId="77777777" w:rsidR="00E87DF7" w:rsidRPr="00E87DF7" w:rsidRDefault="00E87DF7" w:rsidP="00E87DF7">
            <w:pPr>
              <w:jc w:val="center"/>
            </w:pPr>
            <w:r>
              <w:t>CQ</w:t>
            </w:r>
          </w:p>
        </w:tc>
        <w:tc>
          <w:tcPr>
            <w:tcW w:w="1165" w:type="dxa"/>
            <w:vAlign w:val="center"/>
          </w:tcPr>
          <w:p w14:paraId="23388727" w14:textId="77777777" w:rsidR="00E87DF7" w:rsidRPr="00E87DF7" w:rsidRDefault="00E87DF7" w:rsidP="00E87DF7">
            <w:pPr>
              <w:jc w:val="center"/>
            </w:pPr>
            <w:r w:rsidRPr="001346C5">
              <w:t>DP</w:t>
            </w:r>
          </w:p>
        </w:tc>
      </w:tr>
      <w:tr w:rsidR="00E87DF7" w14:paraId="5D7AE1DF" w14:textId="77777777" w:rsidTr="00155D29">
        <w:tc>
          <w:tcPr>
            <w:tcW w:w="13670" w:type="dxa"/>
            <w:gridSpan w:val="9"/>
            <w:shd w:val="clear" w:color="auto" w:fill="D0CECE" w:themeFill="background2" w:themeFillShade="E6"/>
          </w:tcPr>
          <w:p w14:paraId="50656906" w14:textId="77777777" w:rsidR="00E87DF7" w:rsidRDefault="00E87DF7">
            <w:r>
              <w:t>Uncorrected</w:t>
            </w:r>
          </w:p>
        </w:tc>
      </w:tr>
      <w:tr w:rsidR="00DD7382" w14:paraId="1EDD1940" w14:textId="77777777" w:rsidTr="00155D29">
        <w:tc>
          <w:tcPr>
            <w:tcW w:w="3595" w:type="dxa"/>
          </w:tcPr>
          <w:p w14:paraId="4E3807EB" w14:textId="77777777" w:rsidR="00DD7382" w:rsidRDefault="00E87DF7" w:rsidP="00E87DF7">
            <w:pPr>
              <w:ind w:left="252"/>
            </w:pPr>
            <w:r>
              <w:t>Per-protocol Day 28</w:t>
            </w:r>
          </w:p>
        </w:tc>
        <w:tc>
          <w:tcPr>
            <w:tcW w:w="1260" w:type="dxa"/>
            <w:vAlign w:val="center"/>
          </w:tcPr>
          <w:p w14:paraId="5694AF64" w14:textId="77777777" w:rsidR="00DD7382" w:rsidRDefault="00882D6A" w:rsidP="00155D29">
            <w:pPr>
              <w:jc w:val="center"/>
            </w:pPr>
            <w:r>
              <w:t>98</w:t>
            </w:r>
          </w:p>
          <w:p w14:paraId="2119742F" w14:textId="77777777" w:rsidR="00316B9D" w:rsidRDefault="00882D6A" w:rsidP="00155D29">
            <w:pPr>
              <w:jc w:val="center"/>
            </w:pPr>
            <w:r>
              <w:t>(92</w:t>
            </w:r>
            <w:r w:rsidR="001D5FA1">
              <w:t>–</w:t>
            </w:r>
            <w:r>
              <w:t>100</w:t>
            </w:r>
            <w:r w:rsidR="00316B9D">
              <w:t>)</w:t>
            </w:r>
          </w:p>
        </w:tc>
        <w:tc>
          <w:tcPr>
            <w:tcW w:w="1260" w:type="dxa"/>
            <w:vAlign w:val="center"/>
          </w:tcPr>
          <w:p w14:paraId="688AF548" w14:textId="77777777" w:rsidR="00DD7382" w:rsidRDefault="001D5FA1" w:rsidP="00155D29">
            <w:pPr>
              <w:jc w:val="center"/>
            </w:pPr>
            <w:r>
              <w:t xml:space="preserve">100 </w:t>
            </w:r>
          </w:p>
          <w:p w14:paraId="35F0AC90" w14:textId="77777777" w:rsidR="001D5FA1" w:rsidRDefault="001D5FA1" w:rsidP="00155D29">
            <w:pPr>
              <w:jc w:val="center"/>
            </w:pPr>
            <w:r>
              <w:t>(94–100)</w:t>
            </w:r>
          </w:p>
        </w:tc>
        <w:tc>
          <w:tcPr>
            <w:tcW w:w="1350" w:type="dxa"/>
            <w:vAlign w:val="center"/>
          </w:tcPr>
          <w:p w14:paraId="6D18EF3F" w14:textId="77777777" w:rsidR="001D5FA1" w:rsidRDefault="00882D6A" w:rsidP="001D5FA1">
            <w:pPr>
              <w:jc w:val="center"/>
            </w:pPr>
            <w:r>
              <w:t>98</w:t>
            </w:r>
          </w:p>
          <w:p w14:paraId="709F230B" w14:textId="77777777" w:rsidR="00DD7382" w:rsidRDefault="00882D6A" w:rsidP="001D5FA1">
            <w:pPr>
              <w:jc w:val="center"/>
            </w:pPr>
            <w:r>
              <w:t>(88–100</w:t>
            </w:r>
            <w:r w:rsidR="001D5FA1">
              <w:t>)</w:t>
            </w:r>
          </w:p>
        </w:tc>
        <w:tc>
          <w:tcPr>
            <w:tcW w:w="1350" w:type="dxa"/>
            <w:vAlign w:val="center"/>
          </w:tcPr>
          <w:p w14:paraId="24105136" w14:textId="77777777" w:rsidR="001D5FA1" w:rsidRDefault="001D5FA1" w:rsidP="001D5FA1">
            <w:pPr>
              <w:jc w:val="center"/>
            </w:pPr>
            <w:r>
              <w:t>100</w:t>
            </w:r>
          </w:p>
          <w:p w14:paraId="210853F8" w14:textId="77777777" w:rsidR="00DD7382" w:rsidRDefault="001D5FA1" w:rsidP="001D5FA1">
            <w:pPr>
              <w:jc w:val="center"/>
            </w:pPr>
            <w:r>
              <w:t>(63–100)</w:t>
            </w:r>
          </w:p>
        </w:tc>
        <w:tc>
          <w:tcPr>
            <w:tcW w:w="1260" w:type="dxa"/>
            <w:vAlign w:val="center"/>
          </w:tcPr>
          <w:p w14:paraId="578A1248" w14:textId="77777777" w:rsidR="00DD7382" w:rsidRDefault="00316B9D" w:rsidP="00155D29">
            <w:pPr>
              <w:jc w:val="center"/>
            </w:pPr>
            <w:r>
              <w:t>100</w:t>
            </w:r>
          </w:p>
          <w:p w14:paraId="66EC2F0B" w14:textId="77777777" w:rsidR="00316B9D" w:rsidRDefault="001D5FA1" w:rsidP="00155D29">
            <w:pPr>
              <w:jc w:val="center"/>
            </w:pPr>
            <w:r>
              <w:t>(73–</w:t>
            </w:r>
            <w:r w:rsidR="00316B9D">
              <w:t>100)</w:t>
            </w:r>
          </w:p>
        </w:tc>
        <w:tc>
          <w:tcPr>
            <w:tcW w:w="1170" w:type="dxa"/>
            <w:vAlign w:val="center"/>
          </w:tcPr>
          <w:p w14:paraId="0DD59F80" w14:textId="77777777" w:rsidR="00DD7382" w:rsidRDefault="001D5FA1" w:rsidP="00155D29">
            <w:pPr>
              <w:jc w:val="center"/>
            </w:pPr>
            <w:r>
              <w:t>100</w:t>
            </w:r>
          </w:p>
          <w:p w14:paraId="5754B78F" w14:textId="77777777" w:rsidR="001D5FA1" w:rsidRDefault="001D5FA1" w:rsidP="001D5FA1">
            <w:pPr>
              <w:jc w:val="center"/>
            </w:pPr>
            <w:r>
              <w:t>(69–100)</w:t>
            </w:r>
          </w:p>
        </w:tc>
        <w:tc>
          <w:tcPr>
            <w:tcW w:w="1260" w:type="dxa"/>
            <w:vAlign w:val="center"/>
          </w:tcPr>
          <w:p w14:paraId="6812BC6B" w14:textId="77777777" w:rsidR="001D5FA1" w:rsidRDefault="00882D6A" w:rsidP="00155D29">
            <w:pPr>
              <w:jc w:val="center"/>
            </w:pPr>
            <w:r>
              <w:t>98</w:t>
            </w:r>
          </w:p>
          <w:p w14:paraId="31D33C0C" w14:textId="77777777" w:rsidR="001D5FA1" w:rsidRDefault="00882D6A" w:rsidP="00155D29">
            <w:pPr>
              <w:jc w:val="center"/>
            </w:pPr>
            <w:r>
              <w:t>(92–100</w:t>
            </w:r>
            <w:r w:rsidR="001D5FA1">
              <w:t>)</w:t>
            </w:r>
          </w:p>
        </w:tc>
        <w:tc>
          <w:tcPr>
            <w:tcW w:w="1165" w:type="dxa"/>
            <w:vAlign w:val="center"/>
          </w:tcPr>
          <w:p w14:paraId="0FB376C6" w14:textId="77777777" w:rsidR="001D5FA1" w:rsidRDefault="001D5FA1" w:rsidP="001D5FA1">
            <w:pPr>
              <w:jc w:val="center"/>
            </w:pPr>
            <w:r>
              <w:t>100</w:t>
            </w:r>
          </w:p>
          <w:p w14:paraId="72E0384F" w14:textId="77777777" w:rsidR="001D5FA1" w:rsidRDefault="001D5FA1" w:rsidP="001D5FA1">
            <w:pPr>
              <w:jc w:val="center"/>
            </w:pPr>
            <w:r>
              <w:t>(91–100)</w:t>
            </w:r>
          </w:p>
        </w:tc>
      </w:tr>
      <w:tr w:rsidR="00DD7382" w14:paraId="2751BD02" w14:textId="77777777" w:rsidTr="00155D29">
        <w:tc>
          <w:tcPr>
            <w:tcW w:w="3595" w:type="dxa"/>
          </w:tcPr>
          <w:p w14:paraId="231E6B1E" w14:textId="77777777" w:rsidR="00DD7382" w:rsidRDefault="00E87DF7" w:rsidP="00E87DF7">
            <w:pPr>
              <w:ind w:left="252"/>
            </w:pPr>
            <w:r>
              <w:t>Per-protocol Day 42</w:t>
            </w:r>
          </w:p>
        </w:tc>
        <w:tc>
          <w:tcPr>
            <w:tcW w:w="1260" w:type="dxa"/>
            <w:vAlign w:val="center"/>
          </w:tcPr>
          <w:p w14:paraId="5CEEE74B" w14:textId="1DD64693" w:rsidR="00DD7382" w:rsidRDefault="00D57608" w:rsidP="00155D29">
            <w:pPr>
              <w:jc w:val="center"/>
            </w:pPr>
            <w:r>
              <w:t>-</w:t>
            </w:r>
          </w:p>
        </w:tc>
        <w:tc>
          <w:tcPr>
            <w:tcW w:w="1260" w:type="dxa"/>
            <w:vAlign w:val="center"/>
          </w:tcPr>
          <w:p w14:paraId="542C090D" w14:textId="77777777" w:rsidR="00DD7382" w:rsidRDefault="00155D29" w:rsidP="00155D29">
            <w:pPr>
              <w:jc w:val="center"/>
            </w:pPr>
            <w:r>
              <w:t>100</w:t>
            </w:r>
          </w:p>
          <w:p w14:paraId="38642BA3" w14:textId="77777777" w:rsidR="00155D29" w:rsidRDefault="00BE2AD5" w:rsidP="00155D29">
            <w:pPr>
              <w:jc w:val="center"/>
            </w:pPr>
            <w:r>
              <w:t>(94–</w:t>
            </w:r>
            <w:r w:rsidR="00155D29">
              <w:t>100)</w:t>
            </w:r>
          </w:p>
        </w:tc>
        <w:tc>
          <w:tcPr>
            <w:tcW w:w="1350" w:type="dxa"/>
            <w:vAlign w:val="center"/>
          </w:tcPr>
          <w:p w14:paraId="4F8598E3" w14:textId="4758DD15" w:rsidR="00DD7382" w:rsidRDefault="00F320F6" w:rsidP="00155D29">
            <w:pPr>
              <w:jc w:val="center"/>
            </w:pPr>
            <w:r>
              <w:t>-</w:t>
            </w:r>
          </w:p>
        </w:tc>
        <w:tc>
          <w:tcPr>
            <w:tcW w:w="1350" w:type="dxa"/>
            <w:vAlign w:val="center"/>
          </w:tcPr>
          <w:p w14:paraId="53471A0D" w14:textId="77777777" w:rsidR="00DD7382" w:rsidRDefault="00BE2AD5" w:rsidP="00155D29">
            <w:pPr>
              <w:jc w:val="center"/>
            </w:pPr>
            <w:r>
              <w:t>100</w:t>
            </w:r>
          </w:p>
          <w:p w14:paraId="69BF398A" w14:textId="77777777" w:rsidR="00BE2AD5" w:rsidRDefault="00BE2AD5" w:rsidP="00155D29">
            <w:pPr>
              <w:jc w:val="center"/>
            </w:pPr>
            <w:r>
              <w:t>(63–100)</w:t>
            </w:r>
          </w:p>
        </w:tc>
        <w:tc>
          <w:tcPr>
            <w:tcW w:w="1260" w:type="dxa"/>
            <w:vAlign w:val="center"/>
          </w:tcPr>
          <w:p w14:paraId="2F2F4543" w14:textId="502A729F" w:rsidR="00DD7382" w:rsidRDefault="00F320F6" w:rsidP="00155D29">
            <w:pPr>
              <w:jc w:val="center"/>
            </w:pPr>
            <w:r>
              <w:t>-</w:t>
            </w:r>
          </w:p>
        </w:tc>
        <w:tc>
          <w:tcPr>
            <w:tcW w:w="1170" w:type="dxa"/>
            <w:vAlign w:val="center"/>
          </w:tcPr>
          <w:p w14:paraId="4380F6D4" w14:textId="77777777" w:rsidR="00DD7382" w:rsidRDefault="00155D29" w:rsidP="00155D29">
            <w:pPr>
              <w:jc w:val="center"/>
            </w:pPr>
            <w:r>
              <w:t>100</w:t>
            </w:r>
          </w:p>
          <w:p w14:paraId="4589F48A" w14:textId="77777777" w:rsidR="00155D29" w:rsidRDefault="00BE2AD5" w:rsidP="00155D29">
            <w:pPr>
              <w:jc w:val="center"/>
            </w:pPr>
            <w:r>
              <w:t>(69–</w:t>
            </w:r>
            <w:r w:rsidR="00155D29">
              <w:t>100)</w:t>
            </w:r>
          </w:p>
        </w:tc>
        <w:tc>
          <w:tcPr>
            <w:tcW w:w="1260" w:type="dxa"/>
            <w:vAlign w:val="center"/>
          </w:tcPr>
          <w:p w14:paraId="6CB6D9F5" w14:textId="40C747EB" w:rsidR="00BE2AD5" w:rsidRDefault="00F320F6" w:rsidP="00BE2AD5">
            <w:pPr>
              <w:jc w:val="center"/>
            </w:pPr>
            <w:r>
              <w:t>-</w:t>
            </w:r>
          </w:p>
        </w:tc>
        <w:tc>
          <w:tcPr>
            <w:tcW w:w="1165" w:type="dxa"/>
            <w:vAlign w:val="center"/>
          </w:tcPr>
          <w:p w14:paraId="3DD47D5F" w14:textId="77777777" w:rsidR="00DD7382" w:rsidRDefault="00BE2AD5" w:rsidP="00155D29">
            <w:pPr>
              <w:jc w:val="center"/>
            </w:pPr>
            <w:r>
              <w:t>100</w:t>
            </w:r>
          </w:p>
          <w:p w14:paraId="1BDA789C" w14:textId="77777777" w:rsidR="00BE2AD5" w:rsidRDefault="00BE2AD5" w:rsidP="00155D29">
            <w:pPr>
              <w:jc w:val="center"/>
            </w:pPr>
            <w:r>
              <w:t>(91–100)</w:t>
            </w:r>
          </w:p>
        </w:tc>
      </w:tr>
      <w:tr w:rsidR="00DD7382" w14:paraId="457588F0" w14:textId="77777777" w:rsidTr="00155D29">
        <w:tc>
          <w:tcPr>
            <w:tcW w:w="3595" w:type="dxa"/>
          </w:tcPr>
          <w:p w14:paraId="05CCC262" w14:textId="77777777" w:rsidR="00DD7382" w:rsidRDefault="00E87DF7" w:rsidP="00E87DF7">
            <w:pPr>
              <w:ind w:left="252"/>
            </w:pPr>
            <w:r>
              <w:t>Kaplan-Meier estimate Day 28</w:t>
            </w:r>
          </w:p>
        </w:tc>
        <w:tc>
          <w:tcPr>
            <w:tcW w:w="1260" w:type="dxa"/>
            <w:vAlign w:val="center"/>
          </w:tcPr>
          <w:p w14:paraId="1B49D61D" w14:textId="77777777" w:rsidR="00161B83" w:rsidRDefault="006B40FA" w:rsidP="006B40FA">
            <w:pPr>
              <w:jc w:val="center"/>
            </w:pPr>
            <w:r>
              <w:t>98</w:t>
            </w:r>
          </w:p>
          <w:p w14:paraId="7AA7C5F6" w14:textId="77777777" w:rsidR="00DD7382" w:rsidRDefault="00161B83" w:rsidP="006B40FA">
            <w:pPr>
              <w:jc w:val="center"/>
            </w:pPr>
            <w:r>
              <w:t>(91–99)</w:t>
            </w:r>
            <w:r w:rsidR="006B40FA">
              <w:t xml:space="preserve"> </w:t>
            </w:r>
          </w:p>
        </w:tc>
        <w:tc>
          <w:tcPr>
            <w:tcW w:w="1260" w:type="dxa"/>
            <w:vAlign w:val="center"/>
          </w:tcPr>
          <w:p w14:paraId="11626DC0" w14:textId="77777777" w:rsidR="00DD7382" w:rsidRDefault="001A4153" w:rsidP="00EE184D">
            <w:pPr>
              <w:jc w:val="center"/>
            </w:pPr>
            <w:r>
              <w:t>100</w:t>
            </w:r>
            <w:r w:rsidR="00F1350A">
              <w:t>*</w:t>
            </w:r>
            <w:r>
              <w:t xml:space="preserve"> </w:t>
            </w:r>
          </w:p>
        </w:tc>
        <w:tc>
          <w:tcPr>
            <w:tcW w:w="1350" w:type="dxa"/>
            <w:vAlign w:val="center"/>
          </w:tcPr>
          <w:p w14:paraId="08190A23" w14:textId="77777777" w:rsidR="00DD7382" w:rsidRDefault="006B40FA" w:rsidP="006B40FA">
            <w:pPr>
              <w:jc w:val="center"/>
            </w:pPr>
            <w:r>
              <w:t xml:space="preserve">97 </w:t>
            </w:r>
          </w:p>
          <w:p w14:paraId="43A69AB6" w14:textId="77777777" w:rsidR="00161B83" w:rsidRDefault="00161B83" w:rsidP="006B40FA">
            <w:pPr>
              <w:jc w:val="center"/>
            </w:pPr>
            <w:r>
              <w:t>(85–100)</w:t>
            </w:r>
          </w:p>
        </w:tc>
        <w:tc>
          <w:tcPr>
            <w:tcW w:w="1350" w:type="dxa"/>
            <w:vAlign w:val="center"/>
          </w:tcPr>
          <w:p w14:paraId="698A0238" w14:textId="77777777" w:rsidR="00DD7382" w:rsidRDefault="001A4153" w:rsidP="00EE184D">
            <w:pPr>
              <w:jc w:val="center"/>
            </w:pPr>
            <w:r>
              <w:t>100</w:t>
            </w:r>
            <w:r w:rsidR="00172381">
              <w:t>*</w:t>
            </w:r>
            <w:r>
              <w:t xml:space="preserve"> </w:t>
            </w:r>
          </w:p>
        </w:tc>
        <w:tc>
          <w:tcPr>
            <w:tcW w:w="1260" w:type="dxa"/>
            <w:vAlign w:val="center"/>
          </w:tcPr>
          <w:p w14:paraId="6E8410D5" w14:textId="77777777" w:rsidR="00DD7382" w:rsidRDefault="006B40FA" w:rsidP="00EE184D">
            <w:pPr>
              <w:jc w:val="center"/>
            </w:pPr>
            <w:r>
              <w:t>100</w:t>
            </w:r>
            <w:r w:rsidR="00172381">
              <w:t>*</w:t>
            </w:r>
            <w:r>
              <w:t xml:space="preserve"> </w:t>
            </w:r>
          </w:p>
        </w:tc>
        <w:tc>
          <w:tcPr>
            <w:tcW w:w="1170" w:type="dxa"/>
            <w:vAlign w:val="center"/>
          </w:tcPr>
          <w:p w14:paraId="5B86AA32" w14:textId="77777777" w:rsidR="00DD7382" w:rsidRDefault="001A4153" w:rsidP="00EE184D">
            <w:pPr>
              <w:jc w:val="center"/>
            </w:pPr>
            <w:r>
              <w:t>100</w:t>
            </w:r>
            <w:r w:rsidR="00172381">
              <w:t>*</w:t>
            </w:r>
            <w:r>
              <w:t xml:space="preserve"> </w:t>
            </w:r>
          </w:p>
        </w:tc>
        <w:tc>
          <w:tcPr>
            <w:tcW w:w="1260" w:type="dxa"/>
            <w:vAlign w:val="center"/>
          </w:tcPr>
          <w:p w14:paraId="583C32E1" w14:textId="77777777" w:rsidR="00161B83" w:rsidRDefault="006B40FA" w:rsidP="006B40FA">
            <w:pPr>
              <w:jc w:val="center"/>
            </w:pPr>
            <w:r>
              <w:t>97</w:t>
            </w:r>
          </w:p>
          <w:p w14:paraId="1878BF1A" w14:textId="77777777" w:rsidR="00DD7382" w:rsidRDefault="00161B83" w:rsidP="006B40FA">
            <w:pPr>
              <w:jc w:val="center"/>
            </w:pPr>
            <w:r>
              <w:t>(</w:t>
            </w:r>
            <w:r w:rsidR="00386725">
              <w:t>91–99)</w:t>
            </w:r>
            <w:r w:rsidR="006B40FA">
              <w:t xml:space="preserve"> </w:t>
            </w:r>
          </w:p>
        </w:tc>
        <w:tc>
          <w:tcPr>
            <w:tcW w:w="1165" w:type="dxa"/>
            <w:vAlign w:val="center"/>
          </w:tcPr>
          <w:p w14:paraId="6B48085B" w14:textId="77777777" w:rsidR="00DD7382" w:rsidRDefault="001A4153" w:rsidP="00EE184D">
            <w:pPr>
              <w:jc w:val="center"/>
            </w:pPr>
            <w:r>
              <w:t>100</w:t>
            </w:r>
            <w:r w:rsidR="00172381">
              <w:t>*</w:t>
            </w:r>
            <w:r>
              <w:t xml:space="preserve"> </w:t>
            </w:r>
          </w:p>
        </w:tc>
      </w:tr>
      <w:tr w:rsidR="00DD7382" w14:paraId="16B2E319" w14:textId="77777777" w:rsidTr="00155D29">
        <w:tc>
          <w:tcPr>
            <w:tcW w:w="3595" w:type="dxa"/>
          </w:tcPr>
          <w:p w14:paraId="49133F05" w14:textId="77777777" w:rsidR="00DD7382" w:rsidRDefault="00E87DF7" w:rsidP="00E87DF7">
            <w:pPr>
              <w:ind w:left="252"/>
            </w:pPr>
            <w:r>
              <w:t>Kaplan-Meier estimate Day 42</w:t>
            </w:r>
          </w:p>
        </w:tc>
        <w:tc>
          <w:tcPr>
            <w:tcW w:w="1260" w:type="dxa"/>
            <w:vAlign w:val="center"/>
          </w:tcPr>
          <w:p w14:paraId="0C4095A0" w14:textId="123726BB" w:rsidR="00DD7382" w:rsidRDefault="00F320F6" w:rsidP="006B40FA">
            <w:pPr>
              <w:jc w:val="center"/>
            </w:pPr>
            <w:r>
              <w:t>-</w:t>
            </w:r>
          </w:p>
        </w:tc>
        <w:tc>
          <w:tcPr>
            <w:tcW w:w="1260" w:type="dxa"/>
            <w:vAlign w:val="center"/>
          </w:tcPr>
          <w:p w14:paraId="24B8E0F6" w14:textId="77777777" w:rsidR="00DD7382" w:rsidRDefault="001A4153" w:rsidP="00EE184D">
            <w:pPr>
              <w:jc w:val="center"/>
            </w:pPr>
            <w:r>
              <w:t>100</w:t>
            </w:r>
            <w:r w:rsidR="00172381">
              <w:t>*</w:t>
            </w:r>
            <w:r>
              <w:t xml:space="preserve"> </w:t>
            </w:r>
          </w:p>
        </w:tc>
        <w:tc>
          <w:tcPr>
            <w:tcW w:w="1350" w:type="dxa"/>
            <w:vAlign w:val="center"/>
          </w:tcPr>
          <w:p w14:paraId="4F31E952" w14:textId="37263776" w:rsidR="00161B83" w:rsidRDefault="00F320F6" w:rsidP="006B40FA">
            <w:pPr>
              <w:jc w:val="center"/>
            </w:pPr>
            <w:r>
              <w:t>-</w:t>
            </w:r>
          </w:p>
        </w:tc>
        <w:tc>
          <w:tcPr>
            <w:tcW w:w="1350" w:type="dxa"/>
            <w:vAlign w:val="center"/>
          </w:tcPr>
          <w:p w14:paraId="48D0E16E" w14:textId="77777777" w:rsidR="00DD7382" w:rsidRDefault="001A4153" w:rsidP="00EE184D">
            <w:pPr>
              <w:jc w:val="center"/>
            </w:pPr>
            <w:r>
              <w:t>100</w:t>
            </w:r>
            <w:r w:rsidR="00172381">
              <w:t>*</w:t>
            </w:r>
            <w:r>
              <w:t xml:space="preserve"> </w:t>
            </w:r>
          </w:p>
        </w:tc>
        <w:tc>
          <w:tcPr>
            <w:tcW w:w="1260" w:type="dxa"/>
            <w:vAlign w:val="center"/>
          </w:tcPr>
          <w:p w14:paraId="10650F5B" w14:textId="077C25EA" w:rsidR="00DD7382" w:rsidRDefault="00F320F6" w:rsidP="00EE184D">
            <w:pPr>
              <w:jc w:val="center"/>
            </w:pPr>
            <w:r>
              <w:t>-</w:t>
            </w:r>
          </w:p>
        </w:tc>
        <w:tc>
          <w:tcPr>
            <w:tcW w:w="1170" w:type="dxa"/>
            <w:vAlign w:val="center"/>
          </w:tcPr>
          <w:p w14:paraId="100ADA19" w14:textId="77777777" w:rsidR="00DD7382" w:rsidRDefault="001A4153" w:rsidP="00EE184D">
            <w:pPr>
              <w:jc w:val="center"/>
            </w:pPr>
            <w:r>
              <w:t>100</w:t>
            </w:r>
            <w:r w:rsidR="00172381">
              <w:t>*</w:t>
            </w:r>
            <w:r>
              <w:t xml:space="preserve"> </w:t>
            </w:r>
          </w:p>
        </w:tc>
        <w:tc>
          <w:tcPr>
            <w:tcW w:w="1260" w:type="dxa"/>
            <w:vAlign w:val="center"/>
          </w:tcPr>
          <w:p w14:paraId="22175847" w14:textId="381EC7E8" w:rsidR="00161B83" w:rsidRDefault="00F320F6" w:rsidP="006B40FA">
            <w:pPr>
              <w:jc w:val="center"/>
            </w:pPr>
            <w:r>
              <w:t>-</w:t>
            </w:r>
          </w:p>
        </w:tc>
        <w:tc>
          <w:tcPr>
            <w:tcW w:w="1165" w:type="dxa"/>
            <w:vAlign w:val="center"/>
          </w:tcPr>
          <w:p w14:paraId="74A27016" w14:textId="77777777" w:rsidR="00DD7382" w:rsidRDefault="001A4153" w:rsidP="00EE184D">
            <w:pPr>
              <w:jc w:val="center"/>
            </w:pPr>
            <w:r>
              <w:t>100</w:t>
            </w:r>
            <w:r w:rsidR="00172381">
              <w:t>*</w:t>
            </w:r>
            <w:r>
              <w:t xml:space="preserve"> </w:t>
            </w:r>
          </w:p>
        </w:tc>
      </w:tr>
    </w:tbl>
    <w:p w14:paraId="2F2735F0" w14:textId="77777777" w:rsidR="00F1350A" w:rsidRDefault="00F1350A" w:rsidP="00E87DF7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*No failures in sample, unable to calculate 95% CI</w:t>
      </w:r>
    </w:p>
    <w:p w14:paraId="0E4D16FA" w14:textId="77777777" w:rsidR="006E3B46" w:rsidRDefault="006E3B46" w:rsidP="00E87DF7">
      <w:pPr>
        <w:pStyle w:val="NoSpacing"/>
        <w:rPr>
          <w:sz w:val="20"/>
          <w:szCs w:val="20"/>
        </w:rPr>
      </w:pPr>
      <w:r w:rsidRPr="006E3B46">
        <w:rPr>
          <w:sz w:val="20"/>
          <w:szCs w:val="20"/>
        </w:rPr>
        <w:t>Per-protocol efficacy defined as proportion adequate clinical and parasitological response, Kaplan-Meier estimate calculated from estimate of survival function</w:t>
      </w:r>
    </w:p>
    <w:p w14:paraId="3E771FAE" w14:textId="77777777" w:rsidR="00E87DF7" w:rsidRPr="00E87DF7" w:rsidRDefault="00E87DF7" w:rsidP="00E87DF7">
      <w:pPr>
        <w:pStyle w:val="NoSpacing"/>
        <w:rPr>
          <w:sz w:val="20"/>
          <w:szCs w:val="20"/>
        </w:rPr>
      </w:pPr>
      <w:r w:rsidRPr="00E87DF7">
        <w:rPr>
          <w:sz w:val="20"/>
          <w:szCs w:val="20"/>
        </w:rPr>
        <w:t>AL: artemether-lumefantrine; DP: dihydroartemisinin-piperaquine; CQ: Chloroquine</w:t>
      </w:r>
    </w:p>
    <w:p w14:paraId="5ED8FFA9" w14:textId="2B11140B" w:rsidR="00F320F6" w:rsidRDefault="00F320F6" w:rsidP="005C56AE">
      <w:pPr>
        <w:rPr>
          <w:b/>
          <w:sz w:val="24"/>
          <w:szCs w:val="24"/>
        </w:rPr>
      </w:pPr>
    </w:p>
    <w:p w14:paraId="3369BAC4" w14:textId="6B31CD1F" w:rsidR="00F320F6" w:rsidRDefault="00F320F6" w:rsidP="001F5C8E">
      <w:pPr>
        <w:rPr>
          <w:b/>
          <w:sz w:val="24"/>
          <w:szCs w:val="24"/>
        </w:rPr>
      </w:pPr>
    </w:p>
    <w:sectPr w:rsidR="00F320F6" w:rsidSect="001F5C8E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53174" w14:textId="77777777" w:rsidR="001D7C50" w:rsidRDefault="001D7C50" w:rsidP="005D3518">
      <w:pPr>
        <w:spacing w:after="0" w:line="240" w:lineRule="auto"/>
      </w:pPr>
      <w:r>
        <w:separator/>
      </w:r>
    </w:p>
  </w:endnote>
  <w:endnote w:type="continuationSeparator" w:id="0">
    <w:p w14:paraId="1828442E" w14:textId="77777777" w:rsidR="001D7C50" w:rsidRDefault="001D7C50" w:rsidP="005D3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5752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092D8B" w14:textId="47A293E3" w:rsidR="006C61FB" w:rsidRDefault="006C61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287CFD" w14:textId="77777777" w:rsidR="006C61FB" w:rsidRDefault="006C61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D0F02" w14:textId="77777777" w:rsidR="001D7C50" w:rsidRDefault="001D7C50" w:rsidP="005D3518">
      <w:pPr>
        <w:spacing w:after="0" w:line="240" w:lineRule="auto"/>
      </w:pPr>
      <w:r>
        <w:separator/>
      </w:r>
    </w:p>
  </w:footnote>
  <w:footnote w:type="continuationSeparator" w:id="0">
    <w:p w14:paraId="3516F5F8" w14:textId="77777777" w:rsidR="001D7C50" w:rsidRDefault="001D7C50" w:rsidP="005D35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8C683C"/>
    <w:multiLevelType w:val="hybridMultilevel"/>
    <w:tmpl w:val="48488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8735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4FF"/>
    <w:rsid w:val="0002087E"/>
    <w:rsid w:val="00094C5D"/>
    <w:rsid w:val="000A7151"/>
    <w:rsid w:val="000C18C3"/>
    <w:rsid w:val="000C4141"/>
    <w:rsid w:val="000C48FB"/>
    <w:rsid w:val="00101CE5"/>
    <w:rsid w:val="00114A88"/>
    <w:rsid w:val="001346C5"/>
    <w:rsid w:val="00155D29"/>
    <w:rsid w:val="00161B83"/>
    <w:rsid w:val="00170CCA"/>
    <w:rsid w:val="00172381"/>
    <w:rsid w:val="00180A93"/>
    <w:rsid w:val="001A4153"/>
    <w:rsid w:val="001B5AB6"/>
    <w:rsid w:val="001B703E"/>
    <w:rsid w:val="001D5FA1"/>
    <w:rsid w:val="001D7C50"/>
    <w:rsid w:val="001F5C8E"/>
    <w:rsid w:val="001F6BC5"/>
    <w:rsid w:val="00226745"/>
    <w:rsid w:val="00254793"/>
    <w:rsid w:val="002A6E79"/>
    <w:rsid w:val="002C165D"/>
    <w:rsid w:val="00302643"/>
    <w:rsid w:val="00316B9D"/>
    <w:rsid w:val="00316BB4"/>
    <w:rsid w:val="00321DE1"/>
    <w:rsid w:val="00331781"/>
    <w:rsid w:val="0033787B"/>
    <w:rsid w:val="00365874"/>
    <w:rsid w:val="00386725"/>
    <w:rsid w:val="00386CC2"/>
    <w:rsid w:val="003C198F"/>
    <w:rsid w:val="0040699B"/>
    <w:rsid w:val="004151B1"/>
    <w:rsid w:val="0041619E"/>
    <w:rsid w:val="0043507D"/>
    <w:rsid w:val="00445D27"/>
    <w:rsid w:val="004E19BE"/>
    <w:rsid w:val="004F21A4"/>
    <w:rsid w:val="004F6CDE"/>
    <w:rsid w:val="004F74C9"/>
    <w:rsid w:val="00512CFA"/>
    <w:rsid w:val="0052439B"/>
    <w:rsid w:val="00574F8A"/>
    <w:rsid w:val="0058687A"/>
    <w:rsid w:val="005C56AE"/>
    <w:rsid w:val="005D3518"/>
    <w:rsid w:val="005F35B3"/>
    <w:rsid w:val="006979C8"/>
    <w:rsid w:val="006A7A18"/>
    <w:rsid w:val="006B40FA"/>
    <w:rsid w:val="006C61FB"/>
    <w:rsid w:val="006E3B46"/>
    <w:rsid w:val="006E4D06"/>
    <w:rsid w:val="006F0199"/>
    <w:rsid w:val="007108AB"/>
    <w:rsid w:val="00750B49"/>
    <w:rsid w:val="007954FF"/>
    <w:rsid w:val="007F7F71"/>
    <w:rsid w:val="00805FFC"/>
    <w:rsid w:val="00843E34"/>
    <w:rsid w:val="00882D6A"/>
    <w:rsid w:val="00884B87"/>
    <w:rsid w:val="008A174D"/>
    <w:rsid w:val="008C4DF8"/>
    <w:rsid w:val="008D781D"/>
    <w:rsid w:val="008E054E"/>
    <w:rsid w:val="008F3B1B"/>
    <w:rsid w:val="0094200F"/>
    <w:rsid w:val="009466E2"/>
    <w:rsid w:val="009560B1"/>
    <w:rsid w:val="00986BB3"/>
    <w:rsid w:val="009F59BA"/>
    <w:rsid w:val="00A162E5"/>
    <w:rsid w:val="00A321B3"/>
    <w:rsid w:val="00A340E2"/>
    <w:rsid w:val="00A345FB"/>
    <w:rsid w:val="00A4712D"/>
    <w:rsid w:val="00A72DA5"/>
    <w:rsid w:val="00A934BA"/>
    <w:rsid w:val="00AC3A49"/>
    <w:rsid w:val="00AC7781"/>
    <w:rsid w:val="00AD6EAC"/>
    <w:rsid w:val="00AE6732"/>
    <w:rsid w:val="00B06E76"/>
    <w:rsid w:val="00B93E24"/>
    <w:rsid w:val="00BB7FC2"/>
    <w:rsid w:val="00BE2AD5"/>
    <w:rsid w:val="00C64FD0"/>
    <w:rsid w:val="00CA415E"/>
    <w:rsid w:val="00CE0951"/>
    <w:rsid w:val="00D036E6"/>
    <w:rsid w:val="00D24148"/>
    <w:rsid w:val="00D42DC7"/>
    <w:rsid w:val="00D432A0"/>
    <w:rsid w:val="00D57608"/>
    <w:rsid w:val="00DD7382"/>
    <w:rsid w:val="00DE75D0"/>
    <w:rsid w:val="00E079AE"/>
    <w:rsid w:val="00E13267"/>
    <w:rsid w:val="00E32DF0"/>
    <w:rsid w:val="00E33456"/>
    <w:rsid w:val="00E757F0"/>
    <w:rsid w:val="00E87DF7"/>
    <w:rsid w:val="00EB2AF7"/>
    <w:rsid w:val="00EC368A"/>
    <w:rsid w:val="00EE184D"/>
    <w:rsid w:val="00F1350A"/>
    <w:rsid w:val="00F320F6"/>
    <w:rsid w:val="00F33B9B"/>
    <w:rsid w:val="00F608E0"/>
    <w:rsid w:val="00F72F31"/>
    <w:rsid w:val="00FC0A89"/>
    <w:rsid w:val="00FC50E0"/>
    <w:rsid w:val="00FD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0EDC0"/>
  <w15:chartTrackingRefBased/>
  <w15:docId w15:val="{6979638D-FEA8-4888-8A88-22D32D583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6732"/>
    <w:pPr>
      <w:ind w:left="720"/>
      <w:contextualSpacing/>
    </w:pPr>
  </w:style>
  <w:style w:type="paragraph" w:styleId="NoSpacing">
    <w:name w:val="No Spacing"/>
    <w:uiPriority w:val="1"/>
    <w:qFormat/>
    <w:rsid w:val="00884B8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D3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518"/>
  </w:style>
  <w:style w:type="paragraph" w:styleId="Footer">
    <w:name w:val="footer"/>
    <w:basedOn w:val="Normal"/>
    <w:link w:val="FooterChar"/>
    <w:uiPriority w:val="99"/>
    <w:unhideWhenUsed/>
    <w:rsid w:val="005D3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7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, Anjoli (CDC/CGH/DPDM)</dc:creator>
  <cp:keywords/>
  <dc:description/>
  <cp:lastModifiedBy>Bahita, Ashenafi Assefa</cp:lastModifiedBy>
  <cp:revision>2</cp:revision>
  <dcterms:created xsi:type="dcterms:W3CDTF">2022-07-11T14:29:00Z</dcterms:created>
  <dcterms:modified xsi:type="dcterms:W3CDTF">2022-07-11T14:29:00Z</dcterms:modified>
</cp:coreProperties>
</file>